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825DA" w14:textId="50609191" w:rsidR="009235C5" w:rsidRPr="00196B9C" w:rsidRDefault="00196B9C">
      <w:pPr>
        <w:rPr>
          <w:b/>
          <w:bCs/>
        </w:rPr>
      </w:pPr>
      <w:r w:rsidRPr="00574547">
        <w:rPr>
          <w:b/>
          <w:bCs/>
        </w:rPr>
        <w:t>S2 Table. Physicochemical and environmental parameters</w:t>
      </w:r>
    </w:p>
    <w:tbl>
      <w:tblPr>
        <w:tblStyle w:val="TableGrid"/>
        <w:tblW w:w="10692" w:type="dxa"/>
        <w:tblLook w:val="04A0" w:firstRow="1" w:lastRow="0" w:firstColumn="1" w:lastColumn="0" w:noHBand="0" w:noVBand="1"/>
      </w:tblPr>
      <w:tblGrid>
        <w:gridCol w:w="1212"/>
        <w:gridCol w:w="2527"/>
        <w:gridCol w:w="1218"/>
        <w:gridCol w:w="916"/>
        <w:gridCol w:w="831"/>
        <w:gridCol w:w="1496"/>
        <w:gridCol w:w="851"/>
        <w:gridCol w:w="1641"/>
      </w:tblGrid>
      <w:tr w:rsidR="00C53AD0" w:rsidRPr="00FD6A88" w14:paraId="299BA5B1" w14:textId="581B8FDB" w:rsidTr="00C53AD0">
        <w:trPr>
          <w:trHeight w:val="1200"/>
        </w:trPr>
        <w:tc>
          <w:tcPr>
            <w:tcW w:w="1212" w:type="dxa"/>
          </w:tcPr>
          <w:p w14:paraId="10EB524D" w14:textId="06B1193F" w:rsidR="00C53AD0" w:rsidRDefault="00C53AD0" w:rsidP="002679A0">
            <w:pPr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FD6A88">
              <w:rPr>
                <w:b/>
                <w:bCs/>
              </w:rPr>
              <w:t>abitat type</w:t>
            </w:r>
          </w:p>
        </w:tc>
        <w:tc>
          <w:tcPr>
            <w:tcW w:w="2527" w:type="dxa"/>
            <w:noWrap/>
            <w:hideMark/>
          </w:tcPr>
          <w:p w14:paraId="4E731B89" w14:textId="4B1DEC81" w:rsidR="00C53AD0" w:rsidRPr="00FD6A88" w:rsidRDefault="00C53AD0" w:rsidP="002679A0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FD6A88">
              <w:rPr>
                <w:b/>
                <w:bCs/>
              </w:rPr>
              <w:t>ite</w:t>
            </w:r>
            <w:r>
              <w:rPr>
                <w:b/>
                <w:bCs/>
              </w:rPr>
              <w:t xml:space="preserve"> name</w:t>
            </w:r>
          </w:p>
        </w:tc>
        <w:tc>
          <w:tcPr>
            <w:tcW w:w="1218" w:type="dxa"/>
            <w:hideMark/>
          </w:tcPr>
          <w:p w14:paraId="560514C7" w14:textId="77777777" w:rsidR="00C53AD0" w:rsidRDefault="00C53AD0" w:rsidP="002679A0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FD6A88">
              <w:rPr>
                <w:b/>
                <w:bCs/>
              </w:rPr>
              <w:t>quatic vegetation</w:t>
            </w:r>
          </w:p>
          <w:p w14:paraId="21DD0F26" w14:textId="1036144E" w:rsidR="00C9696E" w:rsidRPr="00FD6A88" w:rsidRDefault="00C9696E" w:rsidP="002679A0">
            <w:pPr>
              <w:rPr>
                <w:b/>
                <w:bCs/>
              </w:rPr>
            </w:pPr>
            <w:r>
              <w:rPr>
                <w:b/>
                <w:bCs/>
              </w:rPr>
              <w:t>present</w:t>
            </w:r>
          </w:p>
        </w:tc>
        <w:tc>
          <w:tcPr>
            <w:tcW w:w="728" w:type="dxa"/>
            <w:noWrap/>
            <w:hideMark/>
          </w:tcPr>
          <w:p w14:paraId="266C374B" w14:textId="77777777" w:rsidR="00C53AD0" w:rsidRDefault="00C53AD0" w:rsidP="002679A0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FD6A88">
              <w:rPr>
                <w:b/>
                <w:bCs/>
              </w:rPr>
              <w:t>lgae</w:t>
            </w:r>
          </w:p>
          <w:p w14:paraId="389AF02F" w14:textId="49BA65C1" w:rsidR="00C9696E" w:rsidRPr="00FD6A88" w:rsidRDefault="00C9696E" w:rsidP="002679A0">
            <w:pPr>
              <w:rPr>
                <w:b/>
                <w:bCs/>
              </w:rPr>
            </w:pPr>
            <w:r>
              <w:rPr>
                <w:b/>
                <w:bCs/>
              </w:rPr>
              <w:t>present</w:t>
            </w:r>
          </w:p>
        </w:tc>
        <w:tc>
          <w:tcPr>
            <w:tcW w:w="2390" w:type="dxa"/>
            <w:gridSpan w:val="2"/>
            <w:hideMark/>
          </w:tcPr>
          <w:p w14:paraId="20A8DD46" w14:textId="0D07B830" w:rsidR="00C53AD0" w:rsidRDefault="00C53AD0" w:rsidP="00C53A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FD6A88">
              <w:rPr>
                <w:b/>
                <w:bCs/>
              </w:rPr>
              <w:t>ater temp.</w:t>
            </w:r>
          </w:p>
        </w:tc>
        <w:tc>
          <w:tcPr>
            <w:tcW w:w="2617" w:type="dxa"/>
            <w:gridSpan w:val="2"/>
            <w:hideMark/>
          </w:tcPr>
          <w:p w14:paraId="346A9D80" w14:textId="1BDDB0D0" w:rsidR="00C53AD0" w:rsidRDefault="00C53AD0" w:rsidP="00C53A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FD6A88">
              <w:rPr>
                <w:b/>
                <w:bCs/>
              </w:rPr>
              <w:t>ater p</w:t>
            </w:r>
            <w:r>
              <w:rPr>
                <w:b/>
                <w:bCs/>
              </w:rPr>
              <w:t>H</w:t>
            </w:r>
          </w:p>
        </w:tc>
      </w:tr>
      <w:tr w:rsidR="00C9696E" w:rsidRPr="00FD6A88" w14:paraId="4B340125" w14:textId="79290246" w:rsidTr="00C53AD0">
        <w:trPr>
          <w:trHeight w:val="300"/>
        </w:trPr>
        <w:tc>
          <w:tcPr>
            <w:tcW w:w="1212" w:type="dxa"/>
            <w:vMerge w:val="restart"/>
          </w:tcPr>
          <w:p w14:paraId="53222F65" w14:textId="77777777" w:rsidR="00C53AD0" w:rsidRPr="00FD6A88" w:rsidRDefault="00C53AD0" w:rsidP="002679A0">
            <w:r w:rsidRPr="00FD6A88">
              <w:t xml:space="preserve">Seasonal </w:t>
            </w:r>
          </w:p>
          <w:p w14:paraId="3D254583" w14:textId="77777777" w:rsidR="00C53AD0" w:rsidRPr="00FD6A88" w:rsidRDefault="00C53AD0" w:rsidP="002679A0"/>
        </w:tc>
        <w:tc>
          <w:tcPr>
            <w:tcW w:w="2527" w:type="dxa"/>
            <w:noWrap/>
          </w:tcPr>
          <w:p w14:paraId="53303830" w14:textId="2EC0FFE2" w:rsidR="00C53AD0" w:rsidRPr="00FD6A88" w:rsidRDefault="00C53AD0" w:rsidP="002679A0">
            <w:r w:rsidRPr="00FD6A88">
              <w:t>Sare Bolli/Bamba Kolong</w:t>
            </w:r>
          </w:p>
        </w:tc>
        <w:tc>
          <w:tcPr>
            <w:tcW w:w="1218" w:type="dxa"/>
            <w:noWrap/>
          </w:tcPr>
          <w:p w14:paraId="1EF0188D" w14:textId="64D27E09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7BEA9DC7" w14:textId="7A3A12BB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72B3E336" w14:textId="20ED8C9E" w:rsidR="00C53AD0" w:rsidRPr="00FD6A88" w:rsidRDefault="00C53AD0" w:rsidP="002679A0">
            <w:r w:rsidRPr="00FD6A88">
              <w:t>23.2</w:t>
            </w:r>
          </w:p>
        </w:tc>
        <w:tc>
          <w:tcPr>
            <w:tcW w:w="1559" w:type="dxa"/>
            <w:vMerge w:val="restart"/>
          </w:tcPr>
          <w:p w14:paraId="540D69EA" w14:textId="7ADA761A" w:rsidR="00CA287F" w:rsidRDefault="00CA287F" w:rsidP="002679A0">
            <w:pPr>
              <w:rPr>
                <w:rFonts w:cstheme="minorHAnsi"/>
              </w:rPr>
            </w:pPr>
            <w:r>
              <w:rPr>
                <w:rFonts w:cstheme="minorHAnsi"/>
              </w:rPr>
              <w:t>Range:</w:t>
            </w:r>
            <w:r w:rsidRPr="00504A33">
              <w:rPr>
                <w:rFonts w:cstheme="minorHAnsi"/>
              </w:rPr>
              <w:t xml:space="preserve"> 22.1</w:t>
            </w:r>
            <w:r w:rsidR="00F21703" w:rsidRPr="00504A33">
              <w:rPr>
                <w:rFonts w:cstheme="minorHAnsi"/>
              </w:rPr>
              <w:t>⁰C</w:t>
            </w:r>
            <w:r w:rsidRPr="00504A33">
              <w:rPr>
                <w:rFonts w:cstheme="minorHAnsi"/>
              </w:rPr>
              <w:t xml:space="preserve"> </w:t>
            </w:r>
            <w:r w:rsidR="00196B9C">
              <w:rPr>
                <w:rFonts w:cstheme="minorHAnsi"/>
              </w:rPr>
              <w:t>–</w:t>
            </w:r>
            <w:r w:rsidRPr="00504A33">
              <w:rPr>
                <w:rFonts w:cstheme="minorHAnsi"/>
              </w:rPr>
              <w:t>38.3⁰C</w:t>
            </w:r>
          </w:p>
          <w:p w14:paraId="542A0A7E" w14:textId="77777777" w:rsidR="00CA287F" w:rsidRDefault="00CA287F" w:rsidP="002679A0">
            <w:pPr>
              <w:rPr>
                <w:rFonts w:cstheme="minorHAnsi"/>
              </w:rPr>
            </w:pPr>
          </w:p>
          <w:p w14:paraId="3CC82CE4" w14:textId="77777777" w:rsidR="00F21703" w:rsidRDefault="00F21703" w:rsidP="002679A0">
            <w:pPr>
              <w:rPr>
                <w:rFonts w:cstheme="minorHAnsi"/>
              </w:rPr>
            </w:pPr>
          </w:p>
          <w:p w14:paraId="1C1A3B7C" w14:textId="12AE1E2C" w:rsidR="00C53AD0" w:rsidRDefault="00CA287F" w:rsidP="002679A0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/>
              </w:rPr>
              <w:t>edian</w:t>
            </w:r>
            <w:r>
              <w:rPr>
                <w:rFonts w:cstheme="minorHAnsi"/>
              </w:rPr>
              <w:t>:</w:t>
            </w:r>
            <w:r w:rsidRPr="00504A3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29.3</w:t>
            </w:r>
            <w:r w:rsidRPr="00504A33">
              <w:rPr>
                <w:rFonts w:cstheme="minorHAnsi"/>
              </w:rPr>
              <w:t>⁰C</w:t>
            </w:r>
          </w:p>
          <w:p w14:paraId="1040BFBB" w14:textId="77777777" w:rsidR="00CA287F" w:rsidRDefault="00CA287F" w:rsidP="002679A0"/>
          <w:p w14:paraId="16AB68C2" w14:textId="387045B5" w:rsidR="00CA287F" w:rsidRPr="00FD6A88" w:rsidRDefault="00CA287F" w:rsidP="002679A0">
            <w:r>
              <w:rPr>
                <w:rFonts w:cstheme="minorHAnsi"/>
              </w:rPr>
              <w:t>I</w:t>
            </w:r>
            <w:r w:rsidRPr="00A82C0D">
              <w:rPr>
                <w:rFonts w:cstheme="minorHAnsi"/>
              </w:rPr>
              <w:t>nterquartile range</w:t>
            </w:r>
            <w:r>
              <w:rPr>
                <w:rFonts w:cstheme="minorHAnsi"/>
              </w:rPr>
              <w:t xml:space="preserve">: </w:t>
            </w:r>
            <w:r>
              <w:rPr>
                <w:rFonts w:cstheme="minorHAnsi"/>
              </w:rPr>
              <w:t>27.8</w:t>
            </w:r>
            <w:r w:rsidR="00F21703" w:rsidRPr="00504A33">
              <w:rPr>
                <w:rFonts w:cstheme="minorHAnsi"/>
              </w:rPr>
              <w:t>⁰C</w:t>
            </w:r>
            <w:r>
              <w:rPr>
                <w:rFonts w:cstheme="minorHAnsi"/>
              </w:rPr>
              <w:t xml:space="preserve"> – 33.1</w:t>
            </w:r>
            <w:r w:rsidRPr="00504A33">
              <w:rPr>
                <w:rFonts w:cstheme="minorHAnsi"/>
              </w:rPr>
              <w:t>⁰C</w:t>
            </w:r>
          </w:p>
        </w:tc>
        <w:tc>
          <w:tcPr>
            <w:tcW w:w="851" w:type="dxa"/>
            <w:noWrap/>
          </w:tcPr>
          <w:p w14:paraId="7A207BA2" w14:textId="093D7B2F" w:rsidR="00C53AD0" w:rsidRPr="00FD6A88" w:rsidRDefault="00C53AD0" w:rsidP="002679A0">
            <w:r w:rsidRPr="00FD6A88">
              <w:t>7.1</w:t>
            </w:r>
          </w:p>
        </w:tc>
        <w:tc>
          <w:tcPr>
            <w:tcW w:w="1766" w:type="dxa"/>
            <w:vMerge w:val="restart"/>
          </w:tcPr>
          <w:p w14:paraId="3DDEB699" w14:textId="79162476" w:rsidR="00C53AD0" w:rsidRDefault="00CA287F" w:rsidP="002679A0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504A33">
              <w:rPr>
                <w:rFonts w:cstheme="minorHAnsi"/>
              </w:rPr>
              <w:t>ange</w:t>
            </w:r>
            <w:r w:rsidR="009B2A54">
              <w:rPr>
                <w:rFonts w:cstheme="minorHAnsi"/>
              </w:rPr>
              <w:t>:</w:t>
            </w:r>
            <w:r w:rsidRPr="00504A3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6.42</w:t>
            </w:r>
            <w:r w:rsidRPr="00504A33">
              <w:rPr>
                <w:rFonts w:cstheme="minorHAnsi"/>
              </w:rPr>
              <w:t xml:space="preserve"> </w:t>
            </w:r>
            <w:r w:rsidR="00196B9C">
              <w:rPr>
                <w:rFonts w:cstheme="minorHAnsi"/>
              </w:rPr>
              <w:t>–</w:t>
            </w:r>
            <w:r w:rsidRPr="00504A33">
              <w:rPr>
                <w:rFonts w:cstheme="minorHAnsi"/>
              </w:rPr>
              <w:t xml:space="preserve"> 8.16 </w:t>
            </w:r>
          </w:p>
          <w:p w14:paraId="1187EA69" w14:textId="77777777" w:rsidR="00280901" w:rsidRDefault="00280901" w:rsidP="002679A0"/>
          <w:p w14:paraId="0E0441F7" w14:textId="77777777" w:rsidR="00280901" w:rsidRDefault="00280901" w:rsidP="002679A0">
            <w:pPr>
              <w:rPr>
                <w:rFonts w:cstheme="minorHAnsi"/>
              </w:rPr>
            </w:pPr>
          </w:p>
          <w:p w14:paraId="43E70D9D" w14:textId="19488432" w:rsidR="00280901" w:rsidRDefault="00280901" w:rsidP="002679A0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504A33">
              <w:rPr>
                <w:rFonts w:cstheme="minorHAnsi"/>
              </w:rPr>
              <w:t>e</w:t>
            </w:r>
            <w:r>
              <w:rPr>
                <w:rFonts w:cstheme="minorHAnsi"/>
              </w:rPr>
              <w:t>dian</w:t>
            </w:r>
            <w:r>
              <w:rPr>
                <w:rFonts w:cstheme="minorHAnsi"/>
              </w:rPr>
              <w:t xml:space="preserve">: </w:t>
            </w:r>
            <w:r w:rsidRPr="00504A33">
              <w:rPr>
                <w:rFonts w:cstheme="minorHAnsi"/>
              </w:rPr>
              <w:t>6.9</w:t>
            </w:r>
            <w:r>
              <w:rPr>
                <w:rFonts w:cstheme="minorHAnsi"/>
              </w:rPr>
              <w:t>5</w:t>
            </w:r>
          </w:p>
          <w:p w14:paraId="787778DE" w14:textId="77777777" w:rsidR="00280901" w:rsidRDefault="00280901" w:rsidP="00280901">
            <w:pPr>
              <w:rPr>
                <w:rFonts w:cstheme="minorHAnsi"/>
              </w:rPr>
            </w:pPr>
          </w:p>
          <w:p w14:paraId="79E31FD1" w14:textId="77777777" w:rsidR="00280901" w:rsidRDefault="00280901" w:rsidP="00280901">
            <w:pPr>
              <w:rPr>
                <w:rFonts w:cstheme="minorHAnsi"/>
              </w:rPr>
            </w:pPr>
          </w:p>
          <w:p w14:paraId="363ECA7E" w14:textId="0DEA8AFF" w:rsidR="00280901" w:rsidRDefault="00280901" w:rsidP="00280901">
            <w:pPr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Pr="00A82C0D">
              <w:rPr>
                <w:rFonts w:cstheme="minorHAnsi"/>
              </w:rPr>
              <w:t>nterquartile range</w:t>
            </w:r>
            <w:r>
              <w:rPr>
                <w:rFonts w:cstheme="minorHAnsi"/>
              </w:rPr>
              <w:t xml:space="preserve">: </w:t>
            </w:r>
            <w:r>
              <w:rPr>
                <w:rFonts w:cstheme="minorHAnsi"/>
              </w:rPr>
              <w:t>6.78 – 7.26</w:t>
            </w:r>
          </w:p>
          <w:p w14:paraId="35494246" w14:textId="12022B30" w:rsidR="00280901" w:rsidRPr="00FD6A88" w:rsidRDefault="00280901" w:rsidP="002679A0"/>
        </w:tc>
      </w:tr>
      <w:tr w:rsidR="00C9696E" w:rsidRPr="00FD6A88" w14:paraId="33466754" w14:textId="5680413C" w:rsidTr="00C53AD0">
        <w:trPr>
          <w:trHeight w:val="300"/>
        </w:trPr>
        <w:tc>
          <w:tcPr>
            <w:tcW w:w="1212" w:type="dxa"/>
            <w:vMerge/>
          </w:tcPr>
          <w:p w14:paraId="4871945E" w14:textId="77777777" w:rsidR="00C53AD0" w:rsidRPr="00FD6A88" w:rsidRDefault="00C53AD0" w:rsidP="002679A0"/>
        </w:tc>
        <w:tc>
          <w:tcPr>
            <w:tcW w:w="2527" w:type="dxa"/>
            <w:noWrap/>
          </w:tcPr>
          <w:p w14:paraId="251CB5B2" w14:textId="59E88635" w:rsidR="00C53AD0" w:rsidRPr="00FD6A88" w:rsidRDefault="00C53AD0" w:rsidP="002679A0">
            <w:r w:rsidRPr="00FD6A88">
              <w:t>Daru</w:t>
            </w:r>
          </w:p>
        </w:tc>
        <w:tc>
          <w:tcPr>
            <w:tcW w:w="1218" w:type="dxa"/>
            <w:noWrap/>
          </w:tcPr>
          <w:p w14:paraId="325AC1C6" w14:textId="3D732497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5EC8A4F1" w14:textId="054F931F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526C8D7D" w14:textId="58CBACB4" w:rsidR="00C53AD0" w:rsidRPr="00FD6A88" w:rsidRDefault="00C53AD0" w:rsidP="002679A0">
            <w:r w:rsidRPr="00FD6A88">
              <w:t>27.8</w:t>
            </w:r>
          </w:p>
        </w:tc>
        <w:tc>
          <w:tcPr>
            <w:tcW w:w="1559" w:type="dxa"/>
            <w:vMerge/>
          </w:tcPr>
          <w:p w14:paraId="1DE73095" w14:textId="77777777" w:rsidR="00C53AD0" w:rsidRPr="00FD6A88" w:rsidRDefault="00C53AD0" w:rsidP="002679A0"/>
        </w:tc>
        <w:tc>
          <w:tcPr>
            <w:tcW w:w="851" w:type="dxa"/>
            <w:noWrap/>
          </w:tcPr>
          <w:p w14:paraId="297CC961" w14:textId="48DE942C" w:rsidR="00C53AD0" w:rsidRPr="00FD6A88" w:rsidRDefault="00C53AD0" w:rsidP="002679A0">
            <w:r w:rsidRPr="00FD6A88">
              <w:t>6.42</w:t>
            </w:r>
          </w:p>
        </w:tc>
        <w:tc>
          <w:tcPr>
            <w:tcW w:w="1766" w:type="dxa"/>
            <w:vMerge/>
          </w:tcPr>
          <w:p w14:paraId="1153716B" w14:textId="77777777" w:rsidR="00C53AD0" w:rsidRPr="00FD6A88" w:rsidRDefault="00C53AD0" w:rsidP="002679A0"/>
        </w:tc>
      </w:tr>
      <w:tr w:rsidR="00C9696E" w:rsidRPr="00FD6A88" w14:paraId="06816B95" w14:textId="4932C873" w:rsidTr="00C53AD0">
        <w:trPr>
          <w:trHeight w:val="300"/>
        </w:trPr>
        <w:tc>
          <w:tcPr>
            <w:tcW w:w="1212" w:type="dxa"/>
            <w:vMerge/>
          </w:tcPr>
          <w:p w14:paraId="1A59E8EC" w14:textId="77777777" w:rsidR="00C53AD0" w:rsidRPr="00FD6A88" w:rsidRDefault="00C53AD0" w:rsidP="002679A0"/>
        </w:tc>
        <w:tc>
          <w:tcPr>
            <w:tcW w:w="2527" w:type="dxa"/>
            <w:noWrap/>
          </w:tcPr>
          <w:p w14:paraId="2EF6DA3B" w14:textId="4855B051" w:rsidR="00C53AD0" w:rsidRPr="00FD6A88" w:rsidRDefault="00C53AD0" w:rsidP="002679A0">
            <w:r w:rsidRPr="00FD6A88">
              <w:t>Njoren/Sanka Bari Pool 1</w:t>
            </w:r>
          </w:p>
        </w:tc>
        <w:tc>
          <w:tcPr>
            <w:tcW w:w="1218" w:type="dxa"/>
            <w:noWrap/>
          </w:tcPr>
          <w:p w14:paraId="6F5DC1F6" w14:textId="135B3347" w:rsidR="00C53AD0" w:rsidRPr="00FD6A88" w:rsidRDefault="00C53AD0" w:rsidP="002679A0">
            <w:r w:rsidRPr="00FD6A88">
              <w:t>No</w:t>
            </w:r>
          </w:p>
        </w:tc>
        <w:tc>
          <w:tcPr>
            <w:tcW w:w="728" w:type="dxa"/>
            <w:noWrap/>
          </w:tcPr>
          <w:p w14:paraId="7AE6E955" w14:textId="2CCAE0BE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07926289" w14:textId="7E1CAA78" w:rsidR="00C53AD0" w:rsidRPr="00FD6A88" w:rsidRDefault="00C53AD0" w:rsidP="002679A0">
            <w:r w:rsidRPr="00FD6A88">
              <w:t>29.3</w:t>
            </w:r>
          </w:p>
        </w:tc>
        <w:tc>
          <w:tcPr>
            <w:tcW w:w="1559" w:type="dxa"/>
            <w:vMerge/>
          </w:tcPr>
          <w:p w14:paraId="2346A233" w14:textId="77777777" w:rsidR="00C53AD0" w:rsidRPr="00FD6A88" w:rsidRDefault="00C53AD0" w:rsidP="002679A0"/>
        </w:tc>
        <w:tc>
          <w:tcPr>
            <w:tcW w:w="851" w:type="dxa"/>
            <w:noWrap/>
          </w:tcPr>
          <w:p w14:paraId="15DAD09A" w14:textId="493F7A60" w:rsidR="00C53AD0" w:rsidRPr="00FD6A88" w:rsidRDefault="00C53AD0" w:rsidP="002679A0">
            <w:r w:rsidRPr="00FD6A88">
              <w:t>6.62</w:t>
            </w:r>
          </w:p>
        </w:tc>
        <w:tc>
          <w:tcPr>
            <w:tcW w:w="1766" w:type="dxa"/>
            <w:vMerge/>
          </w:tcPr>
          <w:p w14:paraId="3C40AE8E" w14:textId="77777777" w:rsidR="00C53AD0" w:rsidRPr="00FD6A88" w:rsidRDefault="00C53AD0" w:rsidP="002679A0"/>
        </w:tc>
      </w:tr>
      <w:tr w:rsidR="00C9696E" w:rsidRPr="00FD6A88" w14:paraId="2DFF6195" w14:textId="18756211" w:rsidTr="00C53AD0">
        <w:trPr>
          <w:trHeight w:val="300"/>
        </w:trPr>
        <w:tc>
          <w:tcPr>
            <w:tcW w:w="1212" w:type="dxa"/>
            <w:vMerge/>
          </w:tcPr>
          <w:p w14:paraId="48630D9B" w14:textId="77777777" w:rsidR="00C53AD0" w:rsidRPr="00FD6A88" w:rsidRDefault="00C53AD0" w:rsidP="002679A0"/>
        </w:tc>
        <w:tc>
          <w:tcPr>
            <w:tcW w:w="2527" w:type="dxa"/>
            <w:noWrap/>
          </w:tcPr>
          <w:p w14:paraId="2E08D91E" w14:textId="064962E1" w:rsidR="00C53AD0" w:rsidRPr="00FD6A88" w:rsidRDefault="00C53AD0" w:rsidP="002679A0">
            <w:r w:rsidRPr="00FD6A88">
              <w:t>Njoren/Sanka Bari Pool 2</w:t>
            </w:r>
          </w:p>
        </w:tc>
        <w:tc>
          <w:tcPr>
            <w:tcW w:w="1218" w:type="dxa"/>
            <w:noWrap/>
          </w:tcPr>
          <w:p w14:paraId="18349742" w14:textId="1A07DA94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349B7021" w14:textId="3A59327D" w:rsidR="00C53AD0" w:rsidRPr="00FD6A88" w:rsidRDefault="00C53AD0" w:rsidP="002679A0">
            <w:r w:rsidRPr="00FD6A88">
              <w:t>Yes</w:t>
            </w:r>
          </w:p>
        </w:tc>
        <w:tc>
          <w:tcPr>
            <w:tcW w:w="831" w:type="dxa"/>
            <w:noWrap/>
          </w:tcPr>
          <w:p w14:paraId="4A2981D2" w14:textId="0AF2AD45" w:rsidR="00C53AD0" w:rsidRPr="00FD6A88" w:rsidRDefault="00C53AD0" w:rsidP="002679A0">
            <w:r w:rsidRPr="00FD6A88">
              <w:t>30.1</w:t>
            </w:r>
          </w:p>
        </w:tc>
        <w:tc>
          <w:tcPr>
            <w:tcW w:w="1559" w:type="dxa"/>
            <w:vMerge/>
          </w:tcPr>
          <w:p w14:paraId="2CA44122" w14:textId="77777777" w:rsidR="00C53AD0" w:rsidRPr="00FD6A88" w:rsidRDefault="00C53AD0" w:rsidP="002679A0"/>
        </w:tc>
        <w:tc>
          <w:tcPr>
            <w:tcW w:w="851" w:type="dxa"/>
            <w:noWrap/>
          </w:tcPr>
          <w:p w14:paraId="35663B58" w14:textId="67C93287" w:rsidR="00C53AD0" w:rsidRPr="00FD6A88" w:rsidRDefault="00C53AD0" w:rsidP="002679A0">
            <w:r w:rsidRPr="00FD6A88">
              <w:t>7.26</w:t>
            </w:r>
          </w:p>
        </w:tc>
        <w:tc>
          <w:tcPr>
            <w:tcW w:w="1766" w:type="dxa"/>
            <w:vMerge/>
          </w:tcPr>
          <w:p w14:paraId="6A3FEFE7" w14:textId="77777777" w:rsidR="00C53AD0" w:rsidRPr="00FD6A88" w:rsidRDefault="00C53AD0" w:rsidP="002679A0"/>
        </w:tc>
      </w:tr>
      <w:tr w:rsidR="00C9696E" w:rsidRPr="00FD6A88" w14:paraId="1FB1913A" w14:textId="31E366EE" w:rsidTr="00C53AD0">
        <w:trPr>
          <w:trHeight w:val="300"/>
        </w:trPr>
        <w:tc>
          <w:tcPr>
            <w:tcW w:w="1212" w:type="dxa"/>
            <w:vMerge/>
          </w:tcPr>
          <w:p w14:paraId="7C4493CF" w14:textId="77777777" w:rsidR="00C53AD0" w:rsidRPr="00FD6A88" w:rsidRDefault="00C53AD0" w:rsidP="002679A0"/>
        </w:tc>
        <w:tc>
          <w:tcPr>
            <w:tcW w:w="2527" w:type="dxa"/>
            <w:noWrap/>
          </w:tcPr>
          <w:p w14:paraId="394F56F6" w14:textId="1B0DD22C" w:rsidR="00C53AD0" w:rsidRPr="00FD6A88" w:rsidRDefault="00C53AD0" w:rsidP="002679A0">
            <w:r w:rsidRPr="00FD6A88">
              <w:t>Sinchu Bokar</w:t>
            </w:r>
          </w:p>
        </w:tc>
        <w:tc>
          <w:tcPr>
            <w:tcW w:w="1218" w:type="dxa"/>
            <w:noWrap/>
          </w:tcPr>
          <w:p w14:paraId="1AC030CA" w14:textId="0CAB4964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5A1C6C4E" w14:textId="222B49B6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0F73CBA6" w14:textId="71B7906C" w:rsidR="00C53AD0" w:rsidRPr="00FD6A88" w:rsidRDefault="00C53AD0" w:rsidP="002679A0">
            <w:r w:rsidRPr="00FD6A88">
              <w:t>33.3</w:t>
            </w:r>
          </w:p>
        </w:tc>
        <w:tc>
          <w:tcPr>
            <w:tcW w:w="1559" w:type="dxa"/>
            <w:vMerge/>
          </w:tcPr>
          <w:p w14:paraId="66152F09" w14:textId="77777777" w:rsidR="00C53AD0" w:rsidRPr="00FD6A88" w:rsidRDefault="00C53AD0" w:rsidP="002679A0"/>
        </w:tc>
        <w:tc>
          <w:tcPr>
            <w:tcW w:w="851" w:type="dxa"/>
            <w:noWrap/>
          </w:tcPr>
          <w:p w14:paraId="68585494" w14:textId="346371E5" w:rsidR="00C53AD0" w:rsidRPr="00FD6A88" w:rsidRDefault="00C53AD0" w:rsidP="002679A0">
            <w:r w:rsidRPr="00FD6A88">
              <w:t>6.78</w:t>
            </w:r>
          </w:p>
        </w:tc>
        <w:tc>
          <w:tcPr>
            <w:tcW w:w="1766" w:type="dxa"/>
            <w:vMerge/>
          </w:tcPr>
          <w:p w14:paraId="7BF09585" w14:textId="77777777" w:rsidR="00C53AD0" w:rsidRPr="00FD6A88" w:rsidRDefault="00C53AD0" w:rsidP="002679A0"/>
        </w:tc>
      </w:tr>
      <w:tr w:rsidR="00C9696E" w:rsidRPr="00FD6A88" w14:paraId="3839F323" w14:textId="57A50015" w:rsidTr="00C53AD0">
        <w:trPr>
          <w:trHeight w:val="300"/>
        </w:trPr>
        <w:tc>
          <w:tcPr>
            <w:tcW w:w="1212" w:type="dxa"/>
            <w:vMerge/>
          </w:tcPr>
          <w:p w14:paraId="6102EAED" w14:textId="77777777" w:rsidR="00C53AD0" w:rsidRPr="00FD6A88" w:rsidRDefault="00C53AD0" w:rsidP="002679A0"/>
        </w:tc>
        <w:tc>
          <w:tcPr>
            <w:tcW w:w="2527" w:type="dxa"/>
            <w:noWrap/>
          </w:tcPr>
          <w:p w14:paraId="7A1D2147" w14:textId="6DE76462" w:rsidR="00C53AD0" w:rsidRPr="00FD6A88" w:rsidRDefault="00C53AD0" w:rsidP="002679A0">
            <w:r w:rsidRPr="00FD6A88">
              <w:t>Sare Madi Ganteh</w:t>
            </w:r>
          </w:p>
        </w:tc>
        <w:tc>
          <w:tcPr>
            <w:tcW w:w="1218" w:type="dxa"/>
            <w:noWrap/>
          </w:tcPr>
          <w:p w14:paraId="75D28CD5" w14:textId="539A0A9D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2971BDEB" w14:textId="5795FB88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0B8FA1A3" w14:textId="2FDF69B9" w:rsidR="00C53AD0" w:rsidRPr="00FD6A88" w:rsidRDefault="00C53AD0" w:rsidP="002679A0">
            <w:r w:rsidRPr="00FD6A88">
              <w:t>35.9</w:t>
            </w:r>
          </w:p>
        </w:tc>
        <w:tc>
          <w:tcPr>
            <w:tcW w:w="1559" w:type="dxa"/>
            <w:vMerge/>
          </w:tcPr>
          <w:p w14:paraId="6BD1D046" w14:textId="77777777" w:rsidR="00C53AD0" w:rsidRPr="00FD6A88" w:rsidRDefault="00C53AD0" w:rsidP="002679A0"/>
        </w:tc>
        <w:tc>
          <w:tcPr>
            <w:tcW w:w="851" w:type="dxa"/>
            <w:noWrap/>
          </w:tcPr>
          <w:p w14:paraId="2038A5B6" w14:textId="55BA6C19" w:rsidR="00C53AD0" w:rsidRPr="00FD6A88" w:rsidRDefault="00C53AD0" w:rsidP="002679A0">
            <w:r w:rsidRPr="00FD6A88">
              <w:t>6.79</w:t>
            </w:r>
          </w:p>
        </w:tc>
        <w:tc>
          <w:tcPr>
            <w:tcW w:w="1766" w:type="dxa"/>
            <w:vMerge/>
          </w:tcPr>
          <w:p w14:paraId="70010DB4" w14:textId="77777777" w:rsidR="00C53AD0" w:rsidRPr="00FD6A88" w:rsidRDefault="00C53AD0" w:rsidP="002679A0"/>
        </w:tc>
      </w:tr>
      <w:tr w:rsidR="00C9696E" w:rsidRPr="00FD6A88" w14:paraId="6710551B" w14:textId="737797B1" w:rsidTr="00C53AD0">
        <w:trPr>
          <w:trHeight w:val="300"/>
        </w:trPr>
        <w:tc>
          <w:tcPr>
            <w:tcW w:w="1212" w:type="dxa"/>
            <w:vMerge/>
          </w:tcPr>
          <w:p w14:paraId="14652BCA" w14:textId="77777777" w:rsidR="00C53AD0" w:rsidRPr="00FD6A88" w:rsidRDefault="00C53AD0" w:rsidP="002679A0"/>
        </w:tc>
        <w:tc>
          <w:tcPr>
            <w:tcW w:w="2527" w:type="dxa"/>
            <w:noWrap/>
          </w:tcPr>
          <w:p w14:paraId="22314C26" w14:textId="47FB7285" w:rsidR="00C53AD0" w:rsidRPr="00FD6A88" w:rsidRDefault="00C53AD0" w:rsidP="002679A0">
            <w:r w:rsidRPr="00FD6A88">
              <w:t>Kerr Ousman Boye</w:t>
            </w:r>
          </w:p>
        </w:tc>
        <w:tc>
          <w:tcPr>
            <w:tcW w:w="1218" w:type="dxa"/>
            <w:noWrap/>
          </w:tcPr>
          <w:p w14:paraId="21D947B0" w14:textId="3A73818D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279FE4DC" w14:textId="7C3DC0FB" w:rsidR="00C53AD0" w:rsidRPr="00FD6A88" w:rsidRDefault="00C53AD0" w:rsidP="002679A0">
            <w:r w:rsidRPr="00FD6A88">
              <w:t>Yes</w:t>
            </w:r>
          </w:p>
        </w:tc>
        <w:tc>
          <w:tcPr>
            <w:tcW w:w="831" w:type="dxa"/>
            <w:noWrap/>
          </w:tcPr>
          <w:p w14:paraId="3C1B8F0F" w14:textId="68215751" w:rsidR="00C53AD0" w:rsidRPr="00FD6A88" w:rsidRDefault="00C53AD0" w:rsidP="002679A0">
            <w:r w:rsidRPr="00FD6A88">
              <w:t>33.1</w:t>
            </w:r>
          </w:p>
        </w:tc>
        <w:tc>
          <w:tcPr>
            <w:tcW w:w="1559" w:type="dxa"/>
            <w:vMerge/>
          </w:tcPr>
          <w:p w14:paraId="2ACD50F4" w14:textId="77777777" w:rsidR="00C53AD0" w:rsidRPr="00FD6A88" w:rsidRDefault="00C53AD0" w:rsidP="002679A0"/>
        </w:tc>
        <w:tc>
          <w:tcPr>
            <w:tcW w:w="851" w:type="dxa"/>
            <w:noWrap/>
          </w:tcPr>
          <w:p w14:paraId="084C02B3" w14:textId="6B2FFB6C" w:rsidR="00C53AD0" w:rsidRPr="00FD6A88" w:rsidRDefault="00C53AD0" w:rsidP="002679A0">
            <w:r w:rsidRPr="00FD6A88">
              <w:t>6.95</w:t>
            </w:r>
          </w:p>
        </w:tc>
        <w:tc>
          <w:tcPr>
            <w:tcW w:w="1766" w:type="dxa"/>
            <w:vMerge/>
          </w:tcPr>
          <w:p w14:paraId="4E035151" w14:textId="77777777" w:rsidR="00C53AD0" w:rsidRPr="00FD6A88" w:rsidRDefault="00C53AD0" w:rsidP="002679A0"/>
        </w:tc>
      </w:tr>
      <w:tr w:rsidR="00C9696E" w:rsidRPr="00FD6A88" w14:paraId="5D8408D7" w14:textId="70537F8B" w:rsidTr="00C53AD0">
        <w:trPr>
          <w:trHeight w:val="300"/>
        </w:trPr>
        <w:tc>
          <w:tcPr>
            <w:tcW w:w="1212" w:type="dxa"/>
            <w:vMerge/>
          </w:tcPr>
          <w:p w14:paraId="25C74D93" w14:textId="77777777" w:rsidR="00C53AD0" w:rsidRPr="00FD6A88" w:rsidRDefault="00C53AD0" w:rsidP="002679A0"/>
        </w:tc>
        <w:tc>
          <w:tcPr>
            <w:tcW w:w="2527" w:type="dxa"/>
            <w:noWrap/>
          </w:tcPr>
          <w:p w14:paraId="789DE2F8" w14:textId="084DA533" w:rsidR="00C53AD0" w:rsidRPr="00FD6A88" w:rsidRDefault="00C53AD0" w:rsidP="002679A0">
            <w:r w:rsidRPr="00FD6A88">
              <w:t>Sare Jabel</w:t>
            </w:r>
          </w:p>
        </w:tc>
        <w:tc>
          <w:tcPr>
            <w:tcW w:w="1218" w:type="dxa"/>
            <w:noWrap/>
          </w:tcPr>
          <w:p w14:paraId="4D306DE1" w14:textId="23B8DD1E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55F4397D" w14:textId="060780D9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154E47B4" w14:textId="68E6BA1B" w:rsidR="00C53AD0" w:rsidRPr="00FD6A88" w:rsidRDefault="00C53AD0" w:rsidP="002679A0">
            <w:r w:rsidRPr="00FD6A88">
              <w:t>28.9</w:t>
            </w:r>
          </w:p>
        </w:tc>
        <w:tc>
          <w:tcPr>
            <w:tcW w:w="1559" w:type="dxa"/>
            <w:vMerge/>
          </w:tcPr>
          <w:p w14:paraId="2BDCCE5D" w14:textId="77777777" w:rsidR="00C53AD0" w:rsidRPr="00FD6A88" w:rsidRDefault="00C53AD0" w:rsidP="002679A0"/>
        </w:tc>
        <w:tc>
          <w:tcPr>
            <w:tcW w:w="851" w:type="dxa"/>
            <w:noWrap/>
          </w:tcPr>
          <w:p w14:paraId="77218F51" w14:textId="21A757B7" w:rsidR="00C53AD0" w:rsidRPr="00FD6A88" w:rsidRDefault="00C53AD0" w:rsidP="002679A0">
            <w:r w:rsidRPr="00FD6A88">
              <w:t>6.91</w:t>
            </w:r>
          </w:p>
        </w:tc>
        <w:tc>
          <w:tcPr>
            <w:tcW w:w="1766" w:type="dxa"/>
            <w:vMerge/>
          </w:tcPr>
          <w:p w14:paraId="4E50DFA5" w14:textId="77777777" w:rsidR="00C53AD0" w:rsidRPr="00FD6A88" w:rsidRDefault="00C53AD0" w:rsidP="002679A0"/>
        </w:tc>
      </w:tr>
      <w:tr w:rsidR="00C9696E" w:rsidRPr="00FD6A88" w14:paraId="6A122DEA" w14:textId="0FA0A95E" w:rsidTr="00C53AD0">
        <w:trPr>
          <w:trHeight w:val="300"/>
        </w:trPr>
        <w:tc>
          <w:tcPr>
            <w:tcW w:w="1212" w:type="dxa"/>
            <w:vMerge/>
          </w:tcPr>
          <w:p w14:paraId="63B8D6FD" w14:textId="77777777" w:rsidR="00C53AD0" w:rsidRPr="00FD6A88" w:rsidRDefault="00C53AD0" w:rsidP="002679A0"/>
        </w:tc>
        <w:tc>
          <w:tcPr>
            <w:tcW w:w="2527" w:type="dxa"/>
            <w:noWrap/>
          </w:tcPr>
          <w:p w14:paraId="2D540808" w14:textId="69F7D525" w:rsidR="00C53AD0" w:rsidRPr="00FD6A88" w:rsidRDefault="00C53AD0" w:rsidP="002679A0">
            <w:r w:rsidRPr="00FD6A88">
              <w:t>Jahanka</w:t>
            </w:r>
          </w:p>
        </w:tc>
        <w:tc>
          <w:tcPr>
            <w:tcW w:w="1218" w:type="dxa"/>
            <w:noWrap/>
          </w:tcPr>
          <w:p w14:paraId="1D8F3954" w14:textId="514FA0FF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1A971373" w14:textId="76E029A7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30D1E4A4" w14:textId="10AAF5C4" w:rsidR="00C53AD0" w:rsidRPr="00FD6A88" w:rsidRDefault="00C53AD0" w:rsidP="002679A0">
            <w:r w:rsidRPr="00FD6A88">
              <w:t>31.4</w:t>
            </w:r>
          </w:p>
        </w:tc>
        <w:tc>
          <w:tcPr>
            <w:tcW w:w="1559" w:type="dxa"/>
            <w:vMerge/>
          </w:tcPr>
          <w:p w14:paraId="133259EC" w14:textId="77777777" w:rsidR="00C53AD0" w:rsidRPr="00FD6A88" w:rsidRDefault="00C53AD0" w:rsidP="002679A0"/>
        </w:tc>
        <w:tc>
          <w:tcPr>
            <w:tcW w:w="851" w:type="dxa"/>
            <w:noWrap/>
          </w:tcPr>
          <w:p w14:paraId="7F3D3473" w14:textId="50E5992E" w:rsidR="00C53AD0" w:rsidRPr="00FD6A88" w:rsidRDefault="00C53AD0" w:rsidP="002679A0">
            <w:r w:rsidRPr="00FD6A88">
              <w:t>6.67</w:t>
            </w:r>
          </w:p>
        </w:tc>
        <w:tc>
          <w:tcPr>
            <w:tcW w:w="1766" w:type="dxa"/>
            <w:vMerge/>
          </w:tcPr>
          <w:p w14:paraId="218E2842" w14:textId="77777777" w:rsidR="00C53AD0" w:rsidRPr="00FD6A88" w:rsidRDefault="00C53AD0" w:rsidP="002679A0"/>
        </w:tc>
      </w:tr>
      <w:tr w:rsidR="00C9696E" w:rsidRPr="00FD6A88" w14:paraId="5A43A5D9" w14:textId="65AB2CCA" w:rsidTr="00C53AD0">
        <w:trPr>
          <w:trHeight w:val="300"/>
        </w:trPr>
        <w:tc>
          <w:tcPr>
            <w:tcW w:w="1212" w:type="dxa"/>
            <w:vMerge/>
          </w:tcPr>
          <w:p w14:paraId="7359A105" w14:textId="77777777" w:rsidR="00C53AD0" w:rsidRPr="00FD6A88" w:rsidRDefault="00C53AD0" w:rsidP="002679A0"/>
        </w:tc>
        <w:tc>
          <w:tcPr>
            <w:tcW w:w="2527" w:type="dxa"/>
            <w:noWrap/>
          </w:tcPr>
          <w:p w14:paraId="567859E0" w14:textId="451C8CFD" w:rsidR="00C53AD0" w:rsidRPr="00FD6A88" w:rsidRDefault="00C53AD0" w:rsidP="002679A0">
            <w:r w:rsidRPr="00FD6A88">
              <w:t>Sare Madi Babadi</w:t>
            </w:r>
          </w:p>
        </w:tc>
        <w:tc>
          <w:tcPr>
            <w:tcW w:w="1218" w:type="dxa"/>
            <w:noWrap/>
          </w:tcPr>
          <w:p w14:paraId="051DA31D" w14:textId="4260F5AB" w:rsidR="00C53AD0" w:rsidRPr="00FD6A88" w:rsidRDefault="00C53AD0" w:rsidP="002679A0">
            <w:r w:rsidRPr="00FD6A88">
              <w:t>No</w:t>
            </w:r>
          </w:p>
        </w:tc>
        <w:tc>
          <w:tcPr>
            <w:tcW w:w="728" w:type="dxa"/>
            <w:noWrap/>
          </w:tcPr>
          <w:p w14:paraId="5D073273" w14:textId="1CBD6D7A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78275857" w14:textId="2A1D9852" w:rsidR="00C53AD0" w:rsidRPr="00FD6A88" w:rsidRDefault="00C53AD0" w:rsidP="002679A0">
            <w:r w:rsidRPr="00FD6A88">
              <w:t>36.4</w:t>
            </w:r>
          </w:p>
        </w:tc>
        <w:tc>
          <w:tcPr>
            <w:tcW w:w="1559" w:type="dxa"/>
            <w:vMerge/>
          </w:tcPr>
          <w:p w14:paraId="449B684A" w14:textId="77777777" w:rsidR="00C53AD0" w:rsidRPr="00FD6A88" w:rsidRDefault="00C53AD0" w:rsidP="002679A0"/>
        </w:tc>
        <w:tc>
          <w:tcPr>
            <w:tcW w:w="851" w:type="dxa"/>
            <w:noWrap/>
          </w:tcPr>
          <w:p w14:paraId="1874F765" w14:textId="0DB06EE8" w:rsidR="00C53AD0" w:rsidRPr="00FD6A88" w:rsidRDefault="00C53AD0" w:rsidP="002679A0">
            <w:r w:rsidRPr="00FD6A88">
              <w:t>6.67</w:t>
            </w:r>
          </w:p>
        </w:tc>
        <w:tc>
          <w:tcPr>
            <w:tcW w:w="1766" w:type="dxa"/>
            <w:vMerge/>
          </w:tcPr>
          <w:p w14:paraId="72E21FCA" w14:textId="77777777" w:rsidR="00C53AD0" w:rsidRPr="00FD6A88" w:rsidRDefault="00C53AD0" w:rsidP="002679A0"/>
        </w:tc>
      </w:tr>
      <w:tr w:rsidR="00C9696E" w:rsidRPr="00FD6A88" w14:paraId="074EA115" w14:textId="67EA837D" w:rsidTr="00C53AD0">
        <w:trPr>
          <w:trHeight w:val="300"/>
        </w:trPr>
        <w:tc>
          <w:tcPr>
            <w:tcW w:w="1212" w:type="dxa"/>
            <w:vMerge/>
          </w:tcPr>
          <w:p w14:paraId="5510C2D7" w14:textId="77777777" w:rsidR="00C53AD0" w:rsidRPr="00FD6A88" w:rsidRDefault="00C53AD0" w:rsidP="002679A0"/>
        </w:tc>
        <w:tc>
          <w:tcPr>
            <w:tcW w:w="2527" w:type="dxa"/>
            <w:noWrap/>
          </w:tcPr>
          <w:p w14:paraId="703E4C99" w14:textId="50833839" w:rsidR="00C53AD0" w:rsidRPr="00FD6A88" w:rsidRDefault="00C53AD0" w:rsidP="002679A0">
            <w:r w:rsidRPr="00FD6A88">
              <w:t>Sare Chewto</w:t>
            </w:r>
          </w:p>
        </w:tc>
        <w:tc>
          <w:tcPr>
            <w:tcW w:w="1218" w:type="dxa"/>
            <w:noWrap/>
          </w:tcPr>
          <w:p w14:paraId="1BA0217B" w14:textId="406067AA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69313184" w14:textId="4D75AE56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1F4579E2" w14:textId="36AE0152" w:rsidR="00C53AD0" w:rsidRPr="00FD6A88" w:rsidRDefault="00C53AD0" w:rsidP="002679A0">
            <w:r w:rsidRPr="00FD6A88">
              <w:t>29.1</w:t>
            </w:r>
          </w:p>
        </w:tc>
        <w:tc>
          <w:tcPr>
            <w:tcW w:w="1559" w:type="dxa"/>
            <w:vMerge/>
          </w:tcPr>
          <w:p w14:paraId="2F8FC22D" w14:textId="77777777" w:rsidR="00C53AD0" w:rsidRPr="00FD6A88" w:rsidRDefault="00C53AD0" w:rsidP="002679A0"/>
        </w:tc>
        <w:tc>
          <w:tcPr>
            <w:tcW w:w="851" w:type="dxa"/>
            <w:noWrap/>
          </w:tcPr>
          <w:p w14:paraId="4761A047" w14:textId="18FCA698" w:rsidR="00C53AD0" w:rsidRPr="00FD6A88" w:rsidRDefault="00C53AD0" w:rsidP="002679A0">
            <w:r w:rsidRPr="00FD6A88">
              <w:t>7.19</w:t>
            </w:r>
          </w:p>
        </w:tc>
        <w:tc>
          <w:tcPr>
            <w:tcW w:w="1766" w:type="dxa"/>
            <w:vMerge/>
          </w:tcPr>
          <w:p w14:paraId="2AC33D09" w14:textId="77777777" w:rsidR="00C53AD0" w:rsidRPr="00FD6A88" w:rsidRDefault="00C53AD0" w:rsidP="002679A0"/>
        </w:tc>
      </w:tr>
      <w:tr w:rsidR="00C9696E" w:rsidRPr="00FD6A88" w14:paraId="7FEC7BD2" w14:textId="1F0947F5" w:rsidTr="00C53AD0">
        <w:trPr>
          <w:trHeight w:val="300"/>
        </w:trPr>
        <w:tc>
          <w:tcPr>
            <w:tcW w:w="1212" w:type="dxa"/>
            <w:vMerge/>
          </w:tcPr>
          <w:p w14:paraId="12BAB19D" w14:textId="77777777" w:rsidR="00C53AD0" w:rsidRPr="00FD6A88" w:rsidRDefault="00C53AD0" w:rsidP="002679A0"/>
        </w:tc>
        <w:tc>
          <w:tcPr>
            <w:tcW w:w="2527" w:type="dxa"/>
            <w:noWrap/>
          </w:tcPr>
          <w:p w14:paraId="6E865B92" w14:textId="7F0F8DAA" w:rsidR="00C53AD0" w:rsidRPr="00FD6A88" w:rsidRDefault="00C53AD0" w:rsidP="002679A0">
            <w:r w:rsidRPr="00FD6A88">
              <w:t>Dobo</w:t>
            </w:r>
          </w:p>
        </w:tc>
        <w:tc>
          <w:tcPr>
            <w:tcW w:w="1218" w:type="dxa"/>
            <w:noWrap/>
          </w:tcPr>
          <w:p w14:paraId="0219492C" w14:textId="4AD2DA68" w:rsidR="00C53AD0" w:rsidRPr="00FD6A88" w:rsidRDefault="00C53AD0" w:rsidP="002679A0">
            <w:r w:rsidRPr="00FD6A88">
              <w:t>No</w:t>
            </w:r>
          </w:p>
        </w:tc>
        <w:tc>
          <w:tcPr>
            <w:tcW w:w="728" w:type="dxa"/>
            <w:noWrap/>
          </w:tcPr>
          <w:p w14:paraId="1F18C0CD" w14:textId="1611B16F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13A94B93" w14:textId="3FD0A725" w:rsidR="00C53AD0" w:rsidRPr="00FD6A88" w:rsidRDefault="00C53AD0" w:rsidP="002679A0">
            <w:r w:rsidRPr="00FD6A88">
              <w:t>34.9</w:t>
            </w:r>
          </w:p>
        </w:tc>
        <w:tc>
          <w:tcPr>
            <w:tcW w:w="1559" w:type="dxa"/>
            <w:vMerge/>
          </w:tcPr>
          <w:p w14:paraId="11C48E26" w14:textId="77777777" w:rsidR="00C53AD0" w:rsidRPr="00FD6A88" w:rsidRDefault="00C53AD0" w:rsidP="002679A0"/>
        </w:tc>
        <w:tc>
          <w:tcPr>
            <w:tcW w:w="851" w:type="dxa"/>
            <w:noWrap/>
          </w:tcPr>
          <w:p w14:paraId="60C4FB60" w14:textId="39191197" w:rsidR="00C53AD0" w:rsidRPr="00FD6A88" w:rsidRDefault="00C53AD0" w:rsidP="002679A0">
            <w:r w:rsidRPr="00FD6A88">
              <w:t>6.99</w:t>
            </w:r>
          </w:p>
        </w:tc>
        <w:tc>
          <w:tcPr>
            <w:tcW w:w="1766" w:type="dxa"/>
            <w:vMerge/>
          </w:tcPr>
          <w:p w14:paraId="421A32A2" w14:textId="77777777" w:rsidR="00C53AD0" w:rsidRPr="00FD6A88" w:rsidRDefault="00C53AD0" w:rsidP="002679A0"/>
        </w:tc>
      </w:tr>
      <w:tr w:rsidR="00C9696E" w:rsidRPr="00FD6A88" w14:paraId="4AA2F9CA" w14:textId="02154646" w:rsidTr="00C53AD0">
        <w:trPr>
          <w:trHeight w:val="300"/>
        </w:trPr>
        <w:tc>
          <w:tcPr>
            <w:tcW w:w="1212" w:type="dxa"/>
            <w:vMerge/>
          </w:tcPr>
          <w:p w14:paraId="73241BDC" w14:textId="77777777" w:rsidR="00C53AD0" w:rsidRPr="00FD6A88" w:rsidRDefault="00C53AD0" w:rsidP="002679A0"/>
        </w:tc>
        <w:tc>
          <w:tcPr>
            <w:tcW w:w="2527" w:type="dxa"/>
            <w:noWrap/>
          </w:tcPr>
          <w:p w14:paraId="2E572159" w14:textId="1F3C9B72" w:rsidR="00C53AD0" w:rsidRPr="00FD6A88" w:rsidRDefault="00C53AD0" w:rsidP="002679A0">
            <w:r w:rsidRPr="00FD6A88">
              <w:t>Dembakally</w:t>
            </w:r>
          </w:p>
        </w:tc>
        <w:tc>
          <w:tcPr>
            <w:tcW w:w="1218" w:type="dxa"/>
            <w:noWrap/>
          </w:tcPr>
          <w:p w14:paraId="2AE189A4" w14:textId="23BA7E9D" w:rsidR="00C53AD0" w:rsidRPr="00FD6A88" w:rsidRDefault="00C53AD0" w:rsidP="002679A0">
            <w:r w:rsidRPr="00FD6A88">
              <w:t>No</w:t>
            </w:r>
          </w:p>
        </w:tc>
        <w:tc>
          <w:tcPr>
            <w:tcW w:w="728" w:type="dxa"/>
            <w:noWrap/>
          </w:tcPr>
          <w:p w14:paraId="296A2A54" w14:textId="4498211B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68E69282" w14:textId="1B3ADB02" w:rsidR="00C53AD0" w:rsidRPr="00FD6A88" w:rsidRDefault="00C53AD0" w:rsidP="002679A0">
            <w:r w:rsidRPr="00FD6A88">
              <w:t>31.5</w:t>
            </w:r>
          </w:p>
        </w:tc>
        <w:tc>
          <w:tcPr>
            <w:tcW w:w="1559" w:type="dxa"/>
            <w:vMerge/>
          </w:tcPr>
          <w:p w14:paraId="2D0D94EB" w14:textId="77777777" w:rsidR="00C53AD0" w:rsidRPr="00FD6A88" w:rsidRDefault="00C53AD0" w:rsidP="002679A0"/>
        </w:tc>
        <w:tc>
          <w:tcPr>
            <w:tcW w:w="851" w:type="dxa"/>
            <w:noWrap/>
          </w:tcPr>
          <w:p w14:paraId="708F75B1" w14:textId="3C8DF570" w:rsidR="00C53AD0" w:rsidRPr="00FD6A88" w:rsidRDefault="00C53AD0" w:rsidP="002679A0">
            <w:r w:rsidRPr="00FD6A88">
              <w:t>7.24</w:t>
            </w:r>
          </w:p>
        </w:tc>
        <w:tc>
          <w:tcPr>
            <w:tcW w:w="1766" w:type="dxa"/>
            <w:vMerge/>
          </w:tcPr>
          <w:p w14:paraId="0535A19B" w14:textId="77777777" w:rsidR="00C53AD0" w:rsidRPr="00FD6A88" w:rsidRDefault="00C53AD0" w:rsidP="002679A0"/>
        </w:tc>
      </w:tr>
      <w:tr w:rsidR="00C9696E" w:rsidRPr="00FD6A88" w14:paraId="09EBFD10" w14:textId="7585774C" w:rsidTr="00C53AD0">
        <w:trPr>
          <w:trHeight w:val="300"/>
        </w:trPr>
        <w:tc>
          <w:tcPr>
            <w:tcW w:w="1212" w:type="dxa"/>
            <w:vMerge/>
          </w:tcPr>
          <w:p w14:paraId="7E7E8F2B" w14:textId="77777777" w:rsidR="00C53AD0" w:rsidRPr="00FD6A88" w:rsidRDefault="00C53AD0" w:rsidP="002679A0"/>
        </w:tc>
        <w:tc>
          <w:tcPr>
            <w:tcW w:w="2527" w:type="dxa"/>
            <w:noWrap/>
          </w:tcPr>
          <w:p w14:paraId="6955A933" w14:textId="4B4DB0A5" w:rsidR="00C53AD0" w:rsidRPr="00FD6A88" w:rsidRDefault="00C53AD0" w:rsidP="002679A0">
            <w:r w:rsidRPr="00FD6A88">
              <w:t>Changai Pool 2</w:t>
            </w:r>
          </w:p>
        </w:tc>
        <w:tc>
          <w:tcPr>
            <w:tcW w:w="1218" w:type="dxa"/>
            <w:noWrap/>
          </w:tcPr>
          <w:p w14:paraId="08FED404" w14:textId="20425296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3318617D" w14:textId="2B67083B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4960CF8D" w14:textId="2AB37AB4" w:rsidR="00C53AD0" w:rsidRPr="00FD6A88" w:rsidRDefault="00C53AD0" w:rsidP="002679A0">
            <w:r w:rsidRPr="00FD6A88">
              <w:t>26.5</w:t>
            </w:r>
          </w:p>
        </w:tc>
        <w:tc>
          <w:tcPr>
            <w:tcW w:w="1559" w:type="dxa"/>
            <w:vMerge/>
          </w:tcPr>
          <w:p w14:paraId="6C5AF430" w14:textId="77777777" w:rsidR="00C53AD0" w:rsidRPr="00FD6A88" w:rsidRDefault="00C53AD0" w:rsidP="002679A0"/>
        </w:tc>
        <w:tc>
          <w:tcPr>
            <w:tcW w:w="851" w:type="dxa"/>
            <w:noWrap/>
          </w:tcPr>
          <w:p w14:paraId="22073794" w14:textId="7D16BCEE" w:rsidR="00C53AD0" w:rsidRPr="00FD6A88" w:rsidRDefault="00C53AD0" w:rsidP="002679A0">
            <w:r w:rsidRPr="00FD6A88">
              <w:t>7.64</w:t>
            </w:r>
          </w:p>
        </w:tc>
        <w:tc>
          <w:tcPr>
            <w:tcW w:w="1766" w:type="dxa"/>
            <w:vMerge/>
          </w:tcPr>
          <w:p w14:paraId="1C3E9417" w14:textId="77777777" w:rsidR="00C53AD0" w:rsidRPr="00FD6A88" w:rsidRDefault="00C53AD0" w:rsidP="002679A0"/>
        </w:tc>
      </w:tr>
      <w:tr w:rsidR="00C9696E" w:rsidRPr="00FD6A88" w14:paraId="73B09CF5" w14:textId="27C3F9DE" w:rsidTr="00C53AD0">
        <w:trPr>
          <w:trHeight w:val="300"/>
        </w:trPr>
        <w:tc>
          <w:tcPr>
            <w:tcW w:w="1212" w:type="dxa"/>
            <w:vMerge/>
          </w:tcPr>
          <w:p w14:paraId="427B8C70" w14:textId="77777777" w:rsidR="00C53AD0" w:rsidRPr="00FD6A88" w:rsidRDefault="00C53AD0" w:rsidP="002679A0"/>
        </w:tc>
        <w:tc>
          <w:tcPr>
            <w:tcW w:w="2527" w:type="dxa"/>
            <w:noWrap/>
          </w:tcPr>
          <w:p w14:paraId="3D580F8D" w14:textId="58474DAB" w:rsidR="00C53AD0" w:rsidRPr="00FD6A88" w:rsidRDefault="00C53AD0" w:rsidP="002679A0">
            <w:r w:rsidRPr="00FD6A88">
              <w:t>Raneru Pool 2</w:t>
            </w:r>
          </w:p>
        </w:tc>
        <w:tc>
          <w:tcPr>
            <w:tcW w:w="1218" w:type="dxa"/>
            <w:noWrap/>
          </w:tcPr>
          <w:p w14:paraId="5F84319F" w14:textId="0B085C4D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6D708B15" w14:textId="5AC9A0FB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11949B2B" w14:textId="0431A111" w:rsidR="00C53AD0" w:rsidRPr="00FD6A88" w:rsidRDefault="00C53AD0" w:rsidP="002679A0">
            <w:r w:rsidRPr="00FD6A88">
              <w:t>34.6</w:t>
            </w:r>
          </w:p>
        </w:tc>
        <w:tc>
          <w:tcPr>
            <w:tcW w:w="1559" w:type="dxa"/>
            <w:vMerge/>
          </w:tcPr>
          <w:p w14:paraId="3523D3C7" w14:textId="77777777" w:rsidR="00C53AD0" w:rsidRPr="00FD6A88" w:rsidRDefault="00C53AD0" w:rsidP="002679A0"/>
        </w:tc>
        <w:tc>
          <w:tcPr>
            <w:tcW w:w="851" w:type="dxa"/>
            <w:noWrap/>
          </w:tcPr>
          <w:p w14:paraId="0D1181E3" w14:textId="7856CDD8" w:rsidR="00C53AD0" w:rsidRPr="00FD6A88" w:rsidRDefault="00C53AD0" w:rsidP="002679A0">
            <w:r w:rsidRPr="00FD6A88">
              <w:t>6.87</w:t>
            </w:r>
          </w:p>
        </w:tc>
        <w:tc>
          <w:tcPr>
            <w:tcW w:w="1766" w:type="dxa"/>
            <w:vMerge/>
          </w:tcPr>
          <w:p w14:paraId="24558661" w14:textId="77777777" w:rsidR="00C53AD0" w:rsidRPr="00FD6A88" w:rsidRDefault="00C53AD0" w:rsidP="002679A0"/>
        </w:tc>
      </w:tr>
      <w:tr w:rsidR="00C9696E" w:rsidRPr="00FD6A88" w14:paraId="7D1CC335" w14:textId="0010EAB8" w:rsidTr="00C53AD0">
        <w:trPr>
          <w:trHeight w:val="300"/>
        </w:trPr>
        <w:tc>
          <w:tcPr>
            <w:tcW w:w="1212" w:type="dxa"/>
            <w:vMerge/>
          </w:tcPr>
          <w:p w14:paraId="35B010D9" w14:textId="77777777" w:rsidR="00C53AD0" w:rsidRPr="00FD6A88" w:rsidRDefault="00C53AD0" w:rsidP="002679A0"/>
        </w:tc>
        <w:tc>
          <w:tcPr>
            <w:tcW w:w="2527" w:type="dxa"/>
            <w:noWrap/>
          </w:tcPr>
          <w:p w14:paraId="59824562" w14:textId="18C76D12" w:rsidR="00C53AD0" w:rsidRPr="00FD6A88" w:rsidRDefault="00C53AD0" w:rsidP="002679A0">
            <w:r w:rsidRPr="00FD6A88">
              <w:t>Jokul Ndowen</w:t>
            </w:r>
          </w:p>
        </w:tc>
        <w:tc>
          <w:tcPr>
            <w:tcW w:w="1218" w:type="dxa"/>
            <w:noWrap/>
          </w:tcPr>
          <w:p w14:paraId="7C87D1DF" w14:textId="1DCDE1CA" w:rsidR="00C53AD0" w:rsidRPr="00FD6A88" w:rsidRDefault="00C53AD0" w:rsidP="002679A0">
            <w:r w:rsidRPr="00FD6A88">
              <w:t>No</w:t>
            </w:r>
          </w:p>
        </w:tc>
        <w:tc>
          <w:tcPr>
            <w:tcW w:w="728" w:type="dxa"/>
            <w:noWrap/>
          </w:tcPr>
          <w:p w14:paraId="018B4CD4" w14:textId="7E5BB2A2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580F1B62" w14:textId="1EE0F028" w:rsidR="00C53AD0" w:rsidRPr="00FD6A88" w:rsidRDefault="00C53AD0" w:rsidP="002679A0">
            <w:r w:rsidRPr="00FD6A88">
              <w:t>32.3</w:t>
            </w:r>
          </w:p>
        </w:tc>
        <w:tc>
          <w:tcPr>
            <w:tcW w:w="1559" w:type="dxa"/>
            <w:vMerge/>
          </w:tcPr>
          <w:p w14:paraId="643C3C7A" w14:textId="77777777" w:rsidR="00C53AD0" w:rsidRPr="00FD6A88" w:rsidRDefault="00C53AD0" w:rsidP="002679A0"/>
        </w:tc>
        <w:tc>
          <w:tcPr>
            <w:tcW w:w="851" w:type="dxa"/>
            <w:noWrap/>
          </w:tcPr>
          <w:p w14:paraId="569A6B8C" w14:textId="3A8039F5" w:rsidR="00C53AD0" w:rsidRPr="00FD6A88" w:rsidRDefault="00C53AD0" w:rsidP="002679A0">
            <w:r w:rsidRPr="00FD6A88">
              <w:t>7.53</w:t>
            </w:r>
          </w:p>
        </w:tc>
        <w:tc>
          <w:tcPr>
            <w:tcW w:w="1766" w:type="dxa"/>
            <w:vMerge/>
          </w:tcPr>
          <w:p w14:paraId="24094028" w14:textId="77777777" w:rsidR="00C53AD0" w:rsidRPr="00FD6A88" w:rsidRDefault="00C53AD0" w:rsidP="002679A0"/>
        </w:tc>
      </w:tr>
      <w:tr w:rsidR="00C9696E" w:rsidRPr="00FD6A88" w14:paraId="77523E13" w14:textId="11EEF190" w:rsidTr="00C53AD0">
        <w:trPr>
          <w:trHeight w:val="300"/>
        </w:trPr>
        <w:tc>
          <w:tcPr>
            <w:tcW w:w="1212" w:type="dxa"/>
            <w:vMerge/>
          </w:tcPr>
          <w:p w14:paraId="49BC2CFE" w14:textId="77777777" w:rsidR="00C53AD0" w:rsidRPr="00FD6A88" w:rsidRDefault="00C53AD0" w:rsidP="002679A0"/>
        </w:tc>
        <w:tc>
          <w:tcPr>
            <w:tcW w:w="2527" w:type="dxa"/>
            <w:noWrap/>
          </w:tcPr>
          <w:p w14:paraId="5379B0EE" w14:textId="3E832F59" w:rsidR="00C53AD0" w:rsidRPr="00FD6A88" w:rsidRDefault="00C53AD0" w:rsidP="002679A0">
            <w:r w:rsidRPr="00FD6A88">
              <w:t>Pallol Pool 2</w:t>
            </w:r>
          </w:p>
        </w:tc>
        <w:tc>
          <w:tcPr>
            <w:tcW w:w="1218" w:type="dxa"/>
            <w:noWrap/>
          </w:tcPr>
          <w:p w14:paraId="5F614FF0" w14:textId="0377F4E8" w:rsidR="00C53AD0" w:rsidRPr="00FD6A88" w:rsidRDefault="00C53AD0" w:rsidP="002679A0">
            <w:r w:rsidRPr="00FD6A88">
              <w:t>No</w:t>
            </w:r>
          </w:p>
        </w:tc>
        <w:tc>
          <w:tcPr>
            <w:tcW w:w="728" w:type="dxa"/>
            <w:noWrap/>
          </w:tcPr>
          <w:p w14:paraId="3344981C" w14:textId="2BFB1B75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698C2F8E" w14:textId="5B5933AA" w:rsidR="00C53AD0" w:rsidRPr="00FD6A88" w:rsidRDefault="00C53AD0" w:rsidP="002679A0">
            <w:r w:rsidRPr="00FD6A88">
              <w:t>27.2</w:t>
            </w:r>
          </w:p>
        </w:tc>
        <w:tc>
          <w:tcPr>
            <w:tcW w:w="1559" w:type="dxa"/>
            <w:vMerge/>
          </w:tcPr>
          <w:p w14:paraId="047E2723" w14:textId="77777777" w:rsidR="00C53AD0" w:rsidRPr="00FD6A88" w:rsidRDefault="00C53AD0" w:rsidP="002679A0"/>
        </w:tc>
        <w:tc>
          <w:tcPr>
            <w:tcW w:w="851" w:type="dxa"/>
            <w:noWrap/>
          </w:tcPr>
          <w:p w14:paraId="42093C11" w14:textId="75E8F14E" w:rsidR="00C53AD0" w:rsidRPr="00FD6A88" w:rsidRDefault="00C53AD0" w:rsidP="002679A0">
            <w:r w:rsidRPr="00FD6A88">
              <w:t>7.05</w:t>
            </w:r>
          </w:p>
        </w:tc>
        <w:tc>
          <w:tcPr>
            <w:tcW w:w="1766" w:type="dxa"/>
            <w:vMerge/>
          </w:tcPr>
          <w:p w14:paraId="16B5D6D0" w14:textId="77777777" w:rsidR="00C53AD0" w:rsidRPr="00FD6A88" w:rsidRDefault="00C53AD0" w:rsidP="002679A0"/>
        </w:tc>
      </w:tr>
      <w:tr w:rsidR="00C9696E" w:rsidRPr="00FD6A88" w14:paraId="2AF827AB" w14:textId="58FEB790" w:rsidTr="00C53AD0">
        <w:trPr>
          <w:trHeight w:val="300"/>
        </w:trPr>
        <w:tc>
          <w:tcPr>
            <w:tcW w:w="1212" w:type="dxa"/>
            <w:vMerge/>
          </w:tcPr>
          <w:p w14:paraId="30A656C9" w14:textId="77777777" w:rsidR="00C53AD0" w:rsidRPr="00FD6A88" w:rsidRDefault="00C53AD0" w:rsidP="002679A0"/>
        </w:tc>
        <w:tc>
          <w:tcPr>
            <w:tcW w:w="2527" w:type="dxa"/>
            <w:noWrap/>
          </w:tcPr>
          <w:p w14:paraId="2924604E" w14:textId="5316E6F0" w:rsidR="00C53AD0" w:rsidRPr="00FD6A88" w:rsidRDefault="00C53AD0" w:rsidP="002679A0">
            <w:r w:rsidRPr="00FD6A88">
              <w:t>Dingiri pool 1 (Dingiri Kore)</w:t>
            </w:r>
          </w:p>
        </w:tc>
        <w:tc>
          <w:tcPr>
            <w:tcW w:w="1218" w:type="dxa"/>
            <w:noWrap/>
          </w:tcPr>
          <w:p w14:paraId="5E28A631" w14:textId="7B7A13FA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587C9C69" w14:textId="155D5DBA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3F895697" w14:textId="39E15E72" w:rsidR="00C53AD0" w:rsidRPr="00FD6A88" w:rsidRDefault="00C53AD0" w:rsidP="002679A0">
            <w:r w:rsidRPr="00FD6A88">
              <w:t>28.3</w:t>
            </w:r>
          </w:p>
        </w:tc>
        <w:tc>
          <w:tcPr>
            <w:tcW w:w="1559" w:type="dxa"/>
            <w:vMerge/>
          </w:tcPr>
          <w:p w14:paraId="601A12EA" w14:textId="77777777" w:rsidR="00C53AD0" w:rsidRPr="00FD6A88" w:rsidRDefault="00C53AD0" w:rsidP="002679A0"/>
        </w:tc>
        <w:tc>
          <w:tcPr>
            <w:tcW w:w="851" w:type="dxa"/>
            <w:noWrap/>
          </w:tcPr>
          <w:p w14:paraId="12CBAEA8" w14:textId="76B02F78" w:rsidR="00C53AD0" w:rsidRPr="00FD6A88" w:rsidRDefault="00C53AD0" w:rsidP="002679A0">
            <w:r w:rsidRPr="00FD6A88">
              <w:t>6.91</w:t>
            </w:r>
          </w:p>
        </w:tc>
        <w:tc>
          <w:tcPr>
            <w:tcW w:w="1766" w:type="dxa"/>
            <w:vMerge/>
          </w:tcPr>
          <w:p w14:paraId="3ED4EC86" w14:textId="77777777" w:rsidR="00C53AD0" w:rsidRPr="00FD6A88" w:rsidRDefault="00C53AD0" w:rsidP="002679A0"/>
        </w:tc>
      </w:tr>
      <w:tr w:rsidR="00C9696E" w:rsidRPr="00FD6A88" w14:paraId="2741D376" w14:textId="0982A906" w:rsidTr="00C53AD0">
        <w:trPr>
          <w:trHeight w:val="300"/>
        </w:trPr>
        <w:tc>
          <w:tcPr>
            <w:tcW w:w="1212" w:type="dxa"/>
            <w:vMerge/>
          </w:tcPr>
          <w:p w14:paraId="0394D467" w14:textId="77777777" w:rsidR="00C53AD0" w:rsidRPr="00FD6A88" w:rsidRDefault="00C53AD0" w:rsidP="002679A0"/>
        </w:tc>
        <w:tc>
          <w:tcPr>
            <w:tcW w:w="2527" w:type="dxa"/>
            <w:noWrap/>
          </w:tcPr>
          <w:p w14:paraId="0D168D49" w14:textId="785C2F70" w:rsidR="00C53AD0" w:rsidRPr="00FD6A88" w:rsidRDefault="00C53AD0" w:rsidP="002679A0">
            <w:r w:rsidRPr="00FD6A88">
              <w:t>Dingiri pool 2</w:t>
            </w:r>
          </w:p>
        </w:tc>
        <w:tc>
          <w:tcPr>
            <w:tcW w:w="1218" w:type="dxa"/>
            <w:noWrap/>
          </w:tcPr>
          <w:p w14:paraId="1704FA93" w14:textId="08F4344E" w:rsidR="00C53AD0" w:rsidRPr="00FD6A88" w:rsidRDefault="00C53AD0" w:rsidP="002679A0">
            <w:r w:rsidRPr="00FD6A88">
              <w:t>No</w:t>
            </w:r>
          </w:p>
        </w:tc>
        <w:tc>
          <w:tcPr>
            <w:tcW w:w="728" w:type="dxa"/>
            <w:noWrap/>
          </w:tcPr>
          <w:p w14:paraId="350DA455" w14:textId="1B87591F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67661CEE" w14:textId="3272CA5C" w:rsidR="00C53AD0" w:rsidRPr="00FD6A88" w:rsidRDefault="00C53AD0" w:rsidP="002679A0">
            <w:r w:rsidRPr="00FD6A88">
              <w:t>29.5</w:t>
            </w:r>
          </w:p>
        </w:tc>
        <w:tc>
          <w:tcPr>
            <w:tcW w:w="1559" w:type="dxa"/>
            <w:vMerge/>
          </w:tcPr>
          <w:p w14:paraId="3E9146C6" w14:textId="77777777" w:rsidR="00C53AD0" w:rsidRPr="00FD6A88" w:rsidRDefault="00C53AD0" w:rsidP="002679A0"/>
        </w:tc>
        <w:tc>
          <w:tcPr>
            <w:tcW w:w="851" w:type="dxa"/>
            <w:noWrap/>
          </w:tcPr>
          <w:p w14:paraId="5370BE50" w14:textId="635492D1" w:rsidR="00C53AD0" w:rsidRPr="00FD6A88" w:rsidRDefault="00C53AD0" w:rsidP="002679A0">
            <w:r w:rsidRPr="00FD6A88">
              <w:t>6.95</w:t>
            </w:r>
          </w:p>
        </w:tc>
        <w:tc>
          <w:tcPr>
            <w:tcW w:w="1766" w:type="dxa"/>
            <w:vMerge/>
          </w:tcPr>
          <w:p w14:paraId="749B0492" w14:textId="77777777" w:rsidR="00C53AD0" w:rsidRPr="00FD6A88" w:rsidRDefault="00C53AD0" w:rsidP="002679A0"/>
        </w:tc>
      </w:tr>
      <w:tr w:rsidR="00C9696E" w:rsidRPr="00FD6A88" w14:paraId="664B790B" w14:textId="7A0B5A7C" w:rsidTr="00C53AD0">
        <w:trPr>
          <w:trHeight w:val="300"/>
        </w:trPr>
        <w:tc>
          <w:tcPr>
            <w:tcW w:w="1212" w:type="dxa"/>
            <w:vMerge/>
          </w:tcPr>
          <w:p w14:paraId="7BAA09B1" w14:textId="77777777" w:rsidR="00C53AD0" w:rsidRPr="00FD6A88" w:rsidRDefault="00C53AD0" w:rsidP="002679A0"/>
        </w:tc>
        <w:tc>
          <w:tcPr>
            <w:tcW w:w="2527" w:type="dxa"/>
            <w:noWrap/>
          </w:tcPr>
          <w:p w14:paraId="235A2BE3" w14:textId="7FA51881" w:rsidR="00C53AD0" w:rsidRPr="00FD6A88" w:rsidRDefault="00C53AD0" w:rsidP="002679A0">
            <w:r w:rsidRPr="00FD6A88">
              <w:t>Kuwonku (Koilu Dalo)</w:t>
            </w:r>
          </w:p>
        </w:tc>
        <w:tc>
          <w:tcPr>
            <w:tcW w:w="1218" w:type="dxa"/>
            <w:noWrap/>
          </w:tcPr>
          <w:p w14:paraId="55E08A90" w14:textId="25FF6FE7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223097CC" w14:textId="5374B900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3D3C2CA6" w14:textId="3FEA04CD" w:rsidR="00C53AD0" w:rsidRPr="00FD6A88" w:rsidRDefault="00C53AD0" w:rsidP="002679A0">
            <w:r w:rsidRPr="00FD6A88">
              <w:t>22.1</w:t>
            </w:r>
          </w:p>
        </w:tc>
        <w:tc>
          <w:tcPr>
            <w:tcW w:w="1559" w:type="dxa"/>
            <w:vMerge/>
          </w:tcPr>
          <w:p w14:paraId="64355CF1" w14:textId="77777777" w:rsidR="00C53AD0" w:rsidRPr="00FD6A88" w:rsidRDefault="00C53AD0" w:rsidP="002679A0"/>
        </w:tc>
        <w:tc>
          <w:tcPr>
            <w:tcW w:w="851" w:type="dxa"/>
            <w:noWrap/>
          </w:tcPr>
          <w:p w14:paraId="4889B758" w14:textId="6654F484" w:rsidR="00C53AD0" w:rsidRPr="00FD6A88" w:rsidRDefault="00C53AD0" w:rsidP="002679A0">
            <w:r w:rsidRPr="00FD6A88">
              <w:t>6.91</w:t>
            </w:r>
          </w:p>
        </w:tc>
        <w:tc>
          <w:tcPr>
            <w:tcW w:w="1766" w:type="dxa"/>
            <w:vMerge/>
          </w:tcPr>
          <w:p w14:paraId="209B3438" w14:textId="77777777" w:rsidR="00C53AD0" w:rsidRPr="00FD6A88" w:rsidRDefault="00C53AD0" w:rsidP="002679A0"/>
        </w:tc>
      </w:tr>
      <w:tr w:rsidR="00C9696E" w:rsidRPr="00FD6A88" w14:paraId="6E8DBA63" w14:textId="7D2F14D8" w:rsidTr="00C53AD0">
        <w:trPr>
          <w:trHeight w:val="300"/>
        </w:trPr>
        <w:tc>
          <w:tcPr>
            <w:tcW w:w="1212" w:type="dxa"/>
            <w:vMerge/>
          </w:tcPr>
          <w:p w14:paraId="2C527EF6" w14:textId="77777777" w:rsidR="00C53AD0" w:rsidRPr="00FD6A88" w:rsidRDefault="00C53AD0" w:rsidP="002679A0"/>
        </w:tc>
        <w:tc>
          <w:tcPr>
            <w:tcW w:w="2527" w:type="dxa"/>
            <w:noWrap/>
          </w:tcPr>
          <w:p w14:paraId="786F7F2C" w14:textId="4542BCD1" w:rsidR="00C53AD0" w:rsidRPr="00FD6A88" w:rsidRDefault="00C53AD0" w:rsidP="002679A0">
            <w:r w:rsidRPr="00FD6A88">
              <w:t>Madina Samaco (Toro)</w:t>
            </w:r>
          </w:p>
        </w:tc>
        <w:tc>
          <w:tcPr>
            <w:tcW w:w="1218" w:type="dxa"/>
            <w:noWrap/>
          </w:tcPr>
          <w:p w14:paraId="7A385BCE" w14:textId="709231C7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5F26EFC3" w14:textId="338C9096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73C8E47A" w14:textId="3293968C" w:rsidR="00C53AD0" w:rsidRPr="00FD6A88" w:rsidRDefault="00C53AD0" w:rsidP="002679A0">
            <w:r w:rsidRPr="00FD6A88">
              <w:t>28.3</w:t>
            </w:r>
          </w:p>
        </w:tc>
        <w:tc>
          <w:tcPr>
            <w:tcW w:w="1559" w:type="dxa"/>
            <w:vMerge/>
          </w:tcPr>
          <w:p w14:paraId="7CA20879" w14:textId="77777777" w:rsidR="00C53AD0" w:rsidRPr="00FD6A88" w:rsidRDefault="00C53AD0" w:rsidP="002679A0"/>
        </w:tc>
        <w:tc>
          <w:tcPr>
            <w:tcW w:w="851" w:type="dxa"/>
            <w:noWrap/>
          </w:tcPr>
          <w:p w14:paraId="7CF217F3" w14:textId="6E3B8674" w:rsidR="00C53AD0" w:rsidRPr="00FD6A88" w:rsidRDefault="00C53AD0" w:rsidP="002679A0">
            <w:r w:rsidRPr="00FD6A88">
              <w:t>6.67</w:t>
            </w:r>
          </w:p>
        </w:tc>
        <w:tc>
          <w:tcPr>
            <w:tcW w:w="1766" w:type="dxa"/>
            <w:vMerge/>
          </w:tcPr>
          <w:p w14:paraId="123F8DC5" w14:textId="77777777" w:rsidR="00C53AD0" w:rsidRPr="00FD6A88" w:rsidRDefault="00C53AD0" w:rsidP="002679A0"/>
        </w:tc>
      </w:tr>
      <w:tr w:rsidR="00C9696E" w:rsidRPr="00FD6A88" w14:paraId="7A6D6002" w14:textId="2B2E763D" w:rsidTr="00C53AD0">
        <w:trPr>
          <w:trHeight w:val="300"/>
        </w:trPr>
        <w:tc>
          <w:tcPr>
            <w:tcW w:w="1212" w:type="dxa"/>
            <w:vMerge/>
          </w:tcPr>
          <w:p w14:paraId="0EA3FF45" w14:textId="77777777" w:rsidR="00C53AD0" w:rsidRPr="00FD6A88" w:rsidRDefault="00C53AD0" w:rsidP="002679A0"/>
        </w:tc>
        <w:tc>
          <w:tcPr>
            <w:tcW w:w="2527" w:type="dxa"/>
            <w:noWrap/>
          </w:tcPr>
          <w:p w14:paraId="4E346492" w14:textId="73DD5F75" w:rsidR="00C53AD0" w:rsidRPr="00FD6A88" w:rsidRDefault="00C53AD0" w:rsidP="002679A0">
            <w:r w:rsidRPr="00FD6A88">
              <w:t>Bajakunda</w:t>
            </w:r>
          </w:p>
        </w:tc>
        <w:tc>
          <w:tcPr>
            <w:tcW w:w="1218" w:type="dxa"/>
            <w:noWrap/>
          </w:tcPr>
          <w:p w14:paraId="4FC61AC1" w14:textId="5781AD0F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7DFD3C98" w14:textId="24D90420" w:rsidR="00C53AD0" w:rsidRPr="00FD6A88" w:rsidRDefault="00C53AD0" w:rsidP="002679A0">
            <w:r w:rsidRPr="00FD6A88">
              <w:t>yes</w:t>
            </w:r>
          </w:p>
        </w:tc>
        <w:tc>
          <w:tcPr>
            <w:tcW w:w="831" w:type="dxa"/>
            <w:noWrap/>
          </w:tcPr>
          <w:p w14:paraId="770A954B" w14:textId="347FF3C7" w:rsidR="00C53AD0" w:rsidRPr="00FD6A88" w:rsidRDefault="00C53AD0" w:rsidP="002679A0">
            <w:r w:rsidRPr="00FD6A88">
              <w:t>24.4</w:t>
            </w:r>
          </w:p>
        </w:tc>
        <w:tc>
          <w:tcPr>
            <w:tcW w:w="1559" w:type="dxa"/>
            <w:vMerge/>
          </w:tcPr>
          <w:p w14:paraId="05F0AB45" w14:textId="77777777" w:rsidR="00C53AD0" w:rsidRPr="00FD6A88" w:rsidRDefault="00C53AD0" w:rsidP="002679A0"/>
        </w:tc>
        <w:tc>
          <w:tcPr>
            <w:tcW w:w="851" w:type="dxa"/>
            <w:noWrap/>
          </w:tcPr>
          <w:p w14:paraId="6C0E44AC" w14:textId="6F2BFF5E" w:rsidR="00C53AD0" w:rsidRPr="00FD6A88" w:rsidRDefault="00C53AD0" w:rsidP="002679A0">
            <w:r w:rsidRPr="00FD6A88">
              <w:t>6.7</w:t>
            </w:r>
          </w:p>
        </w:tc>
        <w:tc>
          <w:tcPr>
            <w:tcW w:w="1766" w:type="dxa"/>
            <w:vMerge/>
          </w:tcPr>
          <w:p w14:paraId="307ADA6D" w14:textId="77777777" w:rsidR="00C53AD0" w:rsidRPr="00FD6A88" w:rsidRDefault="00C53AD0" w:rsidP="002679A0"/>
        </w:tc>
      </w:tr>
      <w:tr w:rsidR="00C9696E" w:rsidRPr="00FD6A88" w14:paraId="05BC822D" w14:textId="741A6063" w:rsidTr="00C53AD0">
        <w:trPr>
          <w:trHeight w:val="300"/>
        </w:trPr>
        <w:tc>
          <w:tcPr>
            <w:tcW w:w="1212" w:type="dxa"/>
            <w:vMerge/>
          </w:tcPr>
          <w:p w14:paraId="34AB9502" w14:textId="77777777" w:rsidR="00C53AD0" w:rsidRPr="00FD6A88" w:rsidRDefault="00C53AD0" w:rsidP="002679A0"/>
        </w:tc>
        <w:tc>
          <w:tcPr>
            <w:tcW w:w="2527" w:type="dxa"/>
            <w:noWrap/>
          </w:tcPr>
          <w:p w14:paraId="510931B9" w14:textId="4484C5F8" w:rsidR="00C53AD0" w:rsidRPr="00FD6A88" w:rsidRDefault="00C53AD0" w:rsidP="002679A0">
            <w:r w:rsidRPr="00FD6A88">
              <w:t>Koli Bantang (bamba dala)</w:t>
            </w:r>
          </w:p>
        </w:tc>
        <w:tc>
          <w:tcPr>
            <w:tcW w:w="1218" w:type="dxa"/>
            <w:noWrap/>
          </w:tcPr>
          <w:p w14:paraId="7963E29C" w14:textId="1380CF40" w:rsidR="00C53AD0" w:rsidRPr="00FD6A88" w:rsidRDefault="00C53AD0" w:rsidP="002679A0">
            <w:r w:rsidRPr="00FD6A88">
              <w:t>No</w:t>
            </w:r>
          </w:p>
        </w:tc>
        <w:tc>
          <w:tcPr>
            <w:tcW w:w="728" w:type="dxa"/>
            <w:noWrap/>
          </w:tcPr>
          <w:p w14:paraId="07F9831F" w14:textId="4F9B763B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0A27E6E6" w14:textId="1A13A72D" w:rsidR="00C53AD0" w:rsidRPr="00FD6A88" w:rsidRDefault="00C53AD0" w:rsidP="002679A0">
            <w:r w:rsidRPr="00FD6A88">
              <w:t>38.3</w:t>
            </w:r>
          </w:p>
        </w:tc>
        <w:tc>
          <w:tcPr>
            <w:tcW w:w="1559" w:type="dxa"/>
            <w:vMerge/>
          </w:tcPr>
          <w:p w14:paraId="4920A2F7" w14:textId="77777777" w:rsidR="00C53AD0" w:rsidRPr="00FD6A88" w:rsidRDefault="00C53AD0" w:rsidP="002679A0"/>
        </w:tc>
        <w:tc>
          <w:tcPr>
            <w:tcW w:w="851" w:type="dxa"/>
            <w:noWrap/>
          </w:tcPr>
          <w:p w14:paraId="37D1C698" w14:textId="7CE71BC0" w:rsidR="00C53AD0" w:rsidRPr="00FD6A88" w:rsidRDefault="00C53AD0" w:rsidP="002679A0">
            <w:r w:rsidRPr="00FD6A88">
              <w:t>7.54</w:t>
            </w:r>
          </w:p>
        </w:tc>
        <w:tc>
          <w:tcPr>
            <w:tcW w:w="1766" w:type="dxa"/>
            <w:vMerge/>
          </w:tcPr>
          <w:p w14:paraId="32F0992C" w14:textId="77777777" w:rsidR="00C53AD0" w:rsidRPr="00FD6A88" w:rsidRDefault="00C53AD0" w:rsidP="002679A0"/>
        </w:tc>
      </w:tr>
      <w:tr w:rsidR="00C9696E" w:rsidRPr="00FD6A88" w14:paraId="02855BDE" w14:textId="5330F357" w:rsidTr="00C53AD0">
        <w:trPr>
          <w:trHeight w:val="300"/>
        </w:trPr>
        <w:tc>
          <w:tcPr>
            <w:tcW w:w="1212" w:type="dxa"/>
            <w:vMerge/>
          </w:tcPr>
          <w:p w14:paraId="1518596B" w14:textId="77777777" w:rsidR="00C53AD0" w:rsidRPr="00FD6A88" w:rsidRDefault="00C53AD0" w:rsidP="002679A0"/>
        </w:tc>
        <w:tc>
          <w:tcPr>
            <w:tcW w:w="2527" w:type="dxa"/>
            <w:noWrap/>
          </w:tcPr>
          <w:p w14:paraId="2BDA9A5E" w14:textId="3580465E" w:rsidR="00C53AD0" w:rsidRPr="00FD6A88" w:rsidRDefault="00C53AD0" w:rsidP="002679A0">
            <w:r w:rsidRPr="00FD6A88">
              <w:t>Diabugu Basilla (misigi)</w:t>
            </w:r>
          </w:p>
        </w:tc>
        <w:tc>
          <w:tcPr>
            <w:tcW w:w="1218" w:type="dxa"/>
            <w:noWrap/>
          </w:tcPr>
          <w:p w14:paraId="28B6DC05" w14:textId="271DCFA2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0A236F7B" w14:textId="3DB33FD6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0C7875FD" w14:textId="20A4C13F" w:rsidR="00C53AD0" w:rsidRPr="00FD6A88" w:rsidRDefault="00C53AD0" w:rsidP="002679A0">
            <w:r w:rsidRPr="00FD6A88">
              <w:t>28.3</w:t>
            </w:r>
          </w:p>
        </w:tc>
        <w:tc>
          <w:tcPr>
            <w:tcW w:w="1559" w:type="dxa"/>
            <w:vMerge/>
          </w:tcPr>
          <w:p w14:paraId="41E2BDBF" w14:textId="77777777" w:rsidR="00C53AD0" w:rsidRPr="00FD6A88" w:rsidRDefault="00C53AD0" w:rsidP="002679A0"/>
        </w:tc>
        <w:tc>
          <w:tcPr>
            <w:tcW w:w="851" w:type="dxa"/>
            <w:noWrap/>
          </w:tcPr>
          <w:p w14:paraId="04531626" w14:textId="0418AE48" w:rsidR="00C53AD0" w:rsidRPr="00FD6A88" w:rsidRDefault="00C53AD0" w:rsidP="002679A0">
            <w:r w:rsidRPr="00FD6A88">
              <w:t>7.44</w:t>
            </w:r>
          </w:p>
        </w:tc>
        <w:tc>
          <w:tcPr>
            <w:tcW w:w="1766" w:type="dxa"/>
            <w:vMerge/>
          </w:tcPr>
          <w:p w14:paraId="17F43FF4" w14:textId="77777777" w:rsidR="00C53AD0" w:rsidRPr="00FD6A88" w:rsidRDefault="00C53AD0" w:rsidP="002679A0"/>
        </w:tc>
      </w:tr>
      <w:tr w:rsidR="00C9696E" w:rsidRPr="00FD6A88" w14:paraId="32E03919" w14:textId="104623F9" w:rsidTr="00C53AD0">
        <w:trPr>
          <w:trHeight w:val="300"/>
        </w:trPr>
        <w:tc>
          <w:tcPr>
            <w:tcW w:w="1212" w:type="dxa"/>
            <w:vMerge/>
          </w:tcPr>
          <w:p w14:paraId="2D55E630" w14:textId="77777777" w:rsidR="00C53AD0" w:rsidRPr="00FD6A88" w:rsidRDefault="00C53AD0" w:rsidP="002679A0"/>
        </w:tc>
        <w:tc>
          <w:tcPr>
            <w:tcW w:w="2527" w:type="dxa"/>
            <w:noWrap/>
            <w:hideMark/>
          </w:tcPr>
          <w:p w14:paraId="1DFD70CE" w14:textId="622B2C78" w:rsidR="00C53AD0" w:rsidRPr="00FD6A88" w:rsidRDefault="00C53AD0" w:rsidP="002679A0">
            <w:r w:rsidRPr="00FD6A88">
              <w:t>Wellengara Ba 1</w:t>
            </w:r>
          </w:p>
        </w:tc>
        <w:tc>
          <w:tcPr>
            <w:tcW w:w="1218" w:type="dxa"/>
            <w:noWrap/>
            <w:hideMark/>
          </w:tcPr>
          <w:p w14:paraId="29262A29" w14:textId="77777777" w:rsidR="00C53AD0" w:rsidRPr="00FD6A88" w:rsidRDefault="00C53AD0" w:rsidP="002679A0">
            <w:r w:rsidRPr="00FD6A88">
              <w:t>No</w:t>
            </w:r>
          </w:p>
        </w:tc>
        <w:tc>
          <w:tcPr>
            <w:tcW w:w="728" w:type="dxa"/>
            <w:noWrap/>
            <w:hideMark/>
          </w:tcPr>
          <w:p w14:paraId="382C20E4" w14:textId="77777777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  <w:hideMark/>
          </w:tcPr>
          <w:p w14:paraId="0FF694EF" w14:textId="77777777" w:rsidR="00C53AD0" w:rsidRPr="00FD6A88" w:rsidRDefault="00C53AD0" w:rsidP="002679A0">
            <w:r w:rsidRPr="00FD6A88">
              <w:t>30.5</w:t>
            </w:r>
          </w:p>
        </w:tc>
        <w:tc>
          <w:tcPr>
            <w:tcW w:w="1559" w:type="dxa"/>
            <w:vMerge/>
          </w:tcPr>
          <w:p w14:paraId="4672084F" w14:textId="77777777" w:rsidR="00C53AD0" w:rsidRPr="00FD6A88" w:rsidRDefault="00C53AD0" w:rsidP="002679A0"/>
        </w:tc>
        <w:tc>
          <w:tcPr>
            <w:tcW w:w="851" w:type="dxa"/>
            <w:noWrap/>
            <w:hideMark/>
          </w:tcPr>
          <w:p w14:paraId="01BC60F5" w14:textId="32962E11" w:rsidR="00C53AD0" w:rsidRPr="00FD6A88" w:rsidRDefault="00C53AD0" w:rsidP="002679A0">
            <w:r w:rsidRPr="00FD6A88">
              <w:t>7.84</w:t>
            </w:r>
          </w:p>
        </w:tc>
        <w:tc>
          <w:tcPr>
            <w:tcW w:w="1766" w:type="dxa"/>
            <w:vMerge/>
          </w:tcPr>
          <w:p w14:paraId="6DDEC100" w14:textId="77777777" w:rsidR="00C53AD0" w:rsidRPr="00FD6A88" w:rsidRDefault="00C53AD0" w:rsidP="002679A0"/>
        </w:tc>
      </w:tr>
      <w:tr w:rsidR="00C9696E" w:rsidRPr="00FD6A88" w14:paraId="15281FD9" w14:textId="159F0A06" w:rsidTr="00C53AD0">
        <w:trPr>
          <w:trHeight w:val="300"/>
        </w:trPr>
        <w:tc>
          <w:tcPr>
            <w:tcW w:w="1212" w:type="dxa"/>
            <w:vMerge/>
          </w:tcPr>
          <w:p w14:paraId="08D683BE" w14:textId="77777777" w:rsidR="00C53AD0" w:rsidRPr="00FD6A88" w:rsidRDefault="00C53AD0" w:rsidP="002679A0"/>
        </w:tc>
        <w:tc>
          <w:tcPr>
            <w:tcW w:w="2527" w:type="dxa"/>
            <w:noWrap/>
            <w:hideMark/>
          </w:tcPr>
          <w:p w14:paraId="1DBDD7A9" w14:textId="536C9D2C" w:rsidR="00C53AD0" w:rsidRPr="00FD6A88" w:rsidRDefault="00C53AD0" w:rsidP="002679A0">
            <w:r w:rsidRPr="00FD6A88">
              <w:t>Kudang Bridge</w:t>
            </w:r>
          </w:p>
        </w:tc>
        <w:tc>
          <w:tcPr>
            <w:tcW w:w="1218" w:type="dxa"/>
            <w:noWrap/>
            <w:hideMark/>
          </w:tcPr>
          <w:p w14:paraId="08B3ADCA" w14:textId="77777777" w:rsidR="00C53AD0" w:rsidRPr="00FD6A88" w:rsidRDefault="00C53AD0" w:rsidP="002679A0">
            <w:r w:rsidRPr="00FD6A88">
              <w:t>yes</w:t>
            </w:r>
          </w:p>
        </w:tc>
        <w:tc>
          <w:tcPr>
            <w:tcW w:w="728" w:type="dxa"/>
            <w:noWrap/>
            <w:hideMark/>
          </w:tcPr>
          <w:p w14:paraId="701ED5E7" w14:textId="77777777" w:rsidR="00C53AD0" w:rsidRPr="00FD6A88" w:rsidRDefault="00C53AD0" w:rsidP="002679A0">
            <w:r w:rsidRPr="00FD6A88">
              <w:t>No</w:t>
            </w:r>
          </w:p>
        </w:tc>
        <w:tc>
          <w:tcPr>
            <w:tcW w:w="831" w:type="dxa"/>
            <w:noWrap/>
            <w:hideMark/>
          </w:tcPr>
          <w:p w14:paraId="6A00EF9C" w14:textId="77777777" w:rsidR="00C53AD0" w:rsidRPr="00FD6A88" w:rsidRDefault="00C53AD0" w:rsidP="002679A0">
            <w:r w:rsidRPr="00FD6A88">
              <w:t>28.3</w:t>
            </w:r>
          </w:p>
        </w:tc>
        <w:tc>
          <w:tcPr>
            <w:tcW w:w="1559" w:type="dxa"/>
            <w:vMerge/>
          </w:tcPr>
          <w:p w14:paraId="14C0B6C6" w14:textId="77777777" w:rsidR="00C53AD0" w:rsidRPr="00FD6A88" w:rsidRDefault="00C53AD0" w:rsidP="002679A0"/>
        </w:tc>
        <w:tc>
          <w:tcPr>
            <w:tcW w:w="851" w:type="dxa"/>
            <w:noWrap/>
            <w:hideMark/>
          </w:tcPr>
          <w:p w14:paraId="40F514B4" w14:textId="1FB59924" w:rsidR="00C53AD0" w:rsidRPr="00FD6A88" w:rsidRDefault="00C53AD0" w:rsidP="002679A0">
            <w:r w:rsidRPr="00FD6A88">
              <w:t>7.05</w:t>
            </w:r>
          </w:p>
        </w:tc>
        <w:tc>
          <w:tcPr>
            <w:tcW w:w="1766" w:type="dxa"/>
            <w:vMerge/>
          </w:tcPr>
          <w:p w14:paraId="115046BF" w14:textId="77777777" w:rsidR="00C53AD0" w:rsidRPr="00FD6A88" w:rsidRDefault="00C53AD0" w:rsidP="002679A0"/>
        </w:tc>
      </w:tr>
      <w:tr w:rsidR="009B2A54" w:rsidRPr="00FD6A88" w14:paraId="5056F135" w14:textId="4FB6DA90" w:rsidTr="00C53AD0">
        <w:trPr>
          <w:trHeight w:val="300"/>
        </w:trPr>
        <w:tc>
          <w:tcPr>
            <w:tcW w:w="1212" w:type="dxa"/>
            <w:vMerge w:val="restart"/>
          </w:tcPr>
          <w:p w14:paraId="618127A8" w14:textId="77777777" w:rsidR="009B2A54" w:rsidRPr="00FD6A88" w:rsidRDefault="009B2A54" w:rsidP="002679A0">
            <w:r w:rsidRPr="00FD6A88">
              <w:t xml:space="preserve">Permanent </w:t>
            </w:r>
          </w:p>
          <w:p w14:paraId="2410FC88" w14:textId="77777777" w:rsidR="009B2A54" w:rsidRPr="00FD6A88" w:rsidRDefault="009B2A54" w:rsidP="002679A0"/>
        </w:tc>
        <w:tc>
          <w:tcPr>
            <w:tcW w:w="2527" w:type="dxa"/>
            <w:noWrap/>
          </w:tcPr>
          <w:p w14:paraId="5121FFA1" w14:textId="2888D2F0" w:rsidR="009B2A54" w:rsidRPr="00FD6A88" w:rsidRDefault="009B2A54" w:rsidP="002679A0">
            <w:r w:rsidRPr="00FD6A88">
              <w:t>Madina Nfally pool 1</w:t>
            </w:r>
          </w:p>
        </w:tc>
        <w:tc>
          <w:tcPr>
            <w:tcW w:w="1218" w:type="dxa"/>
            <w:noWrap/>
          </w:tcPr>
          <w:p w14:paraId="062D7EF0" w14:textId="3E854A71" w:rsidR="009B2A54" w:rsidRPr="00FD6A88" w:rsidRDefault="009B2A54" w:rsidP="002679A0">
            <w:r w:rsidRPr="00FD6A88">
              <w:t xml:space="preserve">Yes </w:t>
            </w:r>
          </w:p>
        </w:tc>
        <w:tc>
          <w:tcPr>
            <w:tcW w:w="728" w:type="dxa"/>
            <w:noWrap/>
          </w:tcPr>
          <w:p w14:paraId="1A6B8340" w14:textId="1A85B349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2996DB5C" w14:textId="163BB005" w:rsidR="009B2A54" w:rsidRPr="00FD6A88" w:rsidRDefault="009B2A54" w:rsidP="002679A0">
            <w:r w:rsidRPr="00FD6A88">
              <w:t>25.6</w:t>
            </w:r>
          </w:p>
        </w:tc>
        <w:tc>
          <w:tcPr>
            <w:tcW w:w="1559" w:type="dxa"/>
            <w:vMerge w:val="restart"/>
          </w:tcPr>
          <w:p w14:paraId="38DECB80" w14:textId="7441BC04" w:rsidR="009B2A54" w:rsidRDefault="009B2A54" w:rsidP="002679A0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/>
              </w:rPr>
              <w:t>ange</w:t>
            </w:r>
            <w:r>
              <w:rPr>
                <w:rFonts w:cstheme="minorHAnsi"/>
              </w:rPr>
              <w:t>:</w:t>
            </w:r>
            <w:r>
              <w:rPr>
                <w:rFonts w:cstheme="minorHAnsi"/>
              </w:rPr>
              <w:t xml:space="preserve"> 23.1</w:t>
            </w:r>
            <w:r w:rsidR="00EA6BA9" w:rsidRPr="00504A33">
              <w:rPr>
                <w:rFonts w:cstheme="minorHAnsi"/>
              </w:rPr>
              <w:t>⁰C</w:t>
            </w:r>
            <w:r>
              <w:rPr>
                <w:rFonts w:cstheme="minorHAnsi"/>
              </w:rPr>
              <w:t xml:space="preserve"> – 33.9</w:t>
            </w:r>
            <w:r w:rsidRPr="00504A33">
              <w:rPr>
                <w:rFonts w:cstheme="minorHAnsi"/>
              </w:rPr>
              <w:t>⁰C</w:t>
            </w:r>
            <w:r>
              <w:rPr>
                <w:rFonts w:cstheme="minorHAnsi"/>
              </w:rPr>
              <w:t xml:space="preserve"> </w:t>
            </w:r>
          </w:p>
          <w:p w14:paraId="5DA481C7" w14:textId="77777777" w:rsidR="009B2A54" w:rsidRDefault="009B2A54" w:rsidP="002679A0">
            <w:pPr>
              <w:rPr>
                <w:rFonts w:cstheme="minorHAnsi"/>
              </w:rPr>
            </w:pPr>
          </w:p>
          <w:p w14:paraId="0B8000FD" w14:textId="77777777" w:rsidR="009B2A54" w:rsidRDefault="009B2A54" w:rsidP="002679A0">
            <w:pPr>
              <w:rPr>
                <w:rFonts w:cstheme="minorHAnsi"/>
              </w:rPr>
            </w:pPr>
          </w:p>
          <w:p w14:paraId="052FC710" w14:textId="77777777" w:rsidR="00EA6BA9" w:rsidRDefault="00EA6BA9" w:rsidP="002679A0">
            <w:pPr>
              <w:rPr>
                <w:rFonts w:cstheme="minorHAnsi"/>
              </w:rPr>
            </w:pPr>
          </w:p>
          <w:p w14:paraId="0C2DB929" w14:textId="18D6D82C" w:rsidR="009B2A54" w:rsidRDefault="009B2A54" w:rsidP="002679A0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/>
              </w:rPr>
              <w:t>edian</w:t>
            </w:r>
            <w:r>
              <w:rPr>
                <w:rFonts w:cstheme="minorHAnsi"/>
              </w:rPr>
              <w:t xml:space="preserve">: </w:t>
            </w:r>
            <w:r>
              <w:rPr>
                <w:rFonts w:cstheme="minorHAnsi"/>
              </w:rPr>
              <w:t>27.6</w:t>
            </w:r>
            <w:r w:rsidRPr="00504A33">
              <w:rPr>
                <w:rFonts w:cstheme="minorHAnsi"/>
              </w:rPr>
              <w:t>⁰C</w:t>
            </w:r>
          </w:p>
          <w:p w14:paraId="4C8AB092" w14:textId="77777777" w:rsidR="009B2A54" w:rsidRDefault="009B2A54" w:rsidP="002679A0">
            <w:pPr>
              <w:rPr>
                <w:rFonts w:cstheme="minorHAnsi"/>
              </w:rPr>
            </w:pPr>
          </w:p>
          <w:p w14:paraId="200587EB" w14:textId="0BDFBDC0" w:rsidR="009B2A54" w:rsidRPr="00FD6A88" w:rsidRDefault="009B2A54" w:rsidP="002679A0">
            <w:r>
              <w:rPr>
                <w:rFonts w:cstheme="minorHAnsi"/>
              </w:rPr>
              <w:t>I</w:t>
            </w:r>
            <w:r w:rsidRPr="00A82C0D">
              <w:rPr>
                <w:rFonts w:cstheme="minorHAnsi"/>
              </w:rPr>
              <w:t xml:space="preserve">nterquartile </w:t>
            </w:r>
            <w:r w:rsidR="00EA6BA9">
              <w:rPr>
                <w:rFonts w:cstheme="minorHAnsi"/>
              </w:rPr>
              <w:t>r</w:t>
            </w:r>
            <w:r w:rsidRPr="00A82C0D">
              <w:rPr>
                <w:rFonts w:cstheme="minorHAnsi"/>
              </w:rPr>
              <w:t>ange</w:t>
            </w:r>
            <w:r>
              <w:rPr>
                <w:rFonts w:cstheme="minorHAnsi"/>
              </w:rPr>
              <w:t>:</w:t>
            </w:r>
            <w:r>
              <w:rPr>
                <w:rFonts w:cstheme="minorHAnsi"/>
              </w:rPr>
              <w:t xml:space="preserve"> 25.3</w:t>
            </w:r>
            <w:r w:rsidR="00EA6BA9" w:rsidRPr="00504A33">
              <w:rPr>
                <w:rFonts w:cstheme="minorHAnsi"/>
              </w:rPr>
              <w:t>⁰C</w:t>
            </w:r>
            <w:r>
              <w:rPr>
                <w:rFonts w:cstheme="minorHAnsi"/>
              </w:rPr>
              <w:t xml:space="preserve"> – 30.0</w:t>
            </w:r>
            <w:r w:rsidRPr="00504A33">
              <w:rPr>
                <w:rFonts w:cstheme="minorHAnsi"/>
              </w:rPr>
              <w:t>⁰C</w:t>
            </w:r>
          </w:p>
        </w:tc>
        <w:tc>
          <w:tcPr>
            <w:tcW w:w="851" w:type="dxa"/>
            <w:noWrap/>
          </w:tcPr>
          <w:p w14:paraId="1B6A193D" w14:textId="4030825A" w:rsidR="009B2A54" w:rsidRPr="00FD6A88" w:rsidRDefault="009B2A54" w:rsidP="002679A0">
            <w:r w:rsidRPr="00FD6A88">
              <w:t>6.63</w:t>
            </w:r>
          </w:p>
        </w:tc>
        <w:tc>
          <w:tcPr>
            <w:tcW w:w="1766" w:type="dxa"/>
            <w:vMerge w:val="restart"/>
          </w:tcPr>
          <w:p w14:paraId="465273F8" w14:textId="3EBB7A22" w:rsidR="009B2A54" w:rsidRDefault="009B2A54" w:rsidP="002679A0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/>
              </w:rPr>
              <w:t>ange</w:t>
            </w:r>
            <w:r>
              <w:rPr>
                <w:rFonts w:cstheme="minorHAnsi"/>
              </w:rPr>
              <w:t>:</w:t>
            </w:r>
            <w:r>
              <w:rPr>
                <w:rFonts w:cstheme="minorHAnsi"/>
              </w:rPr>
              <w:t xml:space="preserve"> 5.52 – 7.55 </w:t>
            </w:r>
          </w:p>
          <w:p w14:paraId="49A23951" w14:textId="77777777" w:rsidR="009B2A54" w:rsidRDefault="009B2A54" w:rsidP="002679A0">
            <w:pPr>
              <w:rPr>
                <w:rFonts w:cstheme="minorHAnsi"/>
              </w:rPr>
            </w:pPr>
          </w:p>
          <w:p w14:paraId="45CD799F" w14:textId="77777777" w:rsidR="009B2A54" w:rsidRDefault="009B2A54" w:rsidP="002679A0">
            <w:pPr>
              <w:rPr>
                <w:rFonts w:cstheme="minorHAnsi"/>
              </w:rPr>
            </w:pPr>
          </w:p>
          <w:p w14:paraId="4758C8C2" w14:textId="77777777" w:rsidR="00EA6BA9" w:rsidRDefault="00EA6BA9" w:rsidP="002679A0">
            <w:pPr>
              <w:rPr>
                <w:rFonts w:cstheme="minorHAnsi"/>
              </w:rPr>
            </w:pPr>
          </w:p>
          <w:p w14:paraId="2FF5A229" w14:textId="688166FC" w:rsidR="00196B9C" w:rsidRDefault="00196B9C" w:rsidP="002679A0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9B2A54">
              <w:rPr>
                <w:rFonts w:cstheme="minorHAnsi"/>
              </w:rPr>
              <w:t>edian</w:t>
            </w:r>
            <w:r>
              <w:rPr>
                <w:rFonts w:cstheme="minorHAnsi"/>
              </w:rPr>
              <w:t xml:space="preserve">: </w:t>
            </w:r>
            <w:r>
              <w:rPr>
                <w:rFonts w:cstheme="minorHAnsi"/>
              </w:rPr>
              <w:t xml:space="preserve">6.96 </w:t>
            </w:r>
          </w:p>
          <w:p w14:paraId="1E599714" w14:textId="77777777" w:rsidR="00196B9C" w:rsidRDefault="00196B9C" w:rsidP="002679A0">
            <w:pPr>
              <w:rPr>
                <w:rFonts w:cstheme="minorHAnsi"/>
              </w:rPr>
            </w:pPr>
          </w:p>
          <w:p w14:paraId="356CF4AE" w14:textId="77777777" w:rsidR="00196B9C" w:rsidRDefault="00196B9C" w:rsidP="002679A0">
            <w:pPr>
              <w:rPr>
                <w:rFonts w:cstheme="minorHAnsi"/>
              </w:rPr>
            </w:pPr>
          </w:p>
          <w:p w14:paraId="34EBA399" w14:textId="29D1E248" w:rsidR="009B2A54" w:rsidRPr="00196B9C" w:rsidRDefault="00196B9C" w:rsidP="002679A0">
            <w:pPr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="009B2A54" w:rsidRPr="00A82C0D">
              <w:rPr>
                <w:rFonts w:cstheme="minorHAnsi"/>
              </w:rPr>
              <w:t>nterquartile range</w:t>
            </w:r>
            <w:r>
              <w:rPr>
                <w:rFonts w:cstheme="minorHAnsi"/>
              </w:rPr>
              <w:t>:</w:t>
            </w:r>
            <w:r w:rsidR="009B2A54">
              <w:rPr>
                <w:rFonts w:cstheme="minorHAnsi"/>
              </w:rPr>
              <w:t xml:space="preserve"> 6.37 – 7.17</w:t>
            </w:r>
          </w:p>
        </w:tc>
      </w:tr>
      <w:tr w:rsidR="009B2A54" w:rsidRPr="00FD6A88" w14:paraId="1356F7F6" w14:textId="4EF003E4" w:rsidTr="00C53AD0">
        <w:trPr>
          <w:trHeight w:val="300"/>
        </w:trPr>
        <w:tc>
          <w:tcPr>
            <w:tcW w:w="1212" w:type="dxa"/>
            <w:vMerge/>
          </w:tcPr>
          <w:p w14:paraId="437D96DF" w14:textId="77777777" w:rsidR="009B2A54" w:rsidRPr="00FD6A88" w:rsidRDefault="009B2A54" w:rsidP="002679A0"/>
        </w:tc>
        <w:tc>
          <w:tcPr>
            <w:tcW w:w="2527" w:type="dxa"/>
            <w:noWrap/>
          </w:tcPr>
          <w:p w14:paraId="32705300" w14:textId="3AB4C1DA" w:rsidR="009B2A54" w:rsidRPr="00FD6A88" w:rsidRDefault="009B2A54" w:rsidP="002679A0">
            <w:r w:rsidRPr="00FD6A88">
              <w:t>Madina Nfally pool 2</w:t>
            </w:r>
          </w:p>
        </w:tc>
        <w:tc>
          <w:tcPr>
            <w:tcW w:w="1218" w:type="dxa"/>
            <w:noWrap/>
          </w:tcPr>
          <w:p w14:paraId="48474F27" w14:textId="4C4FDF9B" w:rsidR="009B2A54" w:rsidRPr="00FD6A88" w:rsidRDefault="009B2A54" w:rsidP="002679A0">
            <w:r w:rsidRPr="00FD6A88">
              <w:t>No</w:t>
            </w:r>
          </w:p>
        </w:tc>
        <w:tc>
          <w:tcPr>
            <w:tcW w:w="728" w:type="dxa"/>
            <w:noWrap/>
          </w:tcPr>
          <w:p w14:paraId="72B46647" w14:textId="2F4209D0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0DC4AD34" w14:textId="137F3580" w:rsidR="009B2A54" w:rsidRPr="00FD6A88" w:rsidRDefault="009B2A54" w:rsidP="002679A0">
            <w:r w:rsidRPr="00FD6A88">
              <w:t>24.5</w:t>
            </w:r>
          </w:p>
        </w:tc>
        <w:tc>
          <w:tcPr>
            <w:tcW w:w="1559" w:type="dxa"/>
            <w:vMerge/>
          </w:tcPr>
          <w:p w14:paraId="0F7D9C04" w14:textId="77777777" w:rsidR="009B2A54" w:rsidRPr="00FD6A88" w:rsidRDefault="009B2A54" w:rsidP="002679A0"/>
        </w:tc>
        <w:tc>
          <w:tcPr>
            <w:tcW w:w="851" w:type="dxa"/>
            <w:noWrap/>
          </w:tcPr>
          <w:p w14:paraId="4D355DA9" w14:textId="0F3C1851" w:rsidR="009B2A54" w:rsidRPr="00FD6A88" w:rsidRDefault="009B2A54" w:rsidP="002679A0">
            <w:r w:rsidRPr="00FD6A88">
              <w:t>8.16</w:t>
            </w:r>
          </w:p>
        </w:tc>
        <w:tc>
          <w:tcPr>
            <w:tcW w:w="1766" w:type="dxa"/>
            <w:vMerge/>
          </w:tcPr>
          <w:p w14:paraId="68D21D77" w14:textId="77777777" w:rsidR="009B2A54" w:rsidRPr="00FD6A88" w:rsidRDefault="009B2A54" w:rsidP="002679A0"/>
        </w:tc>
      </w:tr>
      <w:tr w:rsidR="009B2A54" w:rsidRPr="00FD6A88" w14:paraId="3E776D8F" w14:textId="5FC13DB0" w:rsidTr="00C53AD0">
        <w:trPr>
          <w:trHeight w:val="300"/>
        </w:trPr>
        <w:tc>
          <w:tcPr>
            <w:tcW w:w="1212" w:type="dxa"/>
            <w:vMerge/>
          </w:tcPr>
          <w:p w14:paraId="76D4C93A" w14:textId="77777777" w:rsidR="009B2A54" w:rsidRPr="00FD6A88" w:rsidRDefault="009B2A54" w:rsidP="002679A0"/>
        </w:tc>
        <w:tc>
          <w:tcPr>
            <w:tcW w:w="2527" w:type="dxa"/>
            <w:noWrap/>
          </w:tcPr>
          <w:p w14:paraId="0A734A7F" w14:textId="4411B836" w:rsidR="009B2A54" w:rsidRPr="00FD6A88" w:rsidRDefault="009B2A54" w:rsidP="002679A0">
            <w:r w:rsidRPr="00FD6A88">
              <w:t>Kundang Tenda</w:t>
            </w:r>
          </w:p>
        </w:tc>
        <w:tc>
          <w:tcPr>
            <w:tcW w:w="1218" w:type="dxa"/>
            <w:noWrap/>
          </w:tcPr>
          <w:p w14:paraId="368E1F70" w14:textId="3144C5EA" w:rsidR="009B2A54" w:rsidRPr="00FD6A88" w:rsidRDefault="009B2A54" w:rsidP="002679A0">
            <w:r w:rsidRPr="00FD6A88">
              <w:t>No</w:t>
            </w:r>
          </w:p>
        </w:tc>
        <w:tc>
          <w:tcPr>
            <w:tcW w:w="728" w:type="dxa"/>
            <w:noWrap/>
          </w:tcPr>
          <w:p w14:paraId="0558D32C" w14:textId="36696F56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3BA9FD66" w14:textId="05E0FB1B" w:rsidR="009B2A54" w:rsidRPr="00FD6A88" w:rsidRDefault="009B2A54" w:rsidP="002679A0">
            <w:r w:rsidRPr="00FD6A88">
              <w:t>23.2</w:t>
            </w:r>
          </w:p>
        </w:tc>
        <w:tc>
          <w:tcPr>
            <w:tcW w:w="1559" w:type="dxa"/>
            <w:vMerge/>
          </w:tcPr>
          <w:p w14:paraId="3565AE1D" w14:textId="77777777" w:rsidR="009B2A54" w:rsidRPr="00FD6A88" w:rsidRDefault="009B2A54" w:rsidP="002679A0"/>
        </w:tc>
        <w:tc>
          <w:tcPr>
            <w:tcW w:w="851" w:type="dxa"/>
            <w:noWrap/>
          </w:tcPr>
          <w:p w14:paraId="036B17A9" w14:textId="60D70EF5" w:rsidR="009B2A54" w:rsidRPr="00FD6A88" w:rsidRDefault="009B2A54" w:rsidP="002679A0">
            <w:r w:rsidRPr="00FD6A88">
              <w:t>7.55</w:t>
            </w:r>
          </w:p>
        </w:tc>
        <w:tc>
          <w:tcPr>
            <w:tcW w:w="1766" w:type="dxa"/>
            <w:vMerge/>
          </w:tcPr>
          <w:p w14:paraId="13687284" w14:textId="77777777" w:rsidR="009B2A54" w:rsidRPr="00FD6A88" w:rsidRDefault="009B2A54" w:rsidP="002679A0"/>
        </w:tc>
      </w:tr>
      <w:tr w:rsidR="009B2A54" w:rsidRPr="00FD6A88" w14:paraId="2342CF98" w14:textId="28FDE2CF" w:rsidTr="00C53AD0">
        <w:trPr>
          <w:trHeight w:val="300"/>
        </w:trPr>
        <w:tc>
          <w:tcPr>
            <w:tcW w:w="1212" w:type="dxa"/>
            <w:vMerge/>
          </w:tcPr>
          <w:p w14:paraId="0819DD25" w14:textId="77777777" w:rsidR="009B2A54" w:rsidRPr="00FD6A88" w:rsidRDefault="009B2A54" w:rsidP="002679A0"/>
        </w:tc>
        <w:tc>
          <w:tcPr>
            <w:tcW w:w="2527" w:type="dxa"/>
            <w:noWrap/>
          </w:tcPr>
          <w:p w14:paraId="06B2E583" w14:textId="5C38BF90" w:rsidR="009B2A54" w:rsidRPr="00FD6A88" w:rsidRDefault="009B2A54" w:rsidP="002679A0">
            <w:r w:rsidRPr="00FD6A88">
              <w:t>Jarreng Bridge/Bolong</w:t>
            </w:r>
          </w:p>
        </w:tc>
        <w:tc>
          <w:tcPr>
            <w:tcW w:w="1218" w:type="dxa"/>
            <w:noWrap/>
          </w:tcPr>
          <w:p w14:paraId="74463C96" w14:textId="3FBF5386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458F2C52" w14:textId="29F416A5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20A419F0" w14:textId="14157F0D" w:rsidR="009B2A54" w:rsidRPr="00FD6A88" w:rsidRDefault="009B2A54" w:rsidP="002679A0">
            <w:r w:rsidRPr="00FD6A88">
              <w:t>27.3</w:t>
            </w:r>
          </w:p>
        </w:tc>
        <w:tc>
          <w:tcPr>
            <w:tcW w:w="1559" w:type="dxa"/>
            <w:vMerge/>
          </w:tcPr>
          <w:p w14:paraId="4AA823DD" w14:textId="77777777" w:rsidR="009B2A54" w:rsidRPr="00FD6A88" w:rsidRDefault="009B2A54" w:rsidP="002679A0"/>
        </w:tc>
        <w:tc>
          <w:tcPr>
            <w:tcW w:w="851" w:type="dxa"/>
            <w:noWrap/>
          </w:tcPr>
          <w:p w14:paraId="5283BEFD" w14:textId="18D55199" w:rsidR="009B2A54" w:rsidRPr="00FD6A88" w:rsidRDefault="009B2A54" w:rsidP="002679A0">
            <w:r w:rsidRPr="00FD6A88">
              <w:t>7.18</w:t>
            </w:r>
          </w:p>
        </w:tc>
        <w:tc>
          <w:tcPr>
            <w:tcW w:w="1766" w:type="dxa"/>
            <w:vMerge/>
          </w:tcPr>
          <w:p w14:paraId="2EF2E329" w14:textId="77777777" w:rsidR="009B2A54" w:rsidRPr="00FD6A88" w:rsidRDefault="009B2A54" w:rsidP="002679A0"/>
        </w:tc>
      </w:tr>
      <w:tr w:rsidR="009B2A54" w:rsidRPr="00FD6A88" w14:paraId="47BA140C" w14:textId="37016C12" w:rsidTr="00C53AD0">
        <w:trPr>
          <w:trHeight w:val="300"/>
        </w:trPr>
        <w:tc>
          <w:tcPr>
            <w:tcW w:w="1212" w:type="dxa"/>
            <w:vMerge/>
          </w:tcPr>
          <w:p w14:paraId="7C9EBDFF" w14:textId="77777777" w:rsidR="009B2A54" w:rsidRPr="00FD6A88" w:rsidRDefault="009B2A54" w:rsidP="002679A0"/>
        </w:tc>
        <w:tc>
          <w:tcPr>
            <w:tcW w:w="2527" w:type="dxa"/>
            <w:noWrap/>
          </w:tcPr>
          <w:p w14:paraId="5522D255" w14:textId="63458225" w:rsidR="009B2A54" w:rsidRPr="00FD6A88" w:rsidRDefault="009B2A54" w:rsidP="002679A0">
            <w:r w:rsidRPr="00FD6A88">
              <w:t>Jarreng Badala</w:t>
            </w:r>
          </w:p>
        </w:tc>
        <w:tc>
          <w:tcPr>
            <w:tcW w:w="1218" w:type="dxa"/>
            <w:noWrap/>
          </w:tcPr>
          <w:p w14:paraId="7E999C2A" w14:textId="178578BC" w:rsidR="009B2A54" w:rsidRPr="00FD6A88" w:rsidRDefault="009B2A54" w:rsidP="002679A0">
            <w:r w:rsidRPr="00FD6A88">
              <w:t>No</w:t>
            </w:r>
          </w:p>
        </w:tc>
        <w:tc>
          <w:tcPr>
            <w:tcW w:w="728" w:type="dxa"/>
            <w:noWrap/>
          </w:tcPr>
          <w:p w14:paraId="6608E33A" w14:textId="76758B8D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7E021E87" w14:textId="16779676" w:rsidR="009B2A54" w:rsidRPr="00FD6A88" w:rsidRDefault="009B2A54" w:rsidP="002679A0">
            <w:r w:rsidRPr="00FD6A88">
              <w:t>27.9</w:t>
            </w:r>
          </w:p>
        </w:tc>
        <w:tc>
          <w:tcPr>
            <w:tcW w:w="1559" w:type="dxa"/>
            <w:vMerge/>
          </w:tcPr>
          <w:p w14:paraId="286407D6" w14:textId="77777777" w:rsidR="009B2A54" w:rsidRPr="00FD6A88" w:rsidRDefault="009B2A54" w:rsidP="002679A0"/>
        </w:tc>
        <w:tc>
          <w:tcPr>
            <w:tcW w:w="851" w:type="dxa"/>
            <w:noWrap/>
          </w:tcPr>
          <w:p w14:paraId="325A27EA" w14:textId="2F74A17D" w:rsidR="009B2A54" w:rsidRPr="00FD6A88" w:rsidRDefault="009B2A54" w:rsidP="002679A0">
            <w:r w:rsidRPr="00FD6A88">
              <w:t>7.49</w:t>
            </w:r>
          </w:p>
        </w:tc>
        <w:tc>
          <w:tcPr>
            <w:tcW w:w="1766" w:type="dxa"/>
            <w:vMerge/>
          </w:tcPr>
          <w:p w14:paraId="4C9BAFA7" w14:textId="77777777" w:rsidR="009B2A54" w:rsidRPr="00FD6A88" w:rsidRDefault="009B2A54" w:rsidP="002679A0"/>
        </w:tc>
      </w:tr>
      <w:tr w:rsidR="009B2A54" w:rsidRPr="00FD6A88" w14:paraId="3B4302D0" w14:textId="0BAE6D97" w:rsidTr="00C53AD0">
        <w:trPr>
          <w:trHeight w:val="300"/>
        </w:trPr>
        <w:tc>
          <w:tcPr>
            <w:tcW w:w="1212" w:type="dxa"/>
            <w:vMerge/>
          </w:tcPr>
          <w:p w14:paraId="25755B94" w14:textId="77777777" w:rsidR="009B2A54" w:rsidRPr="00FD6A88" w:rsidRDefault="009B2A54" w:rsidP="002679A0"/>
        </w:tc>
        <w:tc>
          <w:tcPr>
            <w:tcW w:w="2527" w:type="dxa"/>
            <w:noWrap/>
          </w:tcPr>
          <w:p w14:paraId="489FFA9C" w14:textId="70EBE9CD" w:rsidR="009B2A54" w:rsidRPr="00FD6A88" w:rsidRDefault="009B2A54" w:rsidP="002679A0">
            <w:r w:rsidRPr="00FD6A88">
              <w:t>Sare Anis (sofaniama Bolong)</w:t>
            </w:r>
          </w:p>
        </w:tc>
        <w:tc>
          <w:tcPr>
            <w:tcW w:w="1218" w:type="dxa"/>
            <w:noWrap/>
          </w:tcPr>
          <w:p w14:paraId="7C94ABF8" w14:textId="2AB2DF04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6E964300" w14:textId="2B227219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15954539" w14:textId="637FF429" w:rsidR="009B2A54" w:rsidRPr="00FD6A88" w:rsidRDefault="009B2A54" w:rsidP="002679A0">
            <w:r w:rsidRPr="00FD6A88">
              <w:t>28.3</w:t>
            </w:r>
          </w:p>
        </w:tc>
        <w:tc>
          <w:tcPr>
            <w:tcW w:w="1559" w:type="dxa"/>
            <w:vMerge/>
          </w:tcPr>
          <w:p w14:paraId="6B64A252" w14:textId="77777777" w:rsidR="009B2A54" w:rsidRPr="00FD6A88" w:rsidRDefault="009B2A54" w:rsidP="002679A0"/>
        </w:tc>
        <w:tc>
          <w:tcPr>
            <w:tcW w:w="851" w:type="dxa"/>
            <w:noWrap/>
          </w:tcPr>
          <w:p w14:paraId="1A8D56AE" w14:textId="208D64E6" w:rsidR="009B2A54" w:rsidRPr="00FD6A88" w:rsidRDefault="009B2A54" w:rsidP="002679A0">
            <w:r w:rsidRPr="00FD6A88">
              <w:t>7.16</w:t>
            </w:r>
          </w:p>
        </w:tc>
        <w:tc>
          <w:tcPr>
            <w:tcW w:w="1766" w:type="dxa"/>
            <w:vMerge/>
          </w:tcPr>
          <w:p w14:paraId="3DAEFE1E" w14:textId="77777777" w:rsidR="009B2A54" w:rsidRPr="00FD6A88" w:rsidRDefault="009B2A54" w:rsidP="002679A0"/>
        </w:tc>
      </w:tr>
      <w:tr w:rsidR="009B2A54" w:rsidRPr="00FD6A88" w14:paraId="56CAF933" w14:textId="7D578A94" w:rsidTr="00C53AD0">
        <w:trPr>
          <w:trHeight w:val="300"/>
        </w:trPr>
        <w:tc>
          <w:tcPr>
            <w:tcW w:w="1212" w:type="dxa"/>
            <w:vMerge/>
          </w:tcPr>
          <w:p w14:paraId="1A861DA4" w14:textId="77777777" w:rsidR="009B2A54" w:rsidRPr="00FD6A88" w:rsidRDefault="009B2A54" w:rsidP="002679A0"/>
        </w:tc>
        <w:tc>
          <w:tcPr>
            <w:tcW w:w="2527" w:type="dxa"/>
            <w:noWrap/>
          </w:tcPr>
          <w:p w14:paraId="14CFC8D8" w14:textId="22470B38" w:rsidR="009B2A54" w:rsidRPr="00FD6A88" w:rsidRDefault="009B2A54" w:rsidP="002679A0">
            <w:r w:rsidRPr="00FD6A88">
              <w:t>Sare Anis Pool</w:t>
            </w:r>
          </w:p>
        </w:tc>
        <w:tc>
          <w:tcPr>
            <w:tcW w:w="1218" w:type="dxa"/>
            <w:noWrap/>
          </w:tcPr>
          <w:p w14:paraId="24C1FDF8" w14:textId="36BDE9AE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4138EA2A" w14:textId="2EBA7CEC" w:rsidR="009B2A54" w:rsidRPr="00FD6A88" w:rsidRDefault="009B2A54" w:rsidP="002679A0">
            <w:r w:rsidRPr="00FD6A88">
              <w:t>Yes</w:t>
            </w:r>
          </w:p>
        </w:tc>
        <w:tc>
          <w:tcPr>
            <w:tcW w:w="831" w:type="dxa"/>
            <w:noWrap/>
          </w:tcPr>
          <w:p w14:paraId="3F7C1A49" w14:textId="435732DD" w:rsidR="009B2A54" w:rsidRPr="00FD6A88" w:rsidRDefault="009B2A54" w:rsidP="002679A0">
            <w:r w:rsidRPr="00FD6A88">
              <w:t>23.1</w:t>
            </w:r>
          </w:p>
        </w:tc>
        <w:tc>
          <w:tcPr>
            <w:tcW w:w="1559" w:type="dxa"/>
            <w:vMerge/>
          </w:tcPr>
          <w:p w14:paraId="2C0A04BC" w14:textId="77777777" w:rsidR="009B2A54" w:rsidRPr="00FD6A88" w:rsidRDefault="009B2A54" w:rsidP="002679A0"/>
        </w:tc>
        <w:tc>
          <w:tcPr>
            <w:tcW w:w="851" w:type="dxa"/>
            <w:noWrap/>
          </w:tcPr>
          <w:p w14:paraId="170931DF" w14:textId="0EB40AAB" w:rsidR="009B2A54" w:rsidRPr="00FD6A88" w:rsidRDefault="009B2A54" w:rsidP="002679A0">
            <w:r w:rsidRPr="00FD6A88">
              <w:t>7.13</w:t>
            </w:r>
          </w:p>
        </w:tc>
        <w:tc>
          <w:tcPr>
            <w:tcW w:w="1766" w:type="dxa"/>
            <w:vMerge/>
          </w:tcPr>
          <w:p w14:paraId="226C4D1F" w14:textId="77777777" w:rsidR="009B2A54" w:rsidRPr="00FD6A88" w:rsidRDefault="009B2A54" w:rsidP="002679A0"/>
        </w:tc>
      </w:tr>
      <w:tr w:rsidR="009B2A54" w:rsidRPr="00FD6A88" w14:paraId="02F5AE97" w14:textId="2FD773C2" w:rsidTr="00C53AD0">
        <w:trPr>
          <w:trHeight w:val="300"/>
        </w:trPr>
        <w:tc>
          <w:tcPr>
            <w:tcW w:w="1212" w:type="dxa"/>
            <w:vMerge/>
          </w:tcPr>
          <w:p w14:paraId="7BAB25CE" w14:textId="77777777" w:rsidR="009B2A54" w:rsidRPr="00FD6A88" w:rsidRDefault="009B2A54" w:rsidP="002679A0"/>
        </w:tc>
        <w:tc>
          <w:tcPr>
            <w:tcW w:w="2527" w:type="dxa"/>
            <w:noWrap/>
          </w:tcPr>
          <w:p w14:paraId="43C6F46A" w14:textId="262BDC32" w:rsidR="009B2A54" w:rsidRPr="00FD6A88" w:rsidRDefault="009B2A54" w:rsidP="002679A0">
            <w:r w:rsidRPr="00FD6A88">
              <w:t>Bansang Rice field</w:t>
            </w:r>
          </w:p>
        </w:tc>
        <w:tc>
          <w:tcPr>
            <w:tcW w:w="1218" w:type="dxa"/>
            <w:noWrap/>
          </w:tcPr>
          <w:p w14:paraId="5FB1D225" w14:textId="65DE81E7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43D7CF46" w14:textId="242A76ED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4937979B" w14:textId="0C212D2E" w:rsidR="009B2A54" w:rsidRPr="00FD6A88" w:rsidRDefault="009B2A54" w:rsidP="002679A0">
            <w:r w:rsidRPr="00FD6A88">
              <w:t>30.5</w:t>
            </w:r>
          </w:p>
        </w:tc>
        <w:tc>
          <w:tcPr>
            <w:tcW w:w="1559" w:type="dxa"/>
            <w:vMerge/>
          </w:tcPr>
          <w:p w14:paraId="01AEE4EC" w14:textId="77777777" w:rsidR="009B2A54" w:rsidRPr="00FD6A88" w:rsidRDefault="009B2A54" w:rsidP="002679A0"/>
        </w:tc>
        <w:tc>
          <w:tcPr>
            <w:tcW w:w="851" w:type="dxa"/>
            <w:noWrap/>
          </w:tcPr>
          <w:p w14:paraId="74BFF3B7" w14:textId="17646622" w:rsidR="009B2A54" w:rsidRPr="00FD6A88" w:rsidRDefault="009B2A54" w:rsidP="002679A0">
            <w:r w:rsidRPr="00FD6A88">
              <w:t>6.73</w:t>
            </w:r>
          </w:p>
        </w:tc>
        <w:tc>
          <w:tcPr>
            <w:tcW w:w="1766" w:type="dxa"/>
            <w:vMerge/>
          </w:tcPr>
          <w:p w14:paraId="7780969D" w14:textId="77777777" w:rsidR="009B2A54" w:rsidRPr="00FD6A88" w:rsidRDefault="009B2A54" w:rsidP="002679A0"/>
        </w:tc>
      </w:tr>
      <w:tr w:rsidR="009B2A54" w:rsidRPr="00FD6A88" w14:paraId="46D8036D" w14:textId="1B1F0DA2" w:rsidTr="00C53AD0">
        <w:trPr>
          <w:trHeight w:val="300"/>
        </w:trPr>
        <w:tc>
          <w:tcPr>
            <w:tcW w:w="1212" w:type="dxa"/>
            <w:vMerge/>
          </w:tcPr>
          <w:p w14:paraId="0967FCCD" w14:textId="77777777" w:rsidR="009B2A54" w:rsidRPr="00FD6A88" w:rsidRDefault="009B2A54" w:rsidP="002679A0"/>
        </w:tc>
        <w:tc>
          <w:tcPr>
            <w:tcW w:w="2527" w:type="dxa"/>
            <w:noWrap/>
          </w:tcPr>
          <w:p w14:paraId="26379B1E" w14:textId="6FD64027" w:rsidR="009B2A54" w:rsidRPr="00FD6A88" w:rsidRDefault="009B2A54" w:rsidP="002679A0">
            <w:r w:rsidRPr="00FD6A88">
              <w:t>Sololo</w:t>
            </w:r>
          </w:p>
        </w:tc>
        <w:tc>
          <w:tcPr>
            <w:tcW w:w="1218" w:type="dxa"/>
            <w:noWrap/>
          </w:tcPr>
          <w:p w14:paraId="3498A920" w14:textId="42CE1205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5F9CFCFA" w14:textId="7696157E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24A1E02F" w14:textId="76C36E25" w:rsidR="009B2A54" w:rsidRPr="00FD6A88" w:rsidRDefault="009B2A54" w:rsidP="002679A0">
            <w:r w:rsidRPr="00FD6A88">
              <w:t>33.9</w:t>
            </w:r>
          </w:p>
        </w:tc>
        <w:tc>
          <w:tcPr>
            <w:tcW w:w="1559" w:type="dxa"/>
            <w:vMerge/>
          </w:tcPr>
          <w:p w14:paraId="28D05026" w14:textId="77777777" w:rsidR="009B2A54" w:rsidRPr="00FD6A88" w:rsidRDefault="009B2A54" w:rsidP="002679A0"/>
        </w:tc>
        <w:tc>
          <w:tcPr>
            <w:tcW w:w="851" w:type="dxa"/>
            <w:noWrap/>
          </w:tcPr>
          <w:p w14:paraId="71222AFC" w14:textId="2D90D88C" w:rsidR="009B2A54" w:rsidRPr="00FD6A88" w:rsidRDefault="009B2A54" w:rsidP="002679A0">
            <w:r w:rsidRPr="00FD6A88">
              <w:t>5.52</w:t>
            </w:r>
          </w:p>
        </w:tc>
        <w:tc>
          <w:tcPr>
            <w:tcW w:w="1766" w:type="dxa"/>
            <w:vMerge/>
          </w:tcPr>
          <w:p w14:paraId="115AB86D" w14:textId="77777777" w:rsidR="009B2A54" w:rsidRPr="00FD6A88" w:rsidRDefault="009B2A54" w:rsidP="002679A0"/>
        </w:tc>
      </w:tr>
      <w:tr w:rsidR="009B2A54" w:rsidRPr="00FD6A88" w14:paraId="4BE05030" w14:textId="6061E664" w:rsidTr="00C53AD0">
        <w:trPr>
          <w:trHeight w:val="300"/>
        </w:trPr>
        <w:tc>
          <w:tcPr>
            <w:tcW w:w="1212" w:type="dxa"/>
            <w:vMerge/>
          </w:tcPr>
          <w:p w14:paraId="17397A93" w14:textId="77777777" w:rsidR="009B2A54" w:rsidRPr="00FD6A88" w:rsidRDefault="009B2A54" w:rsidP="002679A0"/>
        </w:tc>
        <w:tc>
          <w:tcPr>
            <w:tcW w:w="2527" w:type="dxa"/>
            <w:noWrap/>
            <w:hideMark/>
          </w:tcPr>
          <w:p w14:paraId="40F516AC" w14:textId="7559F5D9" w:rsidR="009B2A54" w:rsidRPr="00FD6A88" w:rsidRDefault="009B2A54" w:rsidP="002679A0">
            <w:r w:rsidRPr="00FD6A88">
              <w:t>Kuntaur Fulakunda/Jakaba</w:t>
            </w:r>
          </w:p>
        </w:tc>
        <w:tc>
          <w:tcPr>
            <w:tcW w:w="1218" w:type="dxa"/>
            <w:noWrap/>
            <w:hideMark/>
          </w:tcPr>
          <w:p w14:paraId="0FA1C6EC" w14:textId="77777777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  <w:hideMark/>
          </w:tcPr>
          <w:p w14:paraId="4C590847" w14:textId="77777777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  <w:hideMark/>
          </w:tcPr>
          <w:p w14:paraId="0E9F5CA5" w14:textId="77777777" w:rsidR="009B2A54" w:rsidRPr="00FD6A88" w:rsidRDefault="009B2A54" w:rsidP="002679A0">
            <w:r w:rsidRPr="00FD6A88">
              <w:t>26.6</w:t>
            </w:r>
          </w:p>
        </w:tc>
        <w:tc>
          <w:tcPr>
            <w:tcW w:w="1559" w:type="dxa"/>
            <w:vMerge/>
          </w:tcPr>
          <w:p w14:paraId="36A76BAF" w14:textId="77777777" w:rsidR="009B2A54" w:rsidRPr="00FD6A88" w:rsidRDefault="009B2A54" w:rsidP="002679A0"/>
        </w:tc>
        <w:tc>
          <w:tcPr>
            <w:tcW w:w="851" w:type="dxa"/>
            <w:noWrap/>
            <w:hideMark/>
          </w:tcPr>
          <w:p w14:paraId="12B1D90C" w14:textId="5A9F91C0" w:rsidR="009B2A54" w:rsidRPr="00FD6A88" w:rsidRDefault="009B2A54" w:rsidP="002679A0">
            <w:r w:rsidRPr="00FD6A88">
              <w:t>6.94</w:t>
            </w:r>
          </w:p>
        </w:tc>
        <w:tc>
          <w:tcPr>
            <w:tcW w:w="1766" w:type="dxa"/>
            <w:vMerge/>
          </w:tcPr>
          <w:p w14:paraId="26D07E65" w14:textId="77777777" w:rsidR="009B2A54" w:rsidRPr="00FD6A88" w:rsidRDefault="009B2A54" w:rsidP="002679A0"/>
        </w:tc>
      </w:tr>
      <w:tr w:rsidR="009B2A54" w:rsidRPr="00FD6A88" w14:paraId="5C88F5B0" w14:textId="278DAA08" w:rsidTr="00C53AD0">
        <w:trPr>
          <w:trHeight w:val="300"/>
        </w:trPr>
        <w:tc>
          <w:tcPr>
            <w:tcW w:w="1212" w:type="dxa"/>
            <w:vMerge/>
          </w:tcPr>
          <w:p w14:paraId="4F9AE569" w14:textId="77777777" w:rsidR="009B2A54" w:rsidRPr="00FD6A88" w:rsidRDefault="009B2A54" w:rsidP="002679A0"/>
        </w:tc>
        <w:tc>
          <w:tcPr>
            <w:tcW w:w="2527" w:type="dxa"/>
            <w:noWrap/>
          </w:tcPr>
          <w:p w14:paraId="68084C6E" w14:textId="13200CE2" w:rsidR="009B2A54" w:rsidRPr="00FD6A88" w:rsidRDefault="009B2A54" w:rsidP="002679A0">
            <w:r w:rsidRPr="00FD6A88">
              <w:t>Kisskiss</w:t>
            </w:r>
          </w:p>
        </w:tc>
        <w:tc>
          <w:tcPr>
            <w:tcW w:w="1218" w:type="dxa"/>
            <w:noWrap/>
          </w:tcPr>
          <w:p w14:paraId="53E5A210" w14:textId="25EB713B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2B872C03" w14:textId="5463A7B8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7BB02DA7" w14:textId="0E261C08" w:rsidR="009B2A54" w:rsidRPr="00FD6A88" w:rsidRDefault="009B2A54" w:rsidP="002679A0">
            <w:r w:rsidRPr="00FD6A88">
              <w:t>25.1</w:t>
            </w:r>
          </w:p>
        </w:tc>
        <w:tc>
          <w:tcPr>
            <w:tcW w:w="1559" w:type="dxa"/>
            <w:vMerge/>
          </w:tcPr>
          <w:p w14:paraId="1E89D30F" w14:textId="77777777" w:rsidR="009B2A54" w:rsidRPr="00FD6A88" w:rsidRDefault="009B2A54" w:rsidP="002679A0"/>
        </w:tc>
        <w:tc>
          <w:tcPr>
            <w:tcW w:w="851" w:type="dxa"/>
            <w:noWrap/>
          </w:tcPr>
          <w:p w14:paraId="30D45335" w14:textId="4FDAF8DB" w:rsidR="009B2A54" w:rsidRPr="00FD6A88" w:rsidRDefault="009B2A54" w:rsidP="002679A0">
            <w:r w:rsidRPr="00FD6A88">
              <w:t>6.38</w:t>
            </w:r>
          </w:p>
        </w:tc>
        <w:tc>
          <w:tcPr>
            <w:tcW w:w="1766" w:type="dxa"/>
            <w:vMerge/>
          </w:tcPr>
          <w:p w14:paraId="00C0B75F" w14:textId="77777777" w:rsidR="009B2A54" w:rsidRPr="00FD6A88" w:rsidRDefault="009B2A54" w:rsidP="002679A0"/>
        </w:tc>
      </w:tr>
      <w:tr w:rsidR="009B2A54" w:rsidRPr="00FD6A88" w14:paraId="2AD1DDAF" w14:textId="7C476F68" w:rsidTr="00C53AD0">
        <w:trPr>
          <w:trHeight w:val="300"/>
        </w:trPr>
        <w:tc>
          <w:tcPr>
            <w:tcW w:w="1212" w:type="dxa"/>
            <w:vMerge/>
          </w:tcPr>
          <w:p w14:paraId="695043FE" w14:textId="77777777" w:rsidR="009B2A54" w:rsidRPr="00FD6A88" w:rsidRDefault="009B2A54" w:rsidP="002679A0"/>
        </w:tc>
        <w:tc>
          <w:tcPr>
            <w:tcW w:w="2527" w:type="dxa"/>
            <w:noWrap/>
          </w:tcPr>
          <w:p w14:paraId="0D464E30" w14:textId="045FC68A" w:rsidR="009B2A54" w:rsidRPr="00FD6A88" w:rsidRDefault="009B2A54" w:rsidP="002679A0">
            <w:r w:rsidRPr="00FD6A88">
              <w:t>Basse Kobakunda</w:t>
            </w:r>
          </w:p>
        </w:tc>
        <w:tc>
          <w:tcPr>
            <w:tcW w:w="1218" w:type="dxa"/>
            <w:noWrap/>
          </w:tcPr>
          <w:p w14:paraId="6A13BFCD" w14:textId="36C5D8F9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12B1FE02" w14:textId="5F218E97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516A40BB" w14:textId="2568114C" w:rsidR="009B2A54" w:rsidRPr="00FD6A88" w:rsidRDefault="009B2A54" w:rsidP="002679A0">
            <w:r w:rsidRPr="00FD6A88">
              <w:t>25.5</w:t>
            </w:r>
          </w:p>
        </w:tc>
        <w:tc>
          <w:tcPr>
            <w:tcW w:w="1559" w:type="dxa"/>
            <w:vMerge/>
          </w:tcPr>
          <w:p w14:paraId="53D7B91C" w14:textId="77777777" w:rsidR="009B2A54" w:rsidRPr="00FD6A88" w:rsidRDefault="009B2A54" w:rsidP="002679A0"/>
        </w:tc>
        <w:tc>
          <w:tcPr>
            <w:tcW w:w="851" w:type="dxa"/>
            <w:noWrap/>
          </w:tcPr>
          <w:p w14:paraId="74423400" w14:textId="2872B6B3" w:rsidR="009B2A54" w:rsidRPr="00FD6A88" w:rsidRDefault="009B2A54" w:rsidP="002679A0">
            <w:r w:rsidRPr="00FD6A88">
              <w:t>6.17</w:t>
            </w:r>
          </w:p>
        </w:tc>
        <w:tc>
          <w:tcPr>
            <w:tcW w:w="1766" w:type="dxa"/>
            <w:vMerge/>
          </w:tcPr>
          <w:p w14:paraId="5B89D5F4" w14:textId="77777777" w:rsidR="009B2A54" w:rsidRPr="00FD6A88" w:rsidRDefault="009B2A54" w:rsidP="002679A0"/>
        </w:tc>
      </w:tr>
      <w:tr w:rsidR="009B2A54" w:rsidRPr="00FD6A88" w14:paraId="0E402D5D" w14:textId="51E1C9AE" w:rsidTr="00C53AD0">
        <w:trPr>
          <w:trHeight w:val="300"/>
        </w:trPr>
        <w:tc>
          <w:tcPr>
            <w:tcW w:w="1212" w:type="dxa"/>
            <w:vMerge/>
          </w:tcPr>
          <w:p w14:paraId="7D6B1D4D" w14:textId="77777777" w:rsidR="009B2A54" w:rsidRPr="00FD6A88" w:rsidRDefault="009B2A54" w:rsidP="002679A0"/>
        </w:tc>
        <w:tc>
          <w:tcPr>
            <w:tcW w:w="2527" w:type="dxa"/>
            <w:noWrap/>
          </w:tcPr>
          <w:p w14:paraId="50325BD0" w14:textId="474D5964" w:rsidR="009B2A54" w:rsidRPr="00FD6A88" w:rsidRDefault="009B2A54" w:rsidP="002679A0">
            <w:r w:rsidRPr="00FD6A88">
              <w:t>Demba Kunda</w:t>
            </w:r>
          </w:p>
        </w:tc>
        <w:tc>
          <w:tcPr>
            <w:tcW w:w="1218" w:type="dxa"/>
            <w:noWrap/>
          </w:tcPr>
          <w:p w14:paraId="0E7C0EFA" w14:textId="5D4848F8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4857580C" w14:textId="3924390C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59D9AC49" w14:textId="3DAD4ADD" w:rsidR="009B2A54" w:rsidRPr="00FD6A88" w:rsidRDefault="009B2A54" w:rsidP="002679A0">
            <w:r w:rsidRPr="00FD6A88">
              <w:t>23.3</w:t>
            </w:r>
          </w:p>
        </w:tc>
        <w:tc>
          <w:tcPr>
            <w:tcW w:w="1559" w:type="dxa"/>
            <w:vMerge/>
          </w:tcPr>
          <w:p w14:paraId="157AB318" w14:textId="77777777" w:rsidR="009B2A54" w:rsidRPr="00FD6A88" w:rsidRDefault="009B2A54" w:rsidP="002679A0"/>
        </w:tc>
        <w:tc>
          <w:tcPr>
            <w:tcW w:w="851" w:type="dxa"/>
            <w:noWrap/>
          </w:tcPr>
          <w:p w14:paraId="0EB343E4" w14:textId="15E536F9" w:rsidR="009B2A54" w:rsidRPr="00FD6A88" w:rsidRDefault="009B2A54" w:rsidP="002679A0">
            <w:r w:rsidRPr="00FD6A88">
              <w:t>6.34</w:t>
            </w:r>
          </w:p>
        </w:tc>
        <w:tc>
          <w:tcPr>
            <w:tcW w:w="1766" w:type="dxa"/>
            <w:vMerge/>
          </w:tcPr>
          <w:p w14:paraId="5E030275" w14:textId="77777777" w:rsidR="009B2A54" w:rsidRPr="00FD6A88" w:rsidRDefault="009B2A54" w:rsidP="002679A0"/>
        </w:tc>
      </w:tr>
      <w:tr w:rsidR="009B2A54" w:rsidRPr="00FD6A88" w14:paraId="67E4B109" w14:textId="34823213" w:rsidTr="00C53AD0">
        <w:trPr>
          <w:trHeight w:val="300"/>
        </w:trPr>
        <w:tc>
          <w:tcPr>
            <w:tcW w:w="1212" w:type="dxa"/>
            <w:vMerge/>
          </w:tcPr>
          <w:p w14:paraId="490AAAF0" w14:textId="77777777" w:rsidR="009B2A54" w:rsidRPr="00FD6A88" w:rsidRDefault="009B2A54" w:rsidP="002679A0"/>
        </w:tc>
        <w:tc>
          <w:tcPr>
            <w:tcW w:w="2527" w:type="dxa"/>
            <w:noWrap/>
          </w:tcPr>
          <w:p w14:paraId="4F1910B7" w14:textId="11501A39" w:rsidR="009B2A54" w:rsidRPr="00FD6A88" w:rsidRDefault="009B2A54" w:rsidP="002679A0">
            <w:r w:rsidRPr="00FD6A88">
              <w:t>Dampha Kunda</w:t>
            </w:r>
          </w:p>
        </w:tc>
        <w:tc>
          <w:tcPr>
            <w:tcW w:w="1218" w:type="dxa"/>
            <w:noWrap/>
          </w:tcPr>
          <w:p w14:paraId="00C400A2" w14:textId="5D75E1E4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7A590843" w14:textId="0E67DD9E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449EE222" w14:textId="41ADBE8E" w:rsidR="009B2A54" w:rsidRPr="00FD6A88" w:rsidRDefault="009B2A54" w:rsidP="002679A0">
            <w:r w:rsidRPr="00FD6A88">
              <w:t>25.3</w:t>
            </w:r>
          </w:p>
        </w:tc>
        <w:tc>
          <w:tcPr>
            <w:tcW w:w="1559" w:type="dxa"/>
            <w:vMerge/>
          </w:tcPr>
          <w:p w14:paraId="5DF8DD7D" w14:textId="77777777" w:rsidR="009B2A54" w:rsidRPr="00FD6A88" w:rsidRDefault="009B2A54" w:rsidP="002679A0"/>
        </w:tc>
        <w:tc>
          <w:tcPr>
            <w:tcW w:w="851" w:type="dxa"/>
            <w:noWrap/>
          </w:tcPr>
          <w:p w14:paraId="1E561808" w14:textId="1F3561E2" w:rsidR="009B2A54" w:rsidRPr="00FD6A88" w:rsidRDefault="009B2A54" w:rsidP="002679A0">
            <w:r w:rsidRPr="00FD6A88">
              <w:t>6.33</w:t>
            </w:r>
          </w:p>
        </w:tc>
        <w:tc>
          <w:tcPr>
            <w:tcW w:w="1766" w:type="dxa"/>
            <w:vMerge/>
          </w:tcPr>
          <w:p w14:paraId="01C7C824" w14:textId="77777777" w:rsidR="009B2A54" w:rsidRPr="00FD6A88" w:rsidRDefault="009B2A54" w:rsidP="002679A0"/>
        </w:tc>
      </w:tr>
      <w:tr w:rsidR="009B2A54" w:rsidRPr="00FD6A88" w14:paraId="51D09B4C" w14:textId="6855BA42" w:rsidTr="00C53AD0">
        <w:trPr>
          <w:trHeight w:val="300"/>
        </w:trPr>
        <w:tc>
          <w:tcPr>
            <w:tcW w:w="1212" w:type="dxa"/>
            <w:vMerge/>
          </w:tcPr>
          <w:p w14:paraId="4A1BA06E" w14:textId="77777777" w:rsidR="009B2A54" w:rsidRPr="00FD6A88" w:rsidRDefault="009B2A54" w:rsidP="002679A0"/>
        </w:tc>
        <w:tc>
          <w:tcPr>
            <w:tcW w:w="2527" w:type="dxa"/>
            <w:noWrap/>
          </w:tcPr>
          <w:p w14:paraId="4B68A712" w14:textId="394C95CD" w:rsidR="009B2A54" w:rsidRPr="00FD6A88" w:rsidRDefault="009B2A54" w:rsidP="002679A0">
            <w:r w:rsidRPr="00FD6A88">
              <w:t>Chamoi</w:t>
            </w:r>
          </w:p>
        </w:tc>
        <w:tc>
          <w:tcPr>
            <w:tcW w:w="1218" w:type="dxa"/>
            <w:noWrap/>
          </w:tcPr>
          <w:p w14:paraId="5160E601" w14:textId="6FDD506A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0D648597" w14:textId="1862DB8F" w:rsidR="009B2A54" w:rsidRPr="00FD6A88" w:rsidRDefault="009B2A54" w:rsidP="002679A0">
            <w:r w:rsidRPr="00FD6A88">
              <w:t>Yes</w:t>
            </w:r>
          </w:p>
        </w:tc>
        <w:tc>
          <w:tcPr>
            <w:tcW w:w="831" w:type="dxa"/>
            <w:noWrap/>
          </w:tcPr>
          <w:p w14:paraId="6465A16F" w14:textId="238DC9E7" w:rsidR="009B2A54" w:rsidRPr="00FD6A88" w:rsidRDefault="009B2A54" w:rsidP="002679A0">
            <w:r w:rsidRPr="00FD6A88">
              <w:t>30</w:t>
            </w:r>
          </w:p>
        </w:tc>
        <w:tc>
          <w:tcPr>
            <w:tcW w:w="1559" w:type="dxa"/>
            <w:vMerge/>
          </w:tcPr>
          <w:p w14:paraId="0BDA5353" w14:textId="77777777" w:rsidR="009B2A54" w:rsidRPr="00FD6A88" w:rsidRDefault="009B2A54" w:rsidP="002679A0"/>
        </w:tc>
        <w:tc>
          <w:tcPr>
            <w:tcW w:w="851" w:type="dxa"/>
            <w:noWrap/>
          </w:tcPr>
          <w:p w14:paraId="29EF0647" w14:textId="2F55DBB4" w:rsidR="009B2A54" w:rsidRPr="00FD6A88" w:rsidRDefault="009B2A54" w:rsidP="002679A0">
            <w:r w:rsidRPr="00FD6A88">
              <w:t>7.09</w:t>
            </w:r>
          </w:p>
        </w:tc>
        <w:tc>
          <w:tcPr>
            <w:tcW w:w="1766" w:type="dxa"/>
            <w:vMerge/>
          </w:tcPr>
          <w:p w14:paraId="3BD76420" w14:textId="77777777" w:rsidR="009B2A54" w:rsidRPr="00FD6A88" w:rsidRDefault="009B2A54" w:rsidP="002679A0"/>
        </w:tc>
      </w:tr>
      <w:tr w:rsidR="009B2A54" w:rsidRPr="00FD6A88" w14:paraId="53449EF0" w14:textId="5128EA8D" w:rsidTr="00C53AD0">
        <w:trPr>
          <w:trHeight w:val="300"/>
        </w:trPr>
        <w:tc>
          <w:tcPr>
            <w:tcW w:w="1212" w:type="dxa"/>
            <w:vMerge/>
          </w:tcPr>
          <w:p w14:paraId="44562A3D" w14:textId="77777777" w:rsidR="009B2A54" w:rsidRPr="00FD6A88" w:rsidRDefault="009B2A54" w:rsidP="002679A0"/>
        </w:tc>
        <w:tc>
          <w:tcPr>
            <w:tcW w:w="2527" w:type="dxa"/>
            <w:noWrap/>
          </w:tcPr>
          <w:p w14:paraId="4AE293B7" w14:textId="20E67654" w:rsidR="009B2A54" w:rsidRPr="00FD6A88" w:rsidRDefault="009B2A54" w:rsidP="002679A0">
            <w:r w:rsidRPr="00FD6A88">
              <w:t>Sare Alpha</w:t>
            </w:r>
          </w:p>
        </w:tc>
        <w:tc>
          <w:tcPr>
            <w:tcW w:w="1218" w:type="dxa"/>
            <w:noWrap/>
          </w:tcPr>
          <w:p w14:paraId="34E0D990" w14:textId="72BB3C24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310735AA" w14:textId="13FF321C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7CA2981D" w14:textId="4032078E" w:rsidR="009B2A54" w:rsidRPr="00FD6A88" w:rsidRDefault="009B2A54" w:rsidP="002679A0">
            <w:r w:rsidRPr="00FD6A88">
              <w:t>24.8</w:t>
            </w:r>
          </w:p>
        </w:tc>
        <w:tc>
          <w:tcPr>
            <w:tcW w:w="1559" w:type="dxa"/>
            <w:vMerge/>
          </w:tcPr>
          <w:p w14:paraId="1719EBF5" w14:textId="77777777" w:rsidR="009B2A54" w:rsidRPr="00FD6A88" w:rsidRDefault="009B2A54" w:rsidP="002679A0"/>
        </w:tc>
        <w:tc>
          <w:tcPr>
            <w:tcW w:w="851" w:type="dxa"/>
            <w:noWrap/>
          </w:tcPr>
          <w:p w14:paraId="04B29D2E" w14:textId="51BB3CD7" w:rsidR="009B2A54" w:rsidRPr="00FD6A88" w:rsidRDefault="009B2A54" w:rsidP="002679A0">
            <w:r w:rsidRPr="00FD6A88">
              <w:t>6.97</w:t>
            </w:r>
          </w:p>
        </w:tc>
        <w:tc>
          <w:tcPr>
            <w:tcW w:w="1766" w:type="dxa"/>
            <w:vMerge/>
          </w:tcPr>
          <w:p w14:paraId="29BB15A4" w14:textId="77777777" w:rsidR="009B2A54" w:rsidRPr="00FD6A88" w:rsidRDefault="009B2A54" w:rsidP="002679A0"/>
        </w:tc>
      </w:tr>
      <w:tr w:rsidR="009B2A54" w:rsidRPr="00FD6A88" w14:paraId="5878F2A6" w14:textId="0939F612" w:rsidTr="00C53AD0">
        <w:trPr>
          <w:trHeight w:val="300"/>
        </w:trPr>
        <w:tc>
          <w:tcPr>
            <w:tcW w:w="1212" w:type="dxa"/>
            <w:vMerge/>
          </w:tcPr>
          <w:p w14:paraId="51C2E206" w14:textId="77777777" w:rsidR="009B2A54" w:rsidRPr="00FD6A88" w:rsidRDefault="009B2A54" w:rsidP="002679A0"/>
        </w:tc>
        <w:tc>
          <w:tcPr>
            <w:tcW w:w="2527" w:type="dxa"/>
            <w:noWrap/>
          </w:tcPr>
          <w:p w14:paraId="0A9243FE" w14:textId="389F4911" w:rsidR="009B2A54" w:rsidRPr="00FD6A88" w:rsidRDefault="009B2A54" w:rsidP="002679A0">
            <w:r w:rsidRPr="00FD6A88">
              <w:t>Suduwol Sare Alpha Bridge/Bolong</w:t>
            </w:r>
          </w:p>
        </w:tc>
        <w:tc>
          <w:tcPr>
            <w:tcW w:w="1218" w:type="dxa"/>
            <w:noWrap/>
          </w:tcPr>
          <w:p w14:paraId="4C107B74" w14:textId="3964035F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2F5CF9D1" w14:textId="4CE21FDD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1CE89740" w14:textId="19ED3EA6" w:rsidR="009B2A54" w:rsidRPr="00FD6A88" w:rsidRDefault="009B2A54" w:rsidP="002679A0">
            <w:r w:rsidRPr="00FD6A88">
              <w:t>24.3</w:t>
            </w:r>
          </w:p>
        </w:tc>
        <w:tc>
          <w:tcPr>
            <w:tcW w:w="1559" w:type="dxa"/>
            <w:vMerge/>
          </w:tcPr>
          <w:p w14:paraId="70FCD36F" w14:textId="77777777" w:rsidR="009B2A54" w:rsidRPr="00FD6A88" w:rsidRDefault="009B2A54" w:rsidP="002679A0"/>
        </w:tc>
        <w:tc>
          <w:tcPr>
            <w:tcW w:w="851" w:type="dxa"/>
            <w:noWrap/>
          </w:tcPr>
          <w:p w14:paraId="21FF414D" w14:textId="587DE667" w:rsidR="009B2A54" w:rsidRPr="00FD6A88" w:rsidRDefault="009B2A54" w:rsidP="002679A0">
            <w:r w:rsidRPr="00FD6A88">
              <w:t>6.99</w:t>
            </w:r>
          </w:p>
        </w:tc>
        <w:tc>
          <w:tcPr>
            <w:tcW w:w="1766" w:type="dxa"/>
            <w:vMerge/>
          </w:tcPr>
          <w:p w14:paraId="0FA1BA94" w14:textId="77777777" w:rsidR="009B2A54" w:rsidRPr="00FD6A88" w:rsidRDefault="009B2A54" w:rsidP="002679A0"/>
        </w:tc>
      </w:tr>
      <w:tr w:rsidR="009B2A54" w:rsidRPr="00FD6A88" w14:paraId="408AC401" w14:textId="4A7F6F6B" w:rsidTr="00C53AD0">
        <w:trPr>
          <w:trHeight w:val="300"/>
        </w:trPr>
        <w:tc>
          <w:tcPr>
            <w:tcW w:w="1212" w:type="dxa"/>
            <w:vMerge/>
          </w:tcPr>
          <w:p w14:paraId="2A5B6423" w14:textId="77777777" w:rsidR="009B2A54" w:rsidRPr="00FD6A88" w:rsidRDefault="009B2A54" w:rsidP="002679A0"/>
        </w:tc>
        <w:tc>
          <w:tcPr>
            <w:tcW w:w="2527" w:type="dxa"/>
            <w:noWrap/>
          </w:tcPr>
          <w:p w14:paraId="3301B5AE" w14:textId="3C65D9A5" w:rsidR="009B2A54" w:rsidRPr="00FD6A88" w:rsidRDefault="009B2A54" w:rsidP="002679A0">
            <w:r w:rsidRPr="00FD6A88">
              <w:t>Sapu</w:t>
            </w:r>
          </w:p>
        </w:tc>
        <w:tc>
          <w:tcPr>
            <w:tcW w:w="1218" w:type="dxa"/>
            <w:noWrap/>
          </w:tcPr>
          <w:p w14:paraId="15458958" w14:textId="6952FE2A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27B2A7C6" w14:textId="2FED7A3C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0BDB1041" w14:textId="447715A1" w:rsidR="009B2A54" w:rsidRPr="00FD6A88" w:rsidRDefault="009B2A54" w:rsidP="002679A0">
            <w:r w:rsidRPr="00FD6A88">
              <w:t>26.9</w:t>
            </w:r>
          </w:p>
        </w:tc>
        <w:tc>
          <w:tcPr>
            <w:tcW w:w="1559" w:type="dxa"/>
            <w:vMerge/>
          </w:tcPr>
          <w:p w14:paraId="237C3159" w14:textId="77777777" w:rsidR="009B2A54" w:rsidRPr="00FD6A88" w:rsidRDefault="009B2A54" w:rsidP="002679A0"/>
        </w:tc>
        <w:tc>
          <w:tcPr>
            <w:tcW w:w="851" w:type="dxa"/>
            <w:noWrap/>
          </w:tcPr>
          <w:p w14:paraId="6E0B3F5D" w14:textId="2E48373F" w:rsidR="009B2A54" w:rsidRPr="00FD6A88" w:rsidRDefault="009B2A54" w:rsidP="002679A0">
            <w:r w:rsidRPr="00FD6A88">
              <w:t>7.37</w:t>
            </w:r>
          </w:p>
        </w:tc>
        <w:tc>
          <w:tcPr>
            <w:tcW w:w="1766" w:type="dxa"/>
            <w:vMerge/>
          </w:tcPr>
          <w:p w14:paraId="15E249CB" w14:textId="77777777" w:rsidR="009B2A54" w:rsidRPr="00FD6A88" w:rsidRDefault="009B2A54" w:rsidP="002679A0"/>
        </w:tc>
      </w:tr>
      <w:tr w:rsidR="009B2A54" w:rsidRPr="00FD6A88" w14:paraId="56C536B1" w14:textId="2535B622" w:rsidTr="00C53AD0">
        <w:trPr>
          <w:trHeight w:val="300"/>
        </w:trPr>
        <w:tc>
          <w:tcPr>
            <w:tcW w:w="1212" w:type="dxa"/>
            <w:vMerge/>
          </w:tcPr>
          <w:p w14:paraId="741FD4AE" w14:textId="77777777" w:rsidR="009B2A54" w:rsidRPr="00FD6A88" w:rsidRDefault="009B2A54" w:rsidP="002679A0"/>
        </w:tc>
        <w:tc>
          <w:tcPr>
            <w:tcW w:w="2527" w:type="dxa"/>
            <w:noWrap/>
          </w:tcPr>
          <w:p w14:paraId="268E1F86" w14:textId="0F1D5A59" w:rsidR="009B2A54" w:rsidRPr="00FD6A88" w:rsidRDefault="009B2A54" w:rsidP="002679A0">
            <w:r w:rsidRPr="00FD6A88">
              <w:t>Pacharr 1</w:t>
            </w:r>
          </w:p>
        </w:tc>
        <w:tc>
          <w:tcPr>
            <w:tcW w:w="1218" w:type="dxa"/>
            <w:noWrap/>
          </w:tcPr>
          <w:p w14:paraId="2AE7C3E1" w14:textId="5B7D4240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185268A8" w14:textId="6F636CE2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2C85A74F" w14:textId="54551FEC" w:rsidR="009B2A54" w:rsidRPr="00FD6A88" w:rsidRDefault="009B2A54" w:rsidP="002679A0">
            <w:r w:rsidRPr="00FD6A88">
              <w:t>28.1</w:t>
            </w:r>
          </w:p>
        </w:tc>
        <w:tc>
          <w:tcPr>
            <w:tcW w:w="1559" w:type="dxa"/>
            <w:vMerge/>
          </w:tcPr>
          <w:p w14:paraId="6ED71BA6" w14:textId="77777777" w:rsidR="009B2A54" w:rsidRPr="00FD6A88" w:rsidRDefault="009B2A54" w:rsidP="002679A0"/>
        </w:tc>
        <w:tc>
          <w:tcPr>
            <w:tcW w:w="851" w:type="dxa"/>
            <w:noWrap/>
          </w:tcPr>
          <w:p w14:paraId="1E7056F8" w14:textId="6E7DE56B" w:rsidR="009B2A54" w:rsidRPr="00FD6A88" w:rsidRDefault="009B2A54" w:rsidP="002679A0">
            <w:r w:rsidRPr="00FD6A88">
              <w:t>6.69</w:t>
            </w:r>
          </w:p>
        </w:tc>
        <w:tc>
          <w:tcPr>
            <w:tcW w:w="1766" w:type="dxa"/>
            <w:vMerge/>
          </w:tcPr>
          <w:p w14:paraId="1898F179" w14:textId="77777777" w:rsidR="009B2A54" w:rsidRPr="00FD6A88" w:rsidRDefault="009B2A54" w:rsidP="002679A0"/>
        </w:tc>
      </w:tr>
      <w:tr w:rsidR="009B2A54" w:rsidRPr="00FD6A88" w14:paraId="1AC8048C" w14:textId="3E746E7F" w:rsidTr="00C53AD0">
        <w:trPr>
          <w:trHeight w:val="300"/>
        </w:trPr>
        <w:tc>
          <w:tcPr>
            <w:tcW w:w="1212" w:type="dxa"/>
            <w:vMerge/>
          </w:tcPr>
          <w:p w14:paraId="1E292941" w14:textId="77777777" w:rsidR="009B2A54" w:rsidRPr="00FD6A88" w:rsidRDefault="009B2A54" w:rsidP="002679A0"/>
        </w:tc>
        <w:tc>
          <w:tcPr>
            <w:tcW w:w="2527" w:type="dxa"/>
            <w:noWrap/>
          </w:tcPr>
          <w:p w14:paraId="66D012E5" w14:textId="042F1AF0" w:rsidR="009B2A54" w:rsidRPr="00FD6A88" w:rsidRDefault="009B2A54" w:rsidP="002679A0">
            <w:r w:rsidRPr="00FD6A88">
              <w:t>Pacharr 2</w:t>
            </w:r>
          </w:p>
        </w:tc>
        <w:tc>
          <w:tcPr>
            <w:tcW w:w="1218" w:type="dxa"/>
            <w:noWrap/>
          </w:tcPr>
          <w:p w14:paraId="40D03EDA" w14:textId="6FDBE375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10081A79" w14:textId="61B1DFEF" w:rsidR="009B2A54" w:rsidRPr="00FD6A88" w:rsidRDefault="009B2A54" w:rsidP="002679A0">
            <w:r w:rsidRPr="00FD6A88">
              <w:t>yes</w:t>
            </w:r>
          </w:p>
        </w:tc>
        <w:tc>
          <w:tcPr>
            <w:tcW w:w="831" w:type="dxa"/>
            <w:noWrap/>
          </w:tcPr>
          <w:p w14:paraId="21EC4F4D" w14:textId="7FE8CB55" w:rsidR="009B2A54" w:rsidRPr="00FD6A88" w:rsidRDefault="009B2A54" w:rsidP="002679A0">
            <w:r w:rsidRPr="00FD6A88">
              <w:t>28.2</w:t>
            </w:r>
          </w:p>
        </w:tc>
        <w:tc>
          <w:tcPr>
            <w:tcW w:w="1559" w:type="dxa"/>
            <w:vMerge/>
          </w:tcPr>
          <w:p w14:paraId="12351D22" w14:textId="77777777" w:rsidR="009B2A54" w:rsidRPr="00FD6A88" w:rsidRDefault="009B2A54" w:rsidP="002679A0"/>
        </w:tc>
        <w:tc>
          <w:tcPr>
            <w:tcW w:w="851" w:type="dxa"/>
            <w:noWrap/>
          </w:tcPr>
          <w:p w14:paraId="01AB116C" w14:textId="4D4CB128" w:rsidR="009B2A54" w:rsidRPr="00FD6A88" w:rsidRDefault="009B2A54" w:rsidP="002679A0">
            <w:r w:rsidRPr="00FD6A88">
              <w:t>7.13</w:t>
            </w:r>
          </w:p>
        </w:tc>
        <w:tc>
          <w:tcPr>
            <w:tcW w:w="1766" w:type="dxa"/>
            <w:vMerge/>
          </w:tcPr>
          <w:p w14:paraId="13BFD92D" w14:textId="77777777" w:rsidR="009B2A54" w:rsidRPr="00FD6A88" w:rsidRDefault="009B2A54" w:rsidP="002679A0"/>
        </w:tc>
      </w:tr>
      <w:tr w:rsidR="009B2A54" w:rsidRPr="00FD6A88" w14:paraId="6CB53811" w14:textId="41FB616C" w:rsidTr="00C53AD0">
        <w:trPr>
          <w:trHeight w:val="300"/>
        </w:trPr>
        <w:tc>
          <w:tcPr>
            <w:tcW w:w="1212" w:type="dxa"/>
            <w:vMerge/>
          </w:tcPr>
          <w:p w14:paraId="71510DFB" w14:textId="77777777" w:rsidR="009B2A54" w:rsidRPr="00FD6A88" w:rsidRDefault="009B2A54" w:rsidP="002679A0"/>
        </w:tc>
        <w:tc>
          <w:tcPr>
            <w:tcW w:w="2527" w:type="dxa"/>
            <w:noWrap/>
          </w:tcPr>
          <w:p w14:paraId="06633E11" w14:textId="2C2061B4" w:rsidR="009B2A54" w:rsidRPr="00FD6A88" w:rsidRDefault="009B2A54" w:rsidP="002679A0">
            <w:r w:rsidRPr="00FD6A88">
              <w:t>Dalaba</w:t>
            </w:r>
          </w:p>
        </w:tc>
        <w:tc>
          <w:tcPr>
            <w:tcW w:w="1218" w:type="dxa"/>
            <w:noWrap/>
          </w:tcPr>
          <w:p w14:paraId="3B65843D" w14:textId="42C37664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408EFEBD" w14:textId="5FA1B2BE" w:rsidR="009B2A54" w:rsidRPr="00FD6A88" w:rsidRDefault="009B2A54" w:rsidP="002679A0">
            <w:r w:rsidRPr="00FD6A88">
              <w:t>Yes</w:t>
            </w:r>
          </w:p>
        </w:tc>
        <w:tc>
          <w:tcPr>
            <w:tcW w:w="831" w:type="dxa"/>
            <w:noWrap/>
          </w:tcPr>
          <w:p w14:paraId="48CF65B0" w14:textId="595309C0" w:rsidR="009B2A54" w:rsidRPr="00FD6A88" w:rsidRDefault="009B2A54" w:rsidP="002679A0">
            <w:r w:rsidRPr="00FD6A88">
              <w:t>30.1</w:t>
            </w:r>
          </w:p>
        </w:tc>
        <w:tc>
          <w:tcPr>
            <w:tcW w:w="1559" w:type="dxa"/>
            <w:vMerge/>
          </w:tcPr>
          <w:p w14:paraId="38C5877E" w14:textId="77777777" w:rsidR="009B2A54" w:rsidRPr="00FD6A88" w:rsidRDefault="009B2A54" w:rsidP="002679A0"/>
        </w:tc>
        <w:tc>
          <w:tcPr>
            <w:tcW w:w="851" w:type="dxa"/>
            <w:noWrap/>
          </w:tcPr>
          <w:p w14:paraId="577CE049" w14:textId="1AAB4D69" w:rsidR="009B2A54" w:rsidRPr="00FD6A88" w:rsidRDefault="009B2A54" w:rsidP="002679A0">
            <w:r w:rsidRPr="00FD6A88">
              <w:t>6.5</w:t>
            </w:r>
          </w:p>
        </w:tc>
        <w:tc>
          <w:tcPr>
            <w:tcW w:w="1766" w:type="dxa"/>
            <w:vMerge/>
          </w:tcPr>
          <w:p w14:paraId="63D55069" w14:textId="77777777" w:rsidR="009B2A54" w:rsidRPr="00FD6A88" w:rsidRDefault="009B2A54" w:rsidP="002679A0"/>
        </w:tc>
      </w:tr>
      <w:tr w:rsidR="009B2A54" w:rsidRPr="00FD6A88" w14:paraId="0E1AC229" w14:textId="097AC6BB" w:rsidTr="00C53AD0">
        <w:trPr>
          <w:trHeight w:val="1200"/>
        </w:trPr>
        <w:tc>
          <w:tcPr>
            <w:tcW w:w="1212" w:type="dxa"/>
            <w:vMerge/>
          </w:tcPr>
          <w:p w14:paraId="7E3A717A" w14:textId="77777777" w:rsidR="009B2A54" w:rsidRPr="00FD6A88" w:rsidRDefault="009B2A54" w:rsidP="002679A0"/>
        </w:tc>
        <w:tc>
          <w:tcPr>
            <w:tcW w:w="2527" w:type="dxa"/>
            <w:noWrap/>
          </w:tcPr>
          <w:p w14:paraId="7F34E56C" w14:textId="4D923CFC" w:rsidR="009B2A54" w:rsidRPr="00FD6A88" w:rsidRDefault="009B2A54" w:rsidP="002679A0">
            <w:r w:rsidRPr="00FD6A88">
              <w:t>Kuntaur Wharf Town</w:t>
            </w:r>
          </w:p>
        </w:tc>
        <w:tc>
          <w:tcPr>
            <w:tcW w:w="1218" w:type="dxa"/>
            <w:noWrap/>
          </w:tcPr>
          <w:p w14:paraId="14332474" w14:textId="27025D98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090A2619" w14:textId="20CD4D83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65644A26" w14:textId="7F236464" w:rsidR="009B2A54" w:rsidRPr="00FD6A88" w:rsidRDefault="009B2A54" w:rsidP="002679A0">
            <w:r w:rsidRPr="00FD6A88">
              <w:t>33</w:t>
            </w:r>
          </w:p>
        </w:tc>
        <w:tc>
          <w:tcPr>
            <w:tcW w:w="1559" w:type="dxa"/>
            <w:vMerge/>
          </w:tcPr>
          <w:p w14:paraId="4A047FAB" w14:textId="77777777" w:rsidR="009B2A54" w:rsidRPr="00FD6A88" w:rsidRDefault="009B2A54" w:rsidP="002679A0"/>
        </w:tc>
        <w:tc>
          <w:tcPr>
            <w:tcW w:w="851" w:type="dxa"/>
            <w:noWrap/>
          </w:tcPr>
          <w:p w14:paraId="537D6F11" w14:textId="0CEBB828" w:rsidR="009B2A54" w:rsidRPr="00FD6A88" w:rsidRDefault="009B2A54" w:rsidP="002679A0">
            <w:r w:rsidRPr="00FD6A88">
              <w:t>6.98</w:t>
            </w:r>
          </w:p>
        </w:tc>
        <w:tc>
          <w:tcPr>
            <w:tcW w:w="1766" w:type="dxa"/>
            <w:vMerge/>
          </w:tcPr>
          <w:p w14:paraId="4626ADB4" w14:textId="77777777" w:rsidR="009B2A54" w:rsidRPr="00FD6A88" w:rsidRDefault="009B2A54" w:rsidP="002679A0"/>
        </w:tc>
      </w:tr>
      <w:tr w:rsidR="009B2A54" w:rsidRPr="00FD6A88" w14:paraId="2CB1FF5B" w14:textId="54E2ADF4" w:rsidTr="00C53AD0">
        <w:trPr>
          <w:trHeight w:val="300"/>
        </w:trPr>
        <w:tc>
          <w:tcPr>
            <w:tcW w:w="1212" w:type="dxa"/>
            <w:vMerge/>
          </w:tcPr>
          <w:p w14:paraId="27110EF3" w14:textId="77777777" w:rsidR="009B2A54" w:rsidRPr="00FD6A88" w:rsidRDefault="009B2A54" w:rsidP="002679A0"/>
        </w:tc>
        <w:tc>
          <w:tcPr>
            <w:tcW w:w="2527" w:type="dxa"/>
            <w:noWrap/>
          </w:tcPr>
          <w:p w14:paraId="33975059" w14:textId="23203EAC" w:rsidR="009B2A54" w:rsidRPr="00FD6A88" w:rsidRDefault="009B2A54" w:rsidP="002679A0">
            <w:r w:rsidRPr="00FD6A88">
              <w:t>Pallang</w:t>
            </w:r>
          </w:p>
        </w:tc>
        <w:tc>
          <w:tcPr>
            <w:tcW w:w="1218" w:type="dxa"/>
            <w:noWrap/>
          </w:tcPr>
          <w:p w14:paraId="3DE8316B" w14:textId="3A6A958A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0FBC99FC" w14:textId="25F798DD" w:rsidR="009B2A54" w:rsidRPr="00FD6A88" w:rsidRDefault="009B2A54" w:rsidP="002679A0">
            <w:r w:rsidRPr="00FD6A88">
              <w:t>Yes</w:t>
            </w:r>
          </w:p>
        </w:tc>
        <w:tc>
          <w:tcPr>
            <w:tcW w:w="831" w:type="dxa"/>
            <w:noWrap/>
          </w:tcPr>
          <w:p w14:paraId="516C104B" w14:textId="26B025F0" w:rsidR="009B2A54" w:rsidRPr="00FD6A88" w:rsidRDefault="009B2A54" w:rsidP="002679A0">
            <w:r w:rsidRPr="00FD6A88">
              <w:t>31</w:t>
            </w:r>
          </w:p>
        </w:tc>
        <w:tc>
          <w:tcPr>
            <w:tcW w:w="1559" w:type="dxa"/>
            <w:vMerge/>
          </w:tcPr>
          <w:p w14:paraId="5CD14D88" w14:textId="77777777" w:rsidR="009B2A54" w:rsidRPr="00FD6A88" w:rsidRDefault="009B2A54" w:rsidP="002679A0"/>
        </w:tc>
        <w:tc>
          <w:tcPr>
            <w:tcW w:w="851" w:type="dxa"/>
            <w:noWrap/>
          </w:tcPr>
          <w:p w14:paraId="39B9EC7B" w14:textId="29A2923F" w:rsidR="009B2A54" w:rsidRPr="00FD6A88" w:rsidRDefault="009B2A54" w:rsidP="002679A0">
            <w:r w:rsidRPr="00FD6A88">
              <w:t>6.8</w:t>
            </w:r>
          </w:p>
        </w:tc>
        <w:tc>
          <w:tcPr>
            <w:tcW w:w="1766" w:type="dxa"/>
            <w:vMerge/>
          </w:tcPr>
          <w:p w14:paraId="17384222" w14:textId="77777777" w:rsidR="009B2A54" w:rsidRPr="00FD6A88" w:rsidRDefault="009B2A54" w:rsidP="002679A0"/>
        </w:tc>
      </w:tr>
      <w:tr w:rsidR="009B2A54" w:rsidRPr="00FD6A88" w14:paraId="71B64AB4" w14:textId="644DD9AE" w:rsidTr="00C53AD0">
        <w:trPr>
          <w:trHeight w:val="300"/>
        </w:trPr>
        <w:tc>
          <w:tcPr>
            <w:tcW w:w="1212" w:type="dxa"/>
            <w:vMerge/>
          </w:tcPr>
          <w:p w14:paraId="7CB2DD27" w14:textId="77777777" w:rsidR="009B2A54" w:rsidRPr="00FD6A88" w:rsidRDefault="009B2A54" w:rsidP="002679A0"/>
        </w:tc>
        <w:tc>
          <w:tcPr>
            <w:tcW w:w="2527" w:type="dxa"/>
            <w:noWrap/>
          </w:tcPr>
          <w:p w14:paraId="439E0346" w14:textId="5477382C" w:rsidR="009B2A54" w:rsidRPr="00FD6A88" w:rsidRDefault="009B2A54" w:rsidP="002679A0">
            <w:r w:rsidRPr="00FD6A88">
              <w:t>Missira Ba Mariama</w:t>
            </w:r>
          </w:p>
        </w:tc>
        <w:tc>
          <w:tcPr>
            <w:tcW w:w="1218" w:type="dxa"/>
            <w:noWrap/>
          </w:tcPr>
          <w:p w14:paraId="68106439" w14:textId="755CCE27" w:rsidR="009B2A54" w:rsidRPr="00FD6A88" w:rsidRDefault="009B2A54" w:rsidP="002679A0">
            <w:r>
              <w:t>Yes</w:t>
            </w:r>
          </w:p>
        </w:tc>
        <w:tc>
          <w:tcPr>
            <w:tcW w:w="728" w:type="dxa"/>
            <w:noWrap/>
          </w:tcPr>
          <w:p w14:paraId="57E1DDA2" w14:textId="4317D99A" w:rsidR="009B2A54" w:rsidRPr="00FD6A88" w:rsidRDefault="009B2A54" w:rsidP="002679A0">
            <w:r w:rsidRPr="00FD6A88">
              <w:t>Yes</w:t>
            </w:r>
          </w:p>
        </w:tc>
        <w:tc>
          <w:tcPr>
            <w:tcW w:w="831" w:type="dxa"/>
            <w:noWrap/>
          </w:tcPr>
          <w:p w14:paraId="0F008485" w14:textId="0503B347" w:rsidR="009B2A54" w:rsidRPr="00FD6A88" w:rsidRDefault="009B2A54" w:rsidP="002679A0">
            <w:r w:rsidRPr="00FD6A88">
              <w:t>31.1</w:t>
            </w:r>
          </w:p>
        </w:tc>
        <w:tc>
          <w:tcPr>
            <w:tcW w:w="1559" w:type="dxa"/>
            <w:vMerge/>
          </w:tcPr>
          <w:p w14:paraId="401BAF69" w14:textId="77777777" w:rsidR="009B2A54" w:rsidRPr="00FD6A88" w:rsidRDefault="009B2A54" w:rsidP="002679A0"/>
        </w:tc>
        <w:tc>
          <w:tcPr>
            <w:tcW w:w="851" w:type="dxa"/>
            <w:noWrap/>
          </w:tcPr>
          <w:p w14:paraId="21E88EAD" w14:textId="649841A8" w:rsidR="009B2A54" w:rsidRPr="00FD6A88" w:rsidRDefault="009B2A54" w:rsidP="002679A0">
            <w:r w:rsidRPr="00FD6A88">
              <w:t>5.97</w:t>
            </w:r>
          </w:p>
        </w:tc>
        <w:tc>
          <w:tcPr>
            <w:tcW w:w="1766" w:type="dxa"/>
            <w:vMerge/>
          </w:tcPr>
          <w:p w14:paraId="19A4E56B" w14:textId="77777777" w:rsidR="009B2A54" w:rsidRPr="00FD6A88" w:rsidRDefault="009B2A54" w:rsidP="002679A0"/>
        </w:tc>
      </w:tr>
      <w:tr w:rsidR="009B2A54" w:rsidRPr="00FD6A88" w14:paraId="4990AF23" w14:textId="6602015A" w:rsidTr="00C53AD0">
        <w:trPr>
          <w:trHeight w:val="300"/>
        </w:trPr>
        <w:tc>
          <w:tcPr>
            <w:tcW w:w="1212" w:type="dxa"/>
            <w:vMerge/>
          </w:tcPr>
          <w:p w14:paraId="13998256" w14:textId="77777777" w:rsidR="009B2A54" w:rsidRPr="00FD6A88" w:rsidRDefault="009B2A54" w:rsidP="002679A0"/>
        </w:tc>
        <w:tc>
          <w:tcPr>
            <w:tcW w:w="2527" w:type="dxa"/>
            <w:noWrap/>
          </w:tcPr>
          <w:p w14:paraId="28A76ED4" w14:textId="74DB13F5" w:rsidR="009B2A54" w:rsidRPr="00FD6A88" w:rsidRDefault="009B2A54" w:rsidP="002679A0">
            <w:r w:rsidRPr="00FD6A88">
              <w:t xml:space="preserve">Sotuma Sire/Samba </w:t>
            </w:r>
          </w:p>
        </w:tc>
        <w:tc>
          <w:tcPr>
            <w:tcW w:w="1218" w:type="dxa"/>
            <w:noWrap/>
          </w:tcPr>
          <w:p w14:paraId="327CD300" w14:textId="69B765A0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79B777C5" w14:textId="3BC2A69B" w:rsidR="009B2A54" w:rsidRPr="00FD6A88" w:rsidRDefault="009B2A54" w:rsidP="002679A0">
            <w:r w:rsidRPr="00FD6A88">
              <w:t>Yes</w:t>
            </w:r>
          </w:p>
        </w:tc>
        <w:tc>
          <w:tcPr>
            <w:tcW w:w="831" w:type="dxa"/>
            <w:noWrap/>
          </w:tcPr>
          <w:p w14:paraId="0E7AB96E" w14:textId="357E6F56" w:rsidR="009B2A54" w:rsidRPr="00FD6A88" w:rsidRDefault="009B2A54" w:rsidP="002679A0">
            <w:r w:rsidRPr="00FD6A88">
              <w:t>27.9</w:t>
            </w:r>
          </w:p>
        </w:tc>
        <w:tc>
          <w:tcPr>
            <w:tcW w:w="1559" w:type="dxa"/>
            <w:vMerge/>
          </w:tcPr>
          <w:p w14:paraId="08408D21" w14:textId="77777777" w:rsidR="009B2A54" w:rsidRPr="00FD6A88" w:rsidRDefault="009B2A54" w:rsidP="002679A0"/>
        </w:tc>
        <w:tc>
          <w:tcPr>
            <w:tcW w:w="851" w:type="dxa"/>
            <w:noWrap/>
          </w:tcPr>
          <w:p w14:paraId="152863FD" w14:textId="01251FC6" w:rsidR="009B2A54" w:rsidRPr="00FD6A88" w:rsidRDefault="009B2A54" w:rsidP="002679A0">
            <w:r w:rsidRPr="00FD6A88">
              <w:t>5.99</w:t>
            </w:r>
          </w:p>
        </w:tc>
        <w:tc>
          <w:tcPr>
            <w:tcW w:w="1766" w:type="dxa"/>
            <w:vMerge/>
          </w:tcPr>
          <w:p w14:paraId="75FABE79" w14:textId="77777777" w:rsidR="009B2A54" w:rsidRPr="00FD6A88" w:rsidRDefault="009B2A54" w:rsidP="002679A0"/>
        </w:tc>
      </w:tr>
      <w:tr w:rsidR="009B2A54" w:rsidRPr="00FD6A88" w14:paraId="3887A7AF" w14:textId="2F6A0D90" w:rsidTr="00C53AD0">
        <w:trPr>
          <w:trHeight w:val="300"/>
        </w:trPr>
        <w:tc>
          <w:tcPr>
            <w:tcW w:w="1212" w:type="dxa"/>
            <w:vMerge/>
          </w:tcPr>
          <w:p w14:paraId="777AE607" w14:textId="77777777" w:rsidR="009B2A54" w:rsidRPr="00FD6A88" w:rsidRDefault="009B2A54" w:rsidP="002679A0"/>
        </w:tc>
        <w:tc>
          <w:tcPr>
            <w:tcW w:w="2527" w:type="dxa"/>
            <w:noWrap/>
          </w:tcPr>
          <w:p w14:paraId="795CBCA5" w14:textId="0329D91D" w:rsidR="009B2A54" w:rsidRPr="00FD6A88" w:rsidRDefault="009B2A54" w:rsidP="002679A0">
            <w:r w:rsidRPr="00FD6A88">
              <w:t>Wellengara Ba 2</w:t>
            </w:r>
          </w:p>
        </w:tc>
        <w:tc>
          <w:tcPr>
            <w:tcW w:w="1218" w:type="dxa"/>
            <w:noWrap/>
          </w:tcPr>
          <w:p w14:paraId="14B11A31" w14:textId="29314B04" w:rsidR="009B2A54" w:rsidRPr="00FD6A88" w:rsidRDefault="009B2A54" w:rsidP="002679A0">
            <w:r w:rsidRPr="00FD6A88">
              <w:t>Yes</w:t>
            </w:r>
          </w:p>
        </w:tc>
        <w:tc>
          <w:tcPr>
            <w:tcW w:w="728" w:type="dxa"/>
            <w:noWrap/>
          </w:tcPr>
          <w:p w14:paraId="6946958D" w14:textId="6317A507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53E43490" w14:textId="1D22EFD0" w:rsidR="009B2A54" w:rsidRPr="00FD6A88" w:rsidRDefault="009B2A54" w:rsidP="002679A0">
            <w:r w:rsidRPr="00FD6A88">
              <w:t>27.7</w:t>
            </w:r>
          </w:p>
        </w:tc>
        <w:tc>
          <w:tcPr>
            <w:tcW w:w="1559" w:type="dxa"/>
            <w:vMerge/>
          </w:tcPr>
          <w:p w14:paraId="65F56B15" w14:textId="77777777" w:rsidR="009B2A54" w:rsidRPr="00FD6A88" w:rsidRDefault="009B2A54" w:rsidP="002679A0"/>
        </w:tc>
        <w:tc>
          <w:tcPr>
            <w:tcW w:w="851" w:type="dxa"/>
            <w:noWrap/>
          </w:tcPr>
          <w:p w14:paraId="74C15931" w14:textId="2F72E62F" w:rsidR="009B2A54" w:rsidRPr="00FD6A88" w:rsidRDefault="009B2A54" w:rsidP="002679A0">
            <w:r w:rsidRPr="00FD6A88">
              <w:t>7.52</w:t>
            </w:r>
          </w:p>
        </w:tc>
        <w:tc>
          <w:tcPr>
            <w:tcW w:w="1766" w:type="dxa"/>
            <w:vMerge/>
          </w:tcPr>
          <w:p w14:paraId="12970C7B" w14:textId="77777777" w:rsidR="009B2A54" w:rsidRPr="00FD6A88" w:rsidRDefault="009B2A54" w:rsidP="002679A0"/>
        </w:tc>
      </w:tr>
      <w:tr w:rsidR="009B2A54" w:rsidRPr="00FD6A88" w14:paraId="7B98E68B" w14:textId="47C682E1" w:rsidTr="00C53AD0">
        <w:trPr>
          <w:trHeight w:val="300"/>
        </w:trPr>
        <w:tc>
          <w:tcPr>
            <w:tcW w:w="1212" w:type="dxa"/>
            <w:vMerge/>
          </w:tcPr>
          <w:p w14:paraId="2A193CE9" w14:textId="77777777" w:rsidR="009B2A54" w:rsidRPr="00FD6A88" w:rsidRDefault="009B2A54" w:rsidP="002679A0"/>
        </w:tc>
        <w:tc>
          <w:tcPr>
            <w:tcW w:w="2527" w:type="dxa"/>
            <w:noWrap/>
          </w:tcPr>
          <w:p w14:paraId="339BB7F3" w14:textId="40D79919" w:rsidR="009B2A54" w:rsidRPr="00FD6A88" w:rsidRDefault="009B2A54" w:rsidP="002679A0">
            <w:r w:rsidRPr="00FD6A88">
              <w:t>Dongoro Ba</w:t>
            </w:r>
          </w:p>
        </w:tc>
        <w:tc>
          <w:tcPr>
            <w:tcW w:w="1218" w:type="dxa"/>
            <w:noWrap/>
          </w:tcPr>
          <w:p w14:paraId="4DEE9048" w14:textId="4C8E1EBD" w:rsidR="009B2A54" w:rsidRPr="00FD6A88" w:rsidRDefault="009B2A54" w:rsidP="002679A0">
            <w:r w:rsidRPr="00FD6A88">
              <w:t>No</w:t>
            </w:r>
          </w:p>
        </w:tc>
        <w:tc>
          <w:tcPr>
            <w:tcW w:w="728" w:type="dxa"/>
            <w:noWrap/>
          </w:tcPr>
          <w:p w14:paraId="5421EDB3" w14:textId="033E1C18" w:rsidR="009B2A54" w:rsidRPr="00FD6A88" w:rsidRDefault="009B2A54" w:rsidP="002679A0">
            <w:r w:rsidRPr="00FD6A88">
              <w:t>No</w:t>
            </w:r>
          </w:p>
        </w:tc>
        <w:tc>
          <w:tcPr>
            <w:tcW w:w="831" w:type="dxa"/>
            <w:noWrap/>
          </w:tcPr>
          <w:p w14:paraId="34A8DA2C" w14:textId="00C8799F" w:rsidR="009B2A54" w:rsidRPr="00FD6A88" w:rsidRDefault="009B2A54" w:rsidP="002679A0">
            <w:r w:rsidRPr="00FD6A88">
              <w:t>27.4</w:t>
            </w:r>
          </w:p>
        </w:tc>
        <w:tc>
          <w:tcPr>
            <w:tcW w:w="1559" w:type="dxa"/>
            <w:vMerge/>
          </w:tcPr>
          <w:p w14:paraId="643A4EFD" w14:textId="77777777" w:rsidR="009B2A54" w:rsidRPr="00FD6A88" w:rsidRDefault="009B2A54" w:rsidP="002679A0"/>
        </w:tc>
        <w:tc>
          <w:tcPr>
            <w:tcW w:w="851" w:type="dxa"/>
            <w:noWrap/>
          </w:tcPr>
          <w:p w14:paraId="4CC6A446" w14:textId="1319EA33" w:rsidR="009B2A54" w:rsidRPr="00FD6A88" w:rsidRDefault="009B2A54" w:rsidP="002679A0">
            <w:r w:rsidRPr="00FD6A88">
              <w:t>7.35</w:t>
            </w:r>
          </w:p>
        </w:tc>
        <w:tc>
          <w:tcPr>
            <w:tcW w:w="1766" w:type="dxa"/>
            <w:vMerge/>
          </w:tcPr>
          <w:p w14:paraId="2597D46C" w14:textId="77777777" w:rsidR="009B2A54" w:rsidRPr="00FD6A88" w:rsidRDefault="009B2A54" w:rsidP="002679A0"/>
        </w:tc>
      </w:tr>
    </w:tbl>
    <w:p w14:paraId="4AA8F2B0" w14:textId="77777777" w:rsidR="001B5C0D" w:rsidRDefault="001B5C0D"/>
    <w:sectPr w:rsidR="001B5C0D" w:rsidSect="00C53AD0">
      <w:pgSz w:w="11906" w:h="16838"/>
      <w:pgMar w:top="1440" w:right="1440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C0D"/>
    <w:rsid w:val="000163FD"/>
    <w:rsid w:val="00196B9C"/>
    <w:rsid w:val="001B5C0D"/>
    <w:rsid w:val="00223709"/>
    <w:rsid w:val="002679A0"/>
    <w:rsid w:val="00280901"/>
    <w:rsid w:val="005C6B35"/>
    <w:rsid w:val="009B2A54"/>
    <w:rsid w:val="00A149A7"/>
    <w:rsid w:val="00C074A0"/>
    <w:rsid w:val="00C53AD0"/>
    <w:rsid w:val="00C9696E"/>
    <w:rsid w:val="00CA287F"/>
    <w:rsid w:val="00D03041"/>
    <w:rsid w:val="00EA6BA9"/>
    <w:rsid w:val="00F21703"/>
    <w:rsid w:val="00FE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59DB2"/>
  <w15:chartTrackingRefBased/>
  <w15:docId w15:val="{022F1710-0768-4FD0-81F5-ED7C07E5B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ima Joof</dc:creator>
  <cp:keywords/>
  <dc:description/>
  <cp:lastModifiedBy>Ebrima Joof</cp:lastModifiedBy>
  <cp:revision>10</cp:revision>
  <dcterms:created xsi:type="dcterms:W3CDTF">2021-09-27T12:48:00Z</dcterms:created>
  <dcterms:modified xsi:type="dcterms:W3CDTF">2021-09-27T14:54:00Z</dcterms:modified>
</cp:coreProperties>
</file>